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D0A0E" w14:textId="2B0E6296" w:rsidR="00C32DD4" w:rsidRPr="000348FF" w:rsidRDefault="0085546B" w:rsidP="00B40DC9">
      <w:pPr>
        <w:rPr>
          <w:rFonts w:ascii="Times New Roman" w:hAnsi="Times New Roman" w:cs="Times New Roman"/>
          <w:b/>
          <w:bCs/>
          <w:sz w:val="24"/>
          <w:szCs w:val="24"/>
          <w:lang w:val="cs-CZ"/>
        </w:rPr>
      </w:pPr>
      <w:proofErr w:type="spellStart"/>
      <w:r w:rsidRPr="000348FF">
        <w:rPr>
          <w:rFonts w:ascii="Times New Roman" w:hAnsi="Times New Roman" w:cs="Times New Roman"/>
          <w:b/>
          <w:bCs/>
          <w:sz w:val="24"/>
          <w:szCs w:val="24"/>
          <w:lang w:val="cs-CZ"/>
        </w:rPr>
        <w:t>Supplement</w:t>
      </w:r>
      <w:r w:rsidR="00B40DC9">
        <w:rPr>
          <w:rFonts w:ascii="Times New Roman" w:hAnsi="Times New Roman" w:cs="Times New Roman"/>
          <w:b/>
          <w:bCs/>
          <w:sz w:val="24"/>
          <w:szCs w:val="24"/>
          <w:lang w:val="cs-CZ"/>
        </w:rPr>
        <w:t>ary</w:t>
      </w:r>
      <w:proofErr w:type="spellEnd"/>
      <w:r w:rsidR="00B40DC9">
        <w:rPr>
          <w:rFonts w:ascii="Times New Roman" w:hAnsi="Times New Roman" w:cs="Times New Roman"/>
          <w:b/>
          <w:bCs/>
          <w:sz w:val="24"/>
          <w:szCs w:val="24"/>
          <w:lang w:val="cs-CZ"/>
        </w:rPr>
        <w:t xml:space="preserve"> Table S3.</w:t>
      </w:r>
      <w:r w:rsidRPr="000348FF">
        <w:rPr>
          <w:rFonts w:ascii="Times New Roman" w:hAnsi="Times New Roman" w:cs="Times New Roman"/>
          <w:b/>
          <w:bCs/>
          <w:sz w:val="24"/>
          <w:szCs w:val="24"/>
          <w:lang w:val="cs-CZ"/>
        </w:rPr>
        <w:t xml:space="preserve"> </w:t>
      </w:r>
      <w:proofErr w:type="spellStart"/>
      <w:r w:rsidRPr="00B40DC9">
        <w:rPr>
          <w:rFonts w:ascii="Times New Roman" w:hAnsi="Times New Roman" w:cs="Times New Roman"/>
          <w:sz w:val="24"/>
          <w:szCs w:val="24"/>
          <w:lang w:val="cs-CZ"/>
        </w:rPr>
        <w:t>Cases</w:t>
      </w:r>
      <w:proofErr w:type="spellEnd"/>
      <w:r w:rsidRPr="00B40DC9">
        <w:rPr>
          <w:rFonts w:ascii="Times New Roman" w:hAnsi="Times New Roman" w:cs="Times New Roman"/>
          <w:sz w:val="24"/>
          <w:szCs w:val="24"/>
          <w:lang w:val="cs-CZ"/>
        </w:rPr>
        <w:t xml:space="preserve"> and case </w:t>
      </w:r>
      <w:proofErr w:type="spellStart"/>
      <w:r w:rsidRPr="00B40DC9">
        <w:rPr>
          <w:rFonts w:ascii="Times New Roman" w:hAnsi="Times New Roman" w:cs="Times New Roman"/>
          <w:sz w:val="24"/>
          <w:szCs w:val="24"/>
          <w:lang w:val="cs-CZ"/>
        </w:rPr>
        <w:t>series</w:t>
      </w:r>
      <w:proofErr w:type="spellEnd"/>
      <w:r w:rsidRPr="00B40DC9">
        <w:rPr>
          <w:rFonts w:ascii="Times New Roman" w:hAnsi="Times New Roman" w:cs="Times New Roman"/>
          <w:sz w:val="24"/>
          <w:szCs w:val="24"/>
          <w:lang w:val="cs-CZ"/>
        </w:rPr>
        <w:t xml:space="preserve"> </w:t>
      </w:r>
      <w:proofErr w:type="spellStart"/>
      <w:r w:rsidRPr="00B40DC9">
        <w:rPr>
          <w:rFonts w:ascii="Times New Roman" w:hAnsi="Times New Roman" w:cs="Times New Roman"/>
          <w:sz w:val="24"/>
          <w:szCs w:val="24"/>
          <w:lang w:val="cs-CZ"/>
        </w:rPr>
        <w:t>of</w:t>
      </w:r>
      <w:proofErr w:type="spellEnd"/>
      <w:r w:rsidRPr="00B40DC9">
        <w:rPr>
          <w:rFonts w:ascii="Times New Roman" w:hAnsi="Times New Roman" w:cs="Times New Roman"/>
          <w:sz w:val="24"/>
          <w:szCs w:val="24"/>
          <w:lang w:val="cs-CZ"/>
        </w:rPr>
        <w:t xml:space="preserve"> non-</w:t>
      </w:r>
      <w:proofErr w:type="spellStart"/>
      <w:r w:rsidRPr="00B40DC9">
        <w:rPr>
          <w:rFonts w:ascii="Times New Roman" w:hAnsi="Times New Roman" w:cs="Times New Roman"/>
          <w:sz w:val="24"/>
          <w:szCs w:val="24"/>
          <w:lang w:val="cs-CZ"/>
        </w:rPr>
        <w:t>syndromic</w:t>
      </w:r>
      <w:proofErr w:type="spellEnd"/>
      <w:r w:rsidRPr="00B40DC9">
        <w:rPr>
          <w:rFonts w:ascii="Times New Roman" w:hAnsi="Times New Roman" w:cs="Times New Roman"/>
          <w:sz w:val="24"/>
          <w:szCs w:val="24"/>
          <w:lang w:val="cs-CZ"/>
        </w:rPr>
        <w:t xml:space="preserve"> </w:t>
      </w:r>
      <w:proofErr w:type="spellStart"/>
      <w:r w:rsidRPr="00B40DC9">
        <w:rPr>
          <w:rFonts w:ascii="Times New Roman" w:hAnsi="Times New Roman" w:cs="Times New Roman"/>
          <w:sz w:val="24"/>
          <w:szCs w:val="24"/>
          <w:lang w:val="cs-CZ"/>
        </w:rPr>
        <w:t>multiple</w:t>
      </w:r>
      <w:proofErr w:type="spellEnd"/>
      <w:r w:rsidRPr="00B40DC9">
        <w:rPr>
          <w:rFonts w:ascii="Times New Roman" w:hAnsi="Times New Roman" w:cs="Times New Roman"/>
          <w:sz w:val="24"/>
          <w:szCs w:val="24"/>
          <w:lang w:val="cs-CZ"/>
        </w:rPr>
        <w:t xml:space="preserve"> </w:t>
      </w:r>
      <w:proofErr w:type="spellStart"/>
      <w:r w:rsidRPr="00B40DC9">
        <w:rPr>
          <w:rFonts w:ascii="Times New Roman" w:hAnsi="Times New Roman" w:cs="Times New Roman"/>
          <w:sz w:val="24"/>
          <w:szCs w:val="24"/>
          <w:lang w:val="cs-CZ"/>
        </w:rPr>
        <w:t>odontogenic</w:t>
      </w:r>
      <w:proofErr w:type="spellEnd"/>
      <w:r w:rsidRPr="00B40DC9">
        <w:rPr>
          <w:rFonts w:ascii="Times New Roman" w:hAnsi="Times New Roman" w:cs="Times New Roman"/>
          <w:sz w:val="24"/>
          <w:szCs w:val="24"/>
          <w:lang w:val="cs-CZ"/>
        </w:rPr>
        <w:t xml:space="preserve"> </w:t>
      </w:r>
      <w:proofErr w:type="spellStart"/>
      <w:r w:rsidRPr="00B40DC9">
        <w:rPr>
          <w:rFonts w:ascii="Times New Roman" w:hAnsi="Times New Roman" w:cs="Times New Roman"/>
          <w:sz w:val="24"/>
          <w:szCs w:val="24"/>
          <w:lang w:val="cs-CZ"/>
        </w:rPr>
        <w:t>keratocysts</w:t>
      </w:r>
      <w:proofErr w:type="spellEnd"/>
    </w:p>
    <w:tbl>
      <w:tblPr>
        <w:tblStyle w:val="Mkatabulky"/>
        <w:tblW w:w="11058" w:type="dxa"/>
        <w:tblInd w:w="-431" w:type="dxa"/>
        <w:tblLayout w:type="fixed"/>
        <w:tblLook w:val="04A0" w:firstRow="1" w:lastRow="0" w:firstColumn="1" w:lastColumn="0" w:noHBand="0" w:noVBand="1"/>
      </w:tblPr>
      <w:tblGrid>
        <w:gridCol w:w="1135"/>
        <w:gridCol w:w="1995"/>
        <w:gridCol w:w="982"/>
        <w:gridCol w:w="850"/>
        <w:gridCol w:w="1696"/>
        <w:gridCol w:w="1281"/>
        <w:gridCol w:w="1843"/>
        <w:gridCol w:w="1276"/>
      </w:tblGrid>
      <w:tr w:rsidR="00200A8B" w:rsidRPr="000348FF" w14:paraId="1068CE94" w14:textId="0D50C7DF" w:rsidTr="00B40DC9">
        <w:trPr>
          <w:cantSplit/>
          <w:trHeight w:val="1787"/>
        </w:trPr>
        <w:tc>
          <w:tcPr>
            <w:tcW w:w="1135" w:type="dxa"/>
            <w:textDirection w:val="btLr"/>
          </w:tcPr>
          <w:p w14:paraId="6E126A4F" w14:textId="1144BDD9" w:rsidR="00200A8B" w:rsidRPr="00B40DC9" w:rsidRDefault="00200A8B" w:rsidP="00B40DC9">
            <w:pPr>
              <w:ind w:left="113" w:right="113"/>
              <w:rPr>
                <w:rFonts w:ascii="Times New Roman" w:hAnsi="Times New Roman" w:cs="Times New Roman"/>
                <w:b/>
                <w:bCs/>
                <w:sz w:val="24"/>
                <w:szCs w:val="24"/>
                <w:lang w:val="cs-CZ"/>
              </w:rPr>
            </w:pPr>
            <w:r w:rsidRPr="00B40DC9">
              <w:rPr>
                <w:rFonts w:ascii="Times New Roman" w:hAnsi="Times New Roman" w:cs="Times New Roman"/>
                <w:b/>
                <w:bCs/>
                <w:sz w:val="24"/>
                <w:szCs w:val="24"/>
                <w:lang w:val="cs-CZ"/>
              </w:rPr>
              <w:t xml:space="preserve">Case </w:t>
            </w:r>
            <w:r w:rsidR="00B40DC9" w:rsidRPr="00B40DC9">
              <w:rPr>
                <w:rFonts w:ascii="Times New Roman" w:hAnsi="Times New Roman" w:cs="Times New Roman"/>
                <w:b/>
                <w:bCs/>
                <w:sz w:val="24"/>
                <w:szCs w:val="24"/>
                <w:lang w:val="cs-CZ"/>
              </w:rPr>
              <w:t>No</w:t>
            </w:r>
          </w:p>
        </w:tc>
        <w:tc>
          <w:tcPr>
            <w:tcW w:w="1995" w:type="dxa"/>
            <w:textDirection w:val="btLr"/>
          </w:tcPr>
          <w:p w14:paraId="53854BDD" w14:textId="7619003D" w:rsidR="00200A8B" w:rsidRPr="00B40DC9" w:rsidRDefault="00200A8B" w:rsidP="00B40DC9">
            <w:pPr>
              <w:ind w:left="113" w:right="113"/>
              <w:rPr>
                <w:rFonts w:ascii="Times New Roman" w:hAnsi="Times New Roman" w:cs="Times New Roman"/>
                <w:b/>
                <w:bCs/>
                <w:sz w:val="24"/>
                <w:szCs w:val="24"/>
                <w:lang w:val="cs-CZ"/>
              </w:rPr>
            </w:pPr>
            <w:r w:rsidRPr="00B40DC9">
              <w:rPr>
                <w:rFonts w:ascii="Times New Roman" w:hAnsi="Times New Roman" w:cs="Times New Roman"/>
                <w:b/>
                <w:bCs/>
                <w:sz w:val="24"/>
                <w:szCs w:val="24"/>
                <w:lang w:val="cs-CZ"/>
              </w:rPr>
              <w:t>Reference*</w:t>
            </w:r>
          </w:p>
        </w:tc>
        <w:tc>
          <w:tcPr>
            <w:tcW w:w="982" w:type="dxa"/>
            <w:textDirection w:val="btLr"/>
          </w:tcPr>
          <w:p w14:paraId="3BBC3E2B" w14:textId="77777777" w:rsidR="00200A8B" w:rsidRPr="00B40DC9" w:rsidRDefault="00200A8B" w:rsidP="00B40DC9">
            <w:pPr>
              <w:ind w:left="113" w:right="113"/>
              <w:rPr>
                <w:rFonts w:ascii="Times New Roman" w:hAnsi="Times New Roman" w:cs="Times New Roman"/>
                <w:b/>
                <w:bCs/>
                <w:sz w:val="24"/>
                <w:szCs w:val="24"/>
                <w:lang w:val="cs-CZ"/>
              </w:rPr>
            </w:pPr>
            <w:r w:rsidRPr="00B40DC9">
              <w:rPr>
                <w:rFonts w:ascii="Times New Roman" w:hAnsi="Times New Roman" w:cs="Times New Roman"/>
                <w:b/>
                <w:bCs/>
                <w:sz w:val="24"/>
                <w:szCs w:val="24"/>
                <w:lang w:val="cs-CZ"/>
              </w:rPr>
              <w:t>Age (</w:t>
            </w:r>
            <w:proofErr w:type="spellStart"/>
            <w:r w:rsidRPr="00B40DC9">
              <w:rPr>
                <w:rFonts w:ascii="Times New Roman" w:hAnsi="Times New Roman" w:cs="Times New Roman"/>
                <w:b/>
                <w:bCs/>
                <w:sz w:val="24"/>
                <w:szCs w:val="24"/>
                <w:lang w:val="cs-CZ"/>
              </w:rPr>
              <w:t>years</w:t>
            </w:r>
            <w:proofErr w:type="spellEnd"/>
            <w:r w:rsidRPr="00B40DC9">
              <w:rPr>
                <w:rFonts w:ascii="Times New Roman" w:hAnsi="Times New Roman" w:cs="Times New Roman"/>
                <w:b/>
                <w:bCs/>
                <w:sz w:val="24"/>
                <w:szCs w:val="24"/>
                <w:lang w:val="cs-CZ"/>
              </w:rPr>
              <w:t>)</w:t>
            </w:r>
          </w:p>
        </w:tc>
        <w:tc>
          <w:tcPr>
            <w:tcW w:w="850" w:type="dxa"/>
            <w:textDirection w:val="btLr"/>
          </w:tcPr>
          <w:p w14:paraId="3FA9CC24" w14:textId="77777777" w:rsidR="00200A8B" w:rsidRPr="00B40DC9" w:rsidRDefault="00200A8B" w:rsidP="00B40DC9">
            <w:pPr>
              <w:ind w:left="113" w:right="113"/>
              <w:rPr>
                <w:rFonts w:ascii="Times New Roman" w:hAnsi="Times New Roman" w:cs="Times New Roman"/>
                <w:b/>
                <w:bCs/>
                <w:sz w:val="24"/>
                <w:szCs w:val="24"/>
                <w:lang w:val="cs-CZ"/>
              </w:rPr>
            </w:pPr>
            <w:r w:rsidRPr="00B40DC9">
              <w:rPr>
                <w:rFonts w:ascii="Times New Roman" w:hAnsi="Times New Roman" w:cs="Times New Roman"/>
                <w:b/>
                <w:bCs/>
                <w:sz w:val="24"/>
                <w:szCs w:val="24"/>
                <w:lang w:val="cs-CZ"/>
              </w:rPr>
              <w:t>Sex</w:t>
            </w:r>
          </w:p>
        </w:tc>
        <w:tc>
          <w:tcPr>
            <w:tcW w:w="1696" w:type="dxa"/>
            <w:textDirection w:val="btLr"/>
          </w:tcPr>
          <w:p w14:paraId="700956B8" w14:textId="77777777" w:rsidR="00200A8B" w:rsidRPr="00B40DC9" w:rsidRDefault="00200A8B" w:rsidP="00B40DC9">
            <w:pPr>
              <w:ind w:left="113" w:right="113"/>
              <w:rPr>
                <w:rFonts w:ascii="Times New Roman" w:hAnsi="Times New Roman" w:cs="Times New Roman"/>
                <w:b/>
                <w:bCs/>
                <w:sz w:val="24"/>
                <w:szCs w:val="24"/>
                <w:lang w:val="cs-CZ"/>
              </w:rPr>
            </w:pPr>
            <w:proofErr w:type="spellStart"/>
            <w:r w:rsidRPr="00B40DC9">
              <w:rPr>
                <w:rFonts w:ascii="Times New Roman" w:hAnsi="Times New Roman" w:cs="Times New Roman"/>
                <w:b/>
                <w:bCs/>
                <w:sz w:val="24"/>
                <w:szCs w:val="24"/>
                <w:lang w:val="cs-CZ"/>
              </w:rPr>
              <w:t>Location</w:t>
            </w:r>
            <w:proofErr w:type="spellEnd"/>
          </w:p>
        </w:tc>
        <w:tc>
          <w:tcPr>
            <w:tcW w:w="1281" w:type="dxa"/>
            <w:textDirection w:val="btLr"/>
          </w:tcPr>
          <w:p w14:paraId="3150C249" w14:textId="77777777" w:rsidR="00200A8B" w:rsidRPr="00B40DC9" w:rsidRDefault="00200A8B" w:rsidP="00B40DC9">
            <w:pPr>
              <w:ind w:left="113" w:right="113"/>
              <w:rPr>
                <w:rFonts w:ascii="Times New Roman" w:hAnsi="Times New Roman" w:cs="Times New Roman"/>
                <w:b/>
                <w:bCs/>
                <w:sz w:val="24"/>
                <w:szCs w:val="24"/>
                <w:lang w:val="cs-CZ"/>
              </w:rPr>
            </w:pPr>
            <w:proofErr w:type="spellStart"/>
            <w:r w:rsidRPr="00B40DC9">
              <w:rPr>
                <w:rFonts w:ascii="Times New Roman" w:hAnsi="Times New Roman" w:cs="Times New Roman"/>
                <w:b/>
                <w:bCs/>
                <w:sz w:val="24"/>
                <w:szCs w:val="24"/>
                <w:lang w:val="cs-CZ"/>
              </w:rPr>
              <w:t>Number</w:t>
            </w:r>
            <w:proofErr w:type="spellEnd"/>
            <w:r w:rsidRPr="00B40DC9">
              <w:rPr>
                <w:rFonts w:ascii="Times New Roman" w:hAnsi="Times New Roman" w:cs="Times New Roman"/>
                <w:b/>
                <w:bCs/>
                <w:sz w:val="24"/>
                <w:szCs w:val="24"/>
                <w:lang w:val="cs-CZ"/>
              </w:rPr>
              <w:t xml:space="preserve"> </w:t>
            </w:r>
            <w:proofErr w:type="spellStart"/>
            <w:r w:rsidRPr="00B40DC9">
              <w:rPr>
                <w:rFonts w:ascii="Times New Roman" w:hAnsi="Times New Roman" w:cs="Times New Roman"/>
                <w:b/>
                <w:bCs/>
                <w:sz w:val="24"/>
                <w:szCs w:val="24"/>
                <w:lang w:val="cs-CZ"/>
              </w:rPr>
              <w:t>of</w:t>
            </w:r>
            <w:proofErr w:type="spellEnd"/>
            <w:r w:rsidRPr="00B40DC9">
              <w:rPr>
                <w:rFonts w:ascii="Times New Roman" w:hAnsi="Times New Roman" w:cs="Times New Roman"/>
                <w:b/>
                <w:bCs/>
                <w:sz w:val="24"/>
                <w:szCs w:val="24"/>
                <w:lang w:val="cs-CZ"/>
              </w:rPr>
              <w:t xml:space="preserve"> </w:t>
            </w:r>
            <w:proofErr w:type="spellStart"/>
            <w:r w:rsidRPr="00B40DC9">
              <w:rPr>
                <w:rFonts w:ascii="Times New Roman" w:hAnsi="Times New Roman" w:cs="Times New Roman"/>
                <w:b/>
                <w:bCs/>
                <w:sz w:val="24"/>
                <w:szCs w:val="24"/>
                <w:lang w:val="cs-CZ"/>
              </w:rPr>
              <w:t>cysts</w:t>
            </w:r>
            <w:proofErr w:type="spellEnd"/>
          </w:p>
        </w:tc>
        <w:tc>
          <w:tcPr>
            <w:tcW w:w="1843" w:type="dxa"/>
            <w:textDirection w:val="btLr"/>
          </w:tcPr>
          <w:p w14:paraId="023A44AA" w14:textId="77777777" w:rsidR="00200A8B" w:rsidRPr="00B40DC9" w:rsidRDefault="00200A8B" w:rsidP="00B40DC9">
            <w:pPr>
              <w:ind w:left="113" w:right="113"/>
              <w:rPr>
                <w:rFonts w:ascii="Times New Roman" w:hAnsi="Times New Roman" w:cs="Times New Roman"/>
                <w:b/>
                <w:bCs/>
                <w:sz w:val="24"/>
                <w:szCs w:val="24"/>
                <w:lang w:val="cs-CZ"/>
              </w:rPr>
            </w:pPr>
            <w:proofErr w:type="spellStart"/>
            <w:r w:rsidRPr="00B40DC9">
              <w:rPr>
                <w:rFonts w:ascii="Times New Roman" w:hAnsi="Times New Roman" w:cs="Times New Roman"/>
                <w:b/>
                <w:bCs/>
                <w:sz w:val="24"/>
                <w:szCs w:val="24"/>
                <w:lang w:val="cs-CZ"/>
              </w:rPr>
              <w:t>Number</w:t>
            </w:r>
            <w:proofErr w:type="spellEnd"/>
            <w:r w:rsidRPr="00B40DC9">
              <w:rPr>
                <w:rFonts w:ascii="Times New Roman" w:hAnsi="Times New Roman" w:cs="Times New Roman"/>
                <w:b/>
                <w:bCs/>
                <w:sz w:val="24"/>
                <w:szCs w:val="24"/>
                <w:lang w:val="cs-CZ"/>
              </w:rPr>
              <w:t xml:space="preserve"> </w:t>
            </w:r>
            <w:proofErr w:type="spellStart"/>
            <w:r w:rsidRPr="00B40DC9">
              <w:rPr>
                <w:rFonts w:ascii="Times New Roman" w:hAnsi="Times New Roman" w:cs="Times New Roman"/>
                <w:b/>
                <w:bCs/>
                <w:sz w:val="24"/>
                <w:szCs w:val="24"/>
                <w:lang w:val="cs-CZ"/>
              </w:rPr>
              <w:t>of</w:t>
            </w:r>
            <w:proofErr w:type="spellEnd"/>
            <w:r w:rsidRPr="00B40DC9">
              <w:rPr>
                <w:rFonts w:ascii="Times New Roman" w:hAnsi="Times New Roman" w:cs="Times New Roman"/>
                <w:b/>
                <w:bCs/>
                <w:sz w:val="24"/>
                <w:szCs w:val="24"/>
                <w:lang w:val="cs-CZ"/>
              </w:rPr>
              <w:t xml:space="preserve"> </w:t>
            </w:r>
            <w:proofErr w:type="spellStart"/>
            <w:r w:rsidRPr="00B40DC9">
              <w:rPr>
                <w:rFonts w:ascii="Times New Roman" w:hAnsi="Times New Roman" w:cs="Times New Roman"/>
                <w:b/>
                <w:bCs/>
                <w:sz w:val="24"/>
                <w:szCs w:val="24"/>
                <w:lang w:val="cs-CZ"/>
              </w:rPr>
              <w:t>cysts</w:t>
            </w:r>
            <w:proofErr w:type="spellEnd"/>
            <w:r w:rsidRPr="00B40DC9">
              <w:rPr>
                <w:rFonts w:ascii="Times New Roman" w:hAnsi="Times New Roman" w:cs="Times New Roman"/>
                <w:b/>
                <w:bCs/>
                <w:sz w:val="24"/>
                <w:szCs w:val="24"/>
                <w:lang w:val="cs-CZ"/>
              </w:rPr>
              <w:t xml:space="preserve"> </w:t>
            </w:r>
            <w:proofErr w:type="spellStart"/>
            <w:r w:rsidRPr="00B40DC9">
              <w:rPr>
                <w:rFonts w:ascii="Times New Roman" w:hAnsi="Times New Roman" w:cs="Times New Roman"/>
                <w:b/>
                <w:bCs/>
                <w:sz w:val="24"/>
                <w:szCs w:val="24"/>
                <w:lang w:val="cs-CZ"/>
              </w:rPr>
              <w:t>associated</w:t>
            </w:r>
            <w:proofErr w:type="spellEnd"/>
            <w:r w:rsidRPr="00B40DC9">
              <w:rPr>
                <w:rFonts w:ascii="Times New Roman" w:hAnsi="Times New Roman" w:cs="Times New Roman"/>
                <w:b/>
                <w:bCs/>
                <w:sz w:val="24"/>
                <w:szCs w:val="24"/>
                <w:lang w:val="cs-CZ"/>
              </w:rPr>
              <w:t xml:space="preserve"> </w:t>
            </w:r>
            <w:proofErr w:type="spellStart"/>
            <w:r w:rsidRPr="00B40DC9">
              <w:rPr>
                <w:rFonts w:ascii="Times New Roman" w:hAnsi="Times New Roman" w:cs="Times New Roman"/>
                <w:b/>
                <w:bCs/>
                <w:sz w:val="24"/>
                <w:szCs w:val="24"/>
                <w:lang w:val="cs-CZ"/>
              </w:rPr>
              <w:t>with</w:t>
            </w:r>
            <w:proofErr w:type="spellEnd"/>
            <w:r w:rsidRPr="00B40DC9">
              <w:rPr>
                <w:rFonts w:ascii="Times New Roman" w:hAnsi="Times New Roman" w:cs="Times New Roman"/>
                <w:b/>
                <w:bCs/>
                <w:sz w:val="24"/>
                <w:szCs w:val="24"/>
                <w:lang w:val="cs-CZ"/>
              </w:rPr>
              <w:t xml:space="preserve"> </w:t>
            </w:r>
            <w:proofErr w:type="spellStart"/>
            <w:r w:rsidRPr="00B40DC9">
              <w:rPr>
                <w:rFonts w:ascii="Times New Roman" w:hAnsi="Times New Roman" w:cs="Times New Roman"/>
                <w:b/>
                <w:bCs/>
                <w:sz w:val="24"/>
                <w:szCs w:val="24"/>
                <w:lang w:val="cs-CZ"/>
              </w:rPr>
              <w:t>an</w:t>
            </w:r>
            <w:proofErr w:type="spellEnd"/>
            <w:r w:rsidRPr="00B40DC9">
              <w:rPr>
                <w:rFonts w:ascii="Times New Roman" w:hAnsi="Times New Roman" w:cs="Times New Roman"/>
                <w:b/>
                <w:bCs/>
                <w:sz w:val="24"/>
                <w:szCs w:val="24"/>
                <w:lang w:val="cs-CZ"/>
              </w:rPr>
              <w:t xml:space="preserve"> </w:t>
            </w:r>
            <w:proofErr w:type="spellStart"/>
            <w:r w:rsidRPr="00B40DC9">
              <w:rPr>
                <w:rFonts w:ascii="Times New Roman" w:hAnsi="Times New Roman" w:cs="Times New Roman"/>
                <w:b/>
                <w:bCs/>
                <w:sz w:val="24"/>
                <w:szCs w:val="24"/>
                <w:lang w:val="cs-CZ"/>
              </w:rPr>
              <w:t>impacted</w:t>
            </w:r>
            <w:proofErr w:type="spellEnd"/>
            <w:r w:rsidRPr="00B40DC9">
              <w:rPr>
                <w:rFonts w:ascii="Times New Roman" w:hAnsi="Times New Roman" w:cs="Times New Roman"/>
                <w:b/>
                <w:bCs/>
                <w:sz w:val="24"/>
                <w:szCs w:val="24"/>
                <w:lang w:val="cs-CZ"/>
              </w:rPr>
              <w:t xml:space="preserve"> </w:t>
            </w:r>
            <w:proofErr w:type="spellStart"/>
            <w:r w:rsidRPr="00B40DC9">
              <w:rPr>
                <w:rFonts w:ascii="Times New Roman" w:hAnsi="Times New Roman" w:cs="Times New Roman"/>
                <w:b/>
                <w:bCs/>
                <w:sz w:val="24"/>
                <w:szCs w:val="24"/>
                <w:lang w:val="cs-CZ"/>
              </w:rPr>
              <w:t>tooth</w:t>
            </w:r>
            <w:proofErr w:type="spellEnd"/>
          </w:p>
        </w:tc>
        <w:tc>
          <w:tcPr>
            <w:tcW w:w="1276" w:type="dxa"/>
            <w:textDirection w:val="btLr"/>
          </w:tcPr>
          <w:p w14:paraId="6F107181" w14:textId="14A991DC" w:rsidR="00200A8B" w:rsidRPr="00B40DC9" w:rsidRDefault="00200A8B" w:rsidP="00B40DC9">
            <w:pPr>
              <w:ind w:left="113" w:right="113"/>
              <w:rPr>
                <w:rFonts w:ascii="Times New Roman" w:hAnsi="Times New Roman" w:cs="Times New Roman"/>
                <w:b/>
                <w:bCs/>
                <w:sz w:val="24"/>
                <w:szCs w:val="24"/>
                <w:lang w:val="cs-CZ"/>
              </w:rPr>
            </w:pPr>
            <w:proofErr w:type="spellStart"/>
            <w:r w:rsidRPr="00B40DC9">
              <w:rPr>
                <w:rFonts w:ascii="Times New Roman" w:hAnsi="Times New Roman" w:cs="Times New Roman"/>
                <w:b/>
                <w:bCs/>
                <w:sz w:val="24"/>
                <w:szCs w:val="24"/>
                <w:lang w:val="cs-CZ"/>
              </w:rPr>
              <w:t>Cases</w:t>
            </w:r>
            <w:proofErr w:type="spellEnd"/>
            <w:r w:rsidRPr="00B40DC9">
              <w:rPr>
                <w:rFonts w:ascii="Times New Roman" w:hAnsi="Times New Roman" w:cs="Times New Roman"/>
                <w:b/>
                <w:bCs/>
                <w:sz w:val="24"/>
                <w:szCs w:val="24"/>
                <w:lang w:val="cs-CZ"/>
              </w:rPr>
              <w:t xml:space="preserve"> </w:t>
            </w:r>
            <w:proofErr w:type="spellStart"/>
            <w:r w:rsidRPr="00B40DC9">
              <w:rPr>
                <w:rFonts w:ascii="Times New Roman" w:hAnsi="Times New Roman" w:cs="Times New Roman"/>
                <w:b/>
                <w:bCs/>
                <w:sz w:val="24"/>
                <w:szCs w:val="24"/>
                <w:lang w:val="cs-CZ"/>
              </w:rPr>
              <w:t>included</w:t>
            </w:r>
            <w:proofErr w:type="spellEnd"/>
            <w:r w:rsidRPr="00B40DC9">
              <w:rPr>
                <w:rFonts w:ascii="Times New Roman" w:hAnsi="Times New Roman" w:cs="Times New Roman"/>
                <w:b/>
                <w:bCs/>
                <w:sz w:val="24"/>
                <w:szCs w:val="24"/>
                <w:lang w:val="cs-CZ"/>
              </w:rPr>
              <w:t xml:space="preserve"> in </w:t>
            </w:r>
            <w:proofErr w:type="spellStart"/>
            <w:r w:rsidRPr="00B40DC9">
              <w:rPr>
                <w:rFonts w:ascii="Times New Roman" w:hAnsi="Times New Roman" w:cs="Times New Roman"/>
                <w:b/>
                <w:bCs/>
                <w:sz w:val="24"/>
                <w:szCs w:val="24"/>
                <w:lang w:val="cs-CZ"/>
              </w:rPr>
              <w:t>Figure</w:t>
            </w:r>
            <w:proofErr w:type="spellEnd"/>
            <w:r w:rsidRPr="00B40DC9">
              <w:rPr>
                <w:rFonts w:ascii="Times New Roman" w:hAnsi="Times New Roman" w:cs="Times New Roman"/>
                <w:b/>
                <w:bCs/>
                <w:sz w:val="24"/>
                <w:szCs w:val="24"/>
                <w:lang w:val="cs-CZ"/>
              </w:rPr>
              <w:t xml:space="preserve"> 6</w:t>
            </w:r>
          </w:p>
        </w:tc>
      </w:tr>
      <w:tr w:rsidR="00200A8B" w:rsidRPr="000348FF" w14:paraId="3770D6CA" w14:textId="64DF443E" w:rsidTr="00200A8B">
        <w:tc>
          <w:tcPr>
            <w:tcW w:w="1135" w:type="dxa"/>
          </w:tcPr>
          <w:p w14:paraId="1FC9CCAD"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1</w:t>
            </w:r>
          </w:p>
        </w:tc>
        <w:tc>
          <w:tcPr>
            <w:tcW w:w="1995" w:type="dxa"/>
          </w:tcPr>
          <w:p w14:paraId="1BBDC937" w14:textId="6D3F39D3" w:rsidR="00200A8B" w:rsidRPr="000348FF" w:rsidRDefault="00200A8B" w:rsidP="00FE6172">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Yeo</w:t>
            </w:r>
            <w:proofErr w:type="spellEnd"/>
            <w:r w:rsidRPr="000348FF">
              <w:rPr>
                <w:rFonts w:ascii="Times New Roman" w:hAnsi="Times New Roman" w:cs="Times New Roman"/>
                <w:sz w:val="24"/>
                <w:szCs w:val="24"/>
                <w:lang w:val="cs-CZ"/>
              </w:rPr>
              <w:t xml:space="preserve"> and Loh 1989</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sJWf4oZX","properties":{"formattedCitation":"\\super 1\\nosupersub{}","plainCitation":"1","noteIndex":0},"citationItems":[{"id":1500,"uris":["http://zotero.org/users/local/ioiooQ8I/items/2RYURY3E"],"itemData":{"id":1500,"type":"article-journal","abstract":"Single odontogenic cysts are very well documented in the literature. Of those less common reports concerning multiple jaw cysts, many have been associated with systemic conditions or syndromes such as Gorlin-Goltz or basal cell naevus syndrome, Hunter's syndrome and mucopolysaccharidosis, for example, Maroteaux-Lamy syndrome. A case of multiple odontogenic keratocysts unassociated with any syndrome is reported so as to add to the growing number of such cases in the literature. The possibility of this case being a partial expression of the Gorlin-Goltz syndrome is discussed.","container-title":"Australian Dental Journal","DOI":"10.1111/j.1834-7819.1989.tb04655.x","ISSN":"0045-0421","issue":"6","journalAbbreviation":"Aust Dent J","language":"eng","note":"PMID: 2482726","page":"503-506","source":"PubMed","title":"Multiple odontogenic keratocysts of the jaws. Case report","volume":"34","author":[{"family":"Yeo","given":"J. F."},{"family":"Loh","given":"F. C."}],"issued":{"date-parts":[["1989",12]]}}}],"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1</w:t>
            </w:r>
            <w:r w:rsidRPr="000348FF">
              <w:rPr>
                <w:rFonts w:ascii="Times New Roman" w:hAnsi="Times New Roman" w:cs="Times New Roman"/>
                <w:sz w:val="24"/>
                <w:szCs w:val="24"/>
                <w:lang w:val="cs-CZ"/>
              </w:rPr>
              <w:fldChar w:fldCharType="end"/>
            </w:r>
          </w:p>
        </w:tc>
        <w:tc>
          <w:tcPr>
            <w:tcW w:w="982" w:type="dxa"/>
          </w:tcPr>
          <w:p w14:paraId="5ADCF794"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15</w:t>
            </w:r>
          </w:p>
        </w:tc>
        <w:tc>
          <w:tcPr>
            <w:tcW w:w="850" w:type="dxa"/>
          </w:tcPr>
          <w:p w14:paraId="6A12D63C"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6FB1A418" w14:textId="77777777" w:rsidR="00200A8B" w:rsidRPr="000348FF" w:rsidRDefault="00200A8B" w:rsidP="00FE6172">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0CF126EE" w14:textId="77777777" w:rsidR="00200A8B" w:rsidRPr="000348FF" w:rsidRDefault="00200A8B" w:rsidP="00FE6172">
            <w:pPr>
              <w:tabs>
                <w:tab w:val="left" w:pos="563"/>
              </w:tabs>
              <w:rPr>
                <w:rFonts w:ascii="Times New Roman" w:hAnsi="Times New Roman" w:cs="Times New Roman"/>
                <w:sz w:val="24"/>
                <w:szCs w:val="24"/>
                <w:lang w:val="cs-CZ"/>
              </w:rPr>
            </w:pPr>
            <w:r w:rsidRPr="000348FF">
              <w:rPr>
                <w:rFonts w:ascii="Times New Roman" w:hAnsi="Times New Roman" w:cs="Times New Roman"/>
                <w:sz w:val="24"/>
                <w:szCs w:val="24"/>
                <w:lang w:val="cs-CZ"/>
              </w:rPr>
              <w:t>4</w:t>
            </w:r>
            <w:r w:rsidRPr="000348FF">
              <w:rPr>
                <w:rFonts w:ascii="Times New Roman" w:hAnsi="Times New Roman" w:cs="Times New Roman"/>
                <w:sz w:val="24"/>
                <w:szCs w:val="24"/>
                <w:lang w:val="cs-CZ"/>
              </w:rPr>
              <w:tab/>
            </w:r>
          </w:p>
        </w:tc>
        <w:tc>
          <w:tcPr>
            <w:tcW w:w="1843" w:type="dxa"/>
          </w:tcPr>
          <w:p w14:paraId="1A6F35D4"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3</w:t>
            </w:r>
          </w:p>
        </w:tc>
        <w:tc>
          <w:tcPr>
            <w:tcW w:w="1276" w:type="dxa"/>
          </w:tcPr>
          <w:p w14:paraId="6449EB64" w14:textId="4B8E1785" w:rsidR="00200A8B" w:rsidRPr="000348FF" w:rsidRDefault="00200A8B"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5D22B7B1" w14:textId="02D8589D" w:rsidTr="00200A8B">
        <w:tc>
          <w:tcPr>
            <w:tcW w:w="1135" w:type="dxa"/>
          </w:tcPr>
          <w:p w14:paraId="7EECD5E0"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995" w:type="dxa"/>
          </w:tcPr>
          <w:p w14:paraId="5ED5F20D" w14:textId="77777777" w:rsidR="00200A8B" w:rsidRPr="000348FF" w:rsidRDefault="00200A8B" w:rsidP="00FE6172">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Meara</w:t>
            </w:r>
            <w:proofErr w:type="spellEnd"/>
            <w:r w:rsidRPr="000348FF">
              <w:rPr>
                <w:rFonts w:ascii="Times New Roman" w:hAnsi="Times New Roman" w:cs="Times New Roman"/>
                <w:sz w:val="24"/>
                <w:szCs w:val="24"/>
                <w:lang w:val="cs-CZ"/>
              </w:rPr>
              <w:t xml:space="preserve"> et al. 1996</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eR8GFcsL","properties":{"formattedCitation":"\\super 2\\nosupersub{}","plainCitation":"2","noteIndex":0},"citationItems":[{"id":1502,"uris":["http://zotero.org/users/local/ioiooQ8I/items/6QVQJS32"],"itemData":{"id":1502,"type":"article-journal","abstract":"OBJECTIVE: To review the characteristics and treatment of odontogenic keratocysts in the pediatric population at our institution in light of a comprehensive literature review of odontogenic keratocysts in the general population in the hope of elucidating clinical, radiological, or pathological factors that would suggest a different therapeutic approach to odontogenic keratocysts in the pediatric as opposed to the adult population.\nDESIGN: A 19-year retrospective medical chart review of children with mandibular or maxillary masses of odontogenic keratocyst origin.\nSETTING: Two academic tertiary care institutions.\nPATIENTS: Eleven children had pathologically confirmed odontogenic keratocysts. Age at diagnosis ranged from 8 to 18 years (mean, 13.4 years).\nRESULTS: A cystic mass with dentition displacement was characteristic clinically and radiographically. Treatment principally consisted of enucleation with or without extraction of teeth. Follow-up ranged from 1 to 8 years. Seven patients remained free of disease. Recurrences or second primary lesions occurred in 4 patients, all of whom had a family history of nevoid basal cell carcinoma syndrome or multiple cysts suggestive of this diagnosis. The maximum 8-year interval between initial treatment and recurrence is noteworthy.\nCONCLUSIONS: The diagnosis of odontogenic keratocyst deserves consideration in children who have a mass of the mandible or maxilla. The clinical behavior of this lesion in its initial occurrence and response to conservative treatment seems to be similar to that reported in adults. Odontogenic keratocysts, especially those that are multiple or recurrent, should alert the clinician to the possible underlying diagnosis of nevoid basal cell carcinoma syndrome.","container-title":"Archives of Otolaryngology--Head &amp; Neck Surgery","DOI":"10.1001/archotol.1996.01890190021006","ISSN":"0886-4470","issue":"7","journalAbbreviation":"Arch Otolaryngol Head Neck Surg","language":"eng","note":"PMID: 8663943","page":"725-728","source":"PubMed","title":"Odontogenic keratocysts in the pediatric population","volume":"122","author":[{"family":"Meara","given":"J. G."},{"family":"Li","given":"K. K."},{"family":"Shah","given":"S. S."},{"family":"Cunningham","given":"M. J."}],"issued":{"date-parts":[["1996",7]]}}}],"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2</w:t>
            </w:r>
            <w:r w:rsidRPr="000348FF">
              <w:rPr>
                <w:rFonts w:ascii="Times New Roman" w:hAnsi="Times New Roman" w:cs="Times New Roman"/>
                <w:sz w:val="24"/>
                <w:szCs w:val="24"/>
                <w:lang w:val="cs-CZ"/>
              </w:rPr>
              <w:fldChar w:fldCharType="end"/>
            </w:r>
          </w:p>
        </w:tc>
        <w:tc>
          <w:tcPr>
            <w:tcW w:w="982" w:type="dxa"/>
          </w:tcPr>
          <w:p w14:paraId="50B3CA58"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N/A</w:t>
            </w:r>
          </w:p>
        </w:tc>
        <w:tc>
          <w:tcPr>
            <w:tcW w:w="850" w:type="dxa"/>
          </w:tcPr>
          <w:p w14:paraId="1C6661D8"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N/A</w:t>
            </w:r>
          </w:p>
        </w:tc>
        <w:tc>
          <w:tcPr>
            <w:tcW w:w="1696" w:type="dxa"/>
          </w:tcPr>
          <w:p w14:paraId="1EC46713"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N/A</w:t>
            </w:r>
          </w:p>
        </w:tc>
        <w:tc>
          <w:tcPr>
            <w:tcW w:w="1281" w:type="dxa"/>
          </w:tcPr>
          <w:p w14:paraId="6FB301F1" w14:textId="77777777" w:rsidR="00200A8B" w:rsidRPr="000348FF" w:rsidRDefault="00200A8B" w:rsidP="00FE6172">
            <w:pPr>
              <w:tabs>
                <w:tab w:val="left" w:pos="563"/>
              </w:tabs>
              <w:rPr>
                <w:rFonts w:ascii="Times New Roman" w:hAnsi="Times New Roman" w:cs="Times New Roman"/>
                <w:sz w:val="24"/>
                <w:szCs w:val="24"/>
                <w:lang w:val="cs-CZ"/>
              </w:rPr>
            </w:pPr>
            <w:r w:rsidRPr="000348FF">
              <w:rPr>
                <w:rFonts w:ascii="Times New Roman" w:hAnsi="Times New Roman" w:cs="Times New Roman"/>
                <w:sz w:val="24"/>
                <w:szCs w:val="24"/>
                <w:lang w:val="cs-CZ"/>
              </w:rPr>
              <w:t>N/A</w:t>
            </w:r>
          </w:p>
        </w:tc>
        <w:tc>
          <w:tcPr>
            <w:tcW w:w="1843" w:type="dxa"/>
          </w:tcPr>
          <w:p w14:paraId="415E63AD"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N/A</w:t>
            </w:r>
          </w:p>
        </w:tc>
        <w:tc>
          <w:tcPr>
            <w:tcW w:w="1276" w:type="dxa"/>
          </w:tcPr>
          <w:p w14:paraId="40CC271F" w14:textId="77777777" w:rsidR="00200A8B" w:rsidRPr="000348FF" w:rsidRDefault="00200A8B" w:rsidP="00FE6172">
            <w:pPr>
              <w:rPr>
                <w:rFonts w:ascii="Times New Roman" w:hAnsi="Times New Roman" w:cs="Times New Roman"/>
                <w:sz w:val="24"/>
                <w:szCs w:val="24"/>
                <w:lang w:val="cs-CZ"/>
              </w:rPr>
            </w:pPr>
          </w:p>
        </w:tc>
      </w:tr>
      <w:tr w:rsidR="00200A8B" w:rsidRPr="000348FF" w14:paraId="7618C048" w14:textId="7305B0EB" w:rsidTr="00200A8B">
        <w:tc>
          <w:tcPr>
            <w:tcW w:w="1135" w:type="dxa"/>
          </w:tcPr>
          <w:p w14:paraId="17EDE4F5"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3</w:t>
            </w:r>
          </w:p>
        </w:tc>
        <w:tc>
          <w:tcPr>
            <w:tcW w:w="1995" w:type="dxa"/>
          </w:tcPr>
          <w:p w14:paraId="1C7554D0" w14:textId="2D9A3EF3" w:rsidR="00200A8B" w:rsidRPr="000348FF" w:rsidRDefault="00200A8B" w:rsidP="00FE6172">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Hebbale</w:t>
            </w:r>
            <w:proofErr w:type="spellEnd"/>
            <w:r w:rsidRPr="000348FF">
              <w:rPr>
                <w:rFonts w:ascii="Times New Roman" w:hAnsi="Times New Roman" w:cs="Times New Roman"/>
                <w:sz w:val="24"/>
                <w:szCs w:val="24"/>
                <w:lang w:val="cs-CZ"/>
              </w:rPr>
              <w:t xml:space="preserve"> et al. 2005</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WTa1HIr5","properties":{"formattedCitation":"\\super 3\\nosupersub{}","plainCitation":"3","noteIndex":0},"citationItems":[{"id":1508,"uris":["http://zotero.org/users/local/ioiooQ8I/items/C4TRLQXL"],"itemData":{"id":1508,"type":"article-journal","abstract":"The odontogenic keratocyst is a cyst of odontogenic origin that exhibits a keratinised epithelial lining. Odontogenic keratocyst has been the topic of numerous investigators and is known for its potentially aggressive behavior and significant rate of recurrence.\n          This cyst often occurs as a solitary lesion in the angle of the mandible, however in some, multiple such cysts may occur in association with a syndrome called \"Nevoid basal cell syndrome\".\n          Here we report a case of a bilateral odontogenic keratocyst in a 60 yr old male patient, wherein multiple cysts were present but, without any other associated manifestations.","container-title":"Journal of Indian Academy of Oral Medicine and Radiology","ISSN":"0972-1363","issue":"1","language":"en-US","page":"24","source":"journals.lww.com","title":"Bilateral Odontogenic Keratocyst - A Case Report","volume":"17","author":[{"family":"Hebbale","given":"Manjula"},{"family":"Bagewadi","given":"Anjana"},{"family":"Keluskar","given":"Vaishali"},{"family":"Halli","given":"Rajshekhar"}],"issued":{"date-parts":[["2005",3]]}}}],"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3</w:t>
            </w:r>
            <w:r w:rsidRPr="000348FF">
              <w:rPr>
                <w:rFonts w:ascii="Times New Roman" w:hAnsi="Times New Roman" w:cs="Times New Roman"/>
                <w:sz w:val="24"/>
                <w:szCs w:val="24"/>
                <w:lang w:val="cs-CZ"/>
              </w:rPr>
              <w:fldChar w:fldCharType="end"/>
            </w:r>
          </w:p>
        </w:tc>
        <w:tc>
          <w:tcPr>
            <w:tcW w:w="982" w:type="dxa"/>
          </w:tcPr>
          <w:p w14:paraId="5C435FD1"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60</w:t>
            </w:r>
          </w:p>
        </w:tc>
        <w:tc>
          <w:tcPr>
            <w:tcW w:w="850" w:type="dxa"/>
          </w:tcPr>
          <w:p w14:paraId="1FBFADDE"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177DE86E" w14:textId="77777777" w:rsidR="00200A8B" w:rsidRPr="000348FF" w:rsidRDefault="00200A8B" w:rsidP="00FE6172">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544A8213"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496D02FF"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0</w:t>
            </w:r>
          </w:p>
        </w:tc>
        <w:tc>
          <w:tcPr>
            <w:tcW w:w="1276" w:type="dxa"/>
          </w:tcPr>
          <w:p w14:paraId="3C61245A" w14:textId="25291B84" w:rsidR="00200A8B" w:rsidRPr="000348FF" w:rsidRDefault="00200A8B"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4DB2771B" w14:textId="75BC69A2" w:rsidTr="00200A8B">
        <w:tc>
          <w:tcPr>
            <w:tcW w:w="1135" w:type="dxa"/>
          </w:tcPr>
          <w:p w14:paraId="2E958D95"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995" w:type="dxa"/>
          </w:tcPr>
          <w:p w14:paraId="3A6557AF" w14:textId="15098E4F" w:rsidR="00200A8B" w:rsidRPr="000348FF" w:rsidRDefault="00200A8B" w:rsidP="00FE6172">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Auluck</w:t>
            </w:r>
            <w:proofErr w:type="spellEnd"/>
            <w:r w:rsidRPr="000348FF">
              <w:rPr>
                <w:rFonts w:ascii="Times New Roman" w:hAnsi="Times New Roman" w:cs="Times New Roman"/>
                <w:sz w:val="24"/>
                <w:szCs w:val="24"/>
                <w:lang w:val="cs-CZ"/>
              </w:rPr>
              <w:t xml:space="preserve"> et al. 2006</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SmD4dnek","properties":{"formattedCitation":"\\super 4\\nosupersub{}","plainCitation":"4","noteIndex":0},"citationItems":[{"id":270,"uris":["http://zotero.org/users/local/ioiooQ8I/items/4MRLCXII"],"itemData":{"id":270,"type":"article-journal","abstract":"Although odontogenic keratocysts are common in clinical practice, the simultaneous occurrence of multiple cysts in both the maxilla and mandible of a patient is rare. We report a case of an otherwise healthy individual who developed 17 cysts over 15 years.","container-title":"Journal (Canadian Dental Association)","ISSN":"1488-2159","issue":"7","journalAbbreviation":"J Can Dent Assoc","language":"eng","note":"PMID: 16978485","page":"651-656","source":"PubMed","title":"Multiple odontogenic keratocysts: report of a case","title-short":"Multiple odontogenic keratocysts","volume":"72","author":[{"family":"Auluck","given":"Ajit"},{"family":"Suhas","given":"Setty"},{"family":"Pai","given":"Keerthilatha M."}],"issued":{"date-parts":[["2006",9]]}}}],"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4</w:t>
            </w:r>
            <w:r w:rsidRPr="000348FF">
              <w:rPr>
                <w:rFonts w:ascii="Times New Roman" w:hAnsi="Times New Roman" w:cs="Times New Roman"/>
                <w:sz w:val="24"/>
                <w:szCs w:val="24"/>
                <w:lang w:val="cs-CZ"/>
              </w:rPr>
              <w:fldChar w:fldCharType="end"/>
            </w:r>
          </w:p>
        </w:tc>
        <w:tc>
          <w:tcPr>
            <w:tcW w:w="982" w:type="dxa"/>
          </w:tcPr>
          <w:p w14:paraId="5CE1A426"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22</w:t>
            </w:r>
          </w:p>
        </w:tc>
        <w:tc>
          <w:tcPr>
            <w:tcW w:w="850" w:type="dxa"/>
          </w:tcPr>
          <w:p w14:paraId="57631BE5" w14:textId="6B8357AE" w:rsidR="00200A8B" w:rsidRPr="000348FF" w:rsidRDefault="000D3F58" w:rsidP="00FE6172">
            <w:pPr>
              <w:rPr>
                <w:rFonts w:ascii="Times New Roman" w:hAnsi="Times New Roman" w:cs="Times New Roman"/>
                <w:sz w:val="24"/>
                <w:szCs w:val="24"/>
                <w:lang w:val="cs-CZ"/>
              </w:rPr>
            </w:pPr>
            <w:r>
              <w:rPr>
                <w:rFonts w:ascii="Times New Roman" w:hAnsi="Times New Roman" w:cs="Times New Roman"/>
                <w:sz w:val="24"/>
                <w:szCs w:val="24"/>
                <w:lang w:val="cs-CZ"/>
              </w:rPr>
              <w:t>N/A</w:t>
            </w:r>
          </w:p>
        </w:tc>
        <w:tc>
          <w:tcPr>
            <w:tcW w:w="1696" w:type="dxa"/>
          </w:tcPr>
          <w:p w14:paraId="10321515" w14:textId="77777777" w:rsidR="00200A8B" w:rsidRPr="000348FF" w:rsidRDefault="00200A8B" w:rsidP="00FE6172">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6C5F87E4"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843" w:type="dxa"/>
          </w:tcPr>
          <w:p w14:paraId="27ED17B0"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0</w:t>
            </w:r>
          </w:p>
        </w:tc>
        <w:tc>
          <w:tcPr>
            <w:tcW w:w="1276" w:type="dxa"/>
          </w:tcPr>
          <w:p w14:paraId="582D5CFE" w14:textId="28C79204" w:rsidR="00200A8B" w:rsidRPr="000348FF" w:rsidRDefault="00200A8B" w:rsidP="00FE6172">
            <w:pPr>
              <w:rPr>
                <w:rFonts w:ascii="Times New Roman" w:hAnsi="Times New Roman" w:cs="Times New Roman"/>
                <w:sz w:val="24"/>
                <w:szCs w:val="24"/>
                <w:lang w:val="cs-CZ"/>
              </w:rPr>
            </w:pPr>
          </w:p>
        </w:tc>
      </w:tr>
      <w:tr w:rsidR="00200A8B" w:rsidRPr="000348FF" w14:paraId="1B5DC5A4" w14:textId="5F5560E7" w:rsidTr="00200A8B">
        <w:tc>
          <w:tcPr>
            <w:tcW w:w="1135" w:type="dxa"/>
          </w:tcPr>
          <w:p w14:paraId="52901B2D"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5</w:t>
            </w:r>
          </w:p>
        </w:tc>
        <w:tc>
          <w:tcPr>
            <w:tcW w:w="1995" w:type="dxa"/>
          </w:tcPr>
          <w:p w14:paraId="7D6F7B6A" w14:textId="2AA5298B" w:rsidR="00200A8B" w:rsidRPr="000348FF" w:rsidRDefault="00200A8B" w:rsidP="00FE6172">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Sholapurkar</w:t>
            </w:r>
            <w:proofErr w:type="spellEnd"/>
            <w:r w:rsidRPr="000348FF">
              <w:rPr>
                <w:rFonts w:ascii="Times New Roman" w:hAnsi="Times New Roman" w:cs="Times New Roman"/>
                <w:sz w:val="24"/>
                <w:szCs w:val="24"/>
                <w:lang w:val="cs-CZ"/>
              </w:rPr>
              <w:t xml:space="preserve"> et al. 2008</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s5TacPn7","properties":{"formattedCitation":"\\super 5\\nosupersub{}","plainCitation":"5","noteIndex":0},"citationItems":[{"id":1512,"uris":["http://zotero.org/users/local/ioiooQ8I/items/6YF3VZ9N"],"itemData":{"id":1512,"type":"article-journal","abstract":"Odontogenic keratocysts (OKCs) are epithelial developmental cysts which were first described by Phillipsen in 1956. Lesions are frequently multiple and a component of Nevoid Basal Cell Carcinoma Syndrome (NBCCS) (Gorlin Goltz syndrome/Bifid rib syndrome). We hereby report a case of multiple OKCs in a non – syndromic patient and highlight the general practitioner the importance of diagnosing the disease and enforcing a strict long-term follow-up whenever such a case is identified.","container-title":"Revista de Clinica e Pesquisa Odontologica","ISSN":"2236-8027","language":"en","license":"open","note":"number-of-pages: 7\npublisher: Editora Universitaria Champagnat","page":"193-199","source":"researchonline.jcu.edu.au","title":"Non-syndromic multiple odontogenic keratocysts: report of case","title-short":"Non-syndromic multiple odontogenic keratocysts","volume":"4","author":[{"family":"Sholapurkar","given":"Amar A."},{"family":"MallelaVarun","given":"Reddy"},{"family":"Pai","given":"Keerthilatha M."},{"family":"V","given":"Geetha"}],"issued":{"date-parts":[["2008"]]}}}],"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5</w:t>
            </w:r>
            <w:r w:rsidRPr="000348FF">
              <w:rPr>
                <w:rFonts w:ascii="Times New Roman" w:hAnsi="Times New Roman" w:cs="Times New Roman"/>
                <w:sz w:val="24"/>
                <w:szCs w:val="24"/>
                <w:lang w:val="cs-CZ"/>
              </w:rPr>
              <w:fldChar w:fldCharType="end"/>
            </w:r>
          </w:p>
        </w:tc>
        <w:tc>
          <w:tcPr>
            <w:tcW w:w="982" w:type="dxa"/>
          </w:tcPr>
          <w:p w14:paraId="38DE8B31"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24</w:t>
            </w:r>
          </w:p>
        </w:tc>
        <w:tc>
          <w:tcPr>
            <w:tcW w:w="850" w:type="dxa"/>
          </w:tcPr>
          <w:p w14:paraId="4C8EB00A"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1904564A" w14:textId="77777777" w:rsidR="00200A8B" w:rsidRPr="000348FF" w:rsidRDefault="00200A8B" w:rsidP="00FE6172">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566F0283"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843" w:type="dxa"/>
          </w:tcPr>
          <w:p w14:paraId="7BC04D2E" w14:textId="77777777" w:rsidR="00200A8B" w:rsidRPr="000348FF" w:rsidRDefault="00200A8B" w:rsidP="00FE6172">
            <w:pPr>
              <w:rPr>
                <w:rFonts w:ascii="Times New Roman" w:hAnsi="Times New Roman" w:cs="Times New Roman"/>
                <w:sz w:val="24"/>
                <w:szCs w:val="24"/>
                <w:lang w:val="cs-CZ"/>
              </w:rPr>
            </w:pPr>
            <w:r w:rsidRPr="000348FF">
              <w:rPr>
                <w:rFonts w:ascii="Times New Roman" w:hAnsi="Times New Roman" w:cs="Times New Roman"/>
                <w:sz w:val="24"/>
                <w:szCs w:val="24"/>
                <w:lang w:val="cs-CZ"/>
              </w:rPr>
              <w:t>3</w:t>
            </w:r>
          </w:p>
        </w:tc>
        <w:tc>
          <w:tcPr>
            <w:tcW w:w="1276" w:type="dxa"/>
          </w:tcPr>
          <w:p w14:paraId="69735595" w14:textId="74DF7E6E" w:rsidR="00200A8B" w:rsidRPr="000348FF" w:rsidRDefault="00200A8B" w:rsidP="00FE6172">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07C32243" w14:textId="08A722E7" w:rsidTr="00200A8B">
        <w:tc>
          <w:tcPr>
            <w:tcW w:w="1135" w:type="dxa"/>
          </w:tcPr>
          <w:p w14:paraId="6C6B5AE6" w14:textId="64062B5F"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6</w:t>
            </w:r>
          </w:p>
        </w:tc>
        <w:tc>
          <w:tcPr>
            <w:tcW w:w="1995" w:type="dxa"/>
          </w:tcPr>
          <w:p w14:paraId="6D8B106E" w14:textId="5466AE33"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Devi</w:t>
            </w:r>
            <w:proofErr w:type="spellEnd"/>
            <w:r w:rsidRPr="000348FF">
              <w:rPr>
                <w:rFonts w:ascii="Times New Roman" w:hAnsi="Times New Roman" w:cs="Times New Roman"/>
                <w:sz w:val="24"/>
                <w:szCs w:val="24"/>
                <w:lang w:val="cs-CZ"/>
              </w:rPr>
              <w:t xml:space="preserve"> et al. 2010</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iJCEoTfE","properties":{"formattedCitation":"\\super 6\\nosupersub{}","plainCitation":"6","noteIndex":0},"citationItems":[{"id":1517,"uris":["http://zotero.org/users/local/ioiooQ8I/items/9Q4J7QH7"],"itemData":{"id":1517,"type":"article-journal","abstract":"Odontogenic keratocyst (OKC) is one of the most common critical cysts of the oral cavity due to its aggressive behavior and high rate of recurrence. Recently studies prove that this lesion behaves like a tumour both in clinical presentation and histopathology, hence the term was recoined as keratocystic odontogenic tumor. The lesion often involves the jaws extensively and when they are present bilaterally, Gorlin-Goltz syndrome is suspected. The diagnosis should be solely based on histopathological confirmation and computed tomography (CT) can be used as an adjunct to estimate the size, extent and effects on its adjacent structures. Herein, we report a case of bilateral keratocystic odontogenic tumor in a 32-year-old male, which was diagnosed by a series of investigations and treated appropriately.","container-title":"Indian Journal of Multidisciplinary Dentistry","ISSN":"2229-6360","issue":"1","language":"en","note":"publisher: Medknow Publications","page":"12","source":"www.ijmdent.com","title":"Bilateral keratocystic odontogenic tumor of mandible","volume":"1","author":[{"family":"Devi","given":"BK Yashoda"},{"family":"Rakesh","given":"N."},{"family":"Nisha","given":"V. Aarthi"},{"family":"Sagar","given":"Parimala"},{"family":"Prasad","given":"Kavitha"}],"issued":{"date-parts":[["2010",1,11]]}}}],"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6</w:t>
            </w:r>
            <w:r w:rsidRPr="000348FF">
              <w:rPr>
                <w:rFonts w:ascii="Times New Roman" w:hAnsi="Times New Roman" w:cs="Times New Roman"/>
                <w:sz w:val="24"/>
                <w:szCs w:val="24"/>
                <w:lang w:val="cs-CZ"/>
              </w:rPr>
              <w:fldChar w:fldCharType="end"/>
            </w:r>
          </w:p>
        </w:tc>
        <w:tc>
          <w:tcPr>
            <w:tcW w:w="982" w:type="dxa"/>
          </w:tcPr>
          <w:p w14:paraId="0B0234F0" w14:textId="4659288A"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2</w:t>
            </w:r>
          </w:p>
        </w:tc>
        <w:tc>
          <w:tcPr>
            <w:tcW w:w="850" w:type="dxa"/>
          </w:tcPr>
          <w:p w14:paraId="6EB5A118" w14:textId="65750A20"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48F2019E" w14:textId="56125F3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0734D375" w14:textId="19DBA8E9"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10A0E6CE" w14:textId="1AEBA3A6"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N/A</w:t>
            </w:r>
          </w:p>
        </w:tc>
        <w:tc>
          <w:tcPr>
            <w:tcW w:w="1276" w:type="dxa"/>
          </w:tcPr>
          <w:p w14:paraId="0EF2AF5E" w14:textId="380E73D0"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483A8AB8" w14:textId="0F3E6C83" w:rsidTr="00200A8B">
        <w:tc>
          <w:tcPr>
            <w:tcW w:w="1135" w:type="dxa"/>
          </w:tcPr>
          <w:p w14:paraId="7773D5A7" w14:textId="4DE52B21"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7</w:t>
            </w:r>
          </w:p>
        </w:tc>
        <w:tc>
          <w:tcPr>
            <w:tcW w:w="1995" w:type="dxa"/>
          </w:tcPr>
          <w:p w14:paraId="31D866E6" w14:textId="11BFC9FA"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Rudagi</w:t>
            </w:r>
            <w:proofErr w:type="spellEnd"/>
            <w:r w:rsidRPr="000348FF">
              <w:rPr>
                <w:rFonts w:ascii="Times New Roman" w:hAnsi="Times New Roman" w:cs="Times New Roman"/>
                <w:sz w:val="24"/>
                <w:szCs w:val="24"/>
                <w:lang w:val="cs-CZ"/>
              </w:rPr>
              <w:t xml:space="preserve"> et al. 2010</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IubDdgim","properties":{"formattedCitation":"\\super 7\\nosupersub{}","plainCitation":"7","noteIndex":0},"citationItems":[{"id":1519,"uris":["http://zotero.org/users/local/ioiooQ8I/items/H2ZR9Y9U"],"itemData":{"id":1519,"type":"article-journal","container-title":"Pravara Medical Review 2(3), 35-37","issue":"3","journalAbbreviation":"Pravara Med Rev","page":"35-37","title":"Multiple odontogenic keratocysts with diverse histologic features in a non-syndromic patient","volume":"2","author":[{"family":"Rudagi","given":"B M"},{"family":"Kharkar","given":"V R"},{"family":"Kini","given":"Y"}],"issued":{"date-parts":[["2010"]]}}}],"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7</w:t>
            </w:r>
            <w:r w:rsidRPr="000348FF">
              <w:rPr>
                <w:rFonts w:ascii="Times New Roman" w:hAnsi="Times New Roman" w:cs="Times New Roman"/>
                <w:sz w:val="24"/>
                <w:szCs w:val="24"/>
                <w:lang w:val="cs-CZ"/>
              </w:rPr>
              <w:fldChar w:fldCharType="end"/>
            </w:r>
          </w:p>
        </w:tc>
        <w:tc>
          <w:tcPr>
            <w:tcW w:w="982" w:type="dxa"/>
          </w:tcPr>
          <w:p w14:paraId="55F0498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1</w:t>
            </w:r>
          </w:p>
        </w:tc>
        <w:tc>
          <w:tcPr>
            <w:tcW w:w="850" w:type="dxa"/>
          </w:tcPr>
          <w:p w14:paraId="7E411D1F"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23073C1A"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67998570"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07A10B48"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68D59C61" w14:textId="3D0236B3"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0A86984D" w14:textId="65DD1751" w:rsidTr="00200A8B">
        <w:tc>
          <w:tcPr>
            <w:tcW w:w="1135" w:type="dxa"/>
          </w:tcPr>
          <w:p w14:paraId="08E88C37" w14:textId="04C3698F"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8</w:t>
            </w:r>
          </w:p>
        </w:tc>
        <w:tc>
          <w:tcPr>
            <w:tcW w:w="1995" w:type="dxa"/>
          </w:tcPr>
          <w:p w14:paraId="5C57C583" w14:textId="7530BD89"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Parikh</w:t>
            </w:r>
            <w:proofErr w:type="spellEnd"/>
            <w:r w:rsidRPr="000348FF">
              <w:rPr>
                <w:rFonts w:ascii="Times New Roman" w:hAnsi="Times New Roman" w:cs="Times New Roman"/>
                <w:sz w:val="24"/>
                <w:szCs w:val="24"/>
                <w:lang w:val="cs-CZ"/>
              </w:rPr>
              <w:t xml:space="preserve"> 2010</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4clJowFf","properties":{"formattedCitation":"\\super 8\\nosupersub{}","plainCitation":"8","noteIndex":0},"citationItems":[{"id":260,"uris":["http://zotero.org/users/local/ioiooQ8I/items/EIJU7TR6"],"itemData":{"id":260,"type":"article-journal","container-title":"Journal of Advanced Oral Research","DOI":"10.1177/2229411220100111","ISSN":"2320-2068","issue":"1","language":"en","note":"publisher: SAGE Publications India","page":"71-74","source":"SAGE Journals","title":"Nonsyndromic multiple odontogenickeratocysts: Report of case","title-short":"Nonsyndromic multiple odontogenickeratocysts","volume":"1","author":[{"family":"Parikh","given":"Neelampari R"}],"issued":{"date-parts":[["2010",10,1]]}}}],"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8</w:t>
            </w:r>
            <w:r w:rsidRPr="000348FF">
              <w:rPr>
                <w:rFonts w:ascii="Times New Roman" w:hAnsi="Times New Roman" w:cs="Times New Roman"/>
                <w:sz w:val="24"/>
                <w:szCs w:val="24"/>
                <w:lang w:val="cs-CZ"/>
              </w:rPr>
              <w:fldChar w:fldCharType="end"/>
            </w:r>
          </w:p>
        </w:tc>
        <w:tc>
          <w:tcPr>
            <w:tcW w:w="982" w:type="dxa"/>
          </w:tcPr>
          <w:p w14:paraId="2E4120E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9</w:t>
            </w:r>
          </w:p>
        </w:tc>
        <w:tc>
          <w:tcPr>
            <w:tcW w:w="850" w:type="dxa"/>
          </w:tcPr>
          <w:p w14:paraId="13976654"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323D7165"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7A33F11A"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35B5623D"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w:t>
            </w:r>
          </w:p>
        </w:tc>
        <w:tc>
          <w:tcPr>
            <w:tcW w:w="1276" w:type="dxa"/>
          </w:tcPr>
          <w:p w14:paraId="6DD475B6" w14:textId="18F94ADE"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32F0C78C" w14:textId="0AB4A78E" w:rsidTr="00200A8B">
        <w:tc>
          <w:tcPr>
            <w:tcW w:w="1135" w:type="dxa"/>
          </w:tcPr>
          <w:p w14:paraId="688D8927" w14:textId="62C87955"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9</w:t>
            </w:r>
          </w:p>
        </w:tc>
        <w:tc>
          <w:tcPr>
            <w:tcW w:w="1995" w:type="dxa"/>
          </w:tcPr>
          <w:p w14:paraId="18D38C70" w14:textId="69E42DD3"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Babu et al. 2011</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qWS2qP0p","properties":{"formattedCitation":"\\super 9\\nosupersub{}","plainCitation":"9","noteIndex":0},"citationItems":[{"id":1523,"uris":["http://zotero.org/users/local/ioiooQ8I/items/LSNQ8KT9"],"itemData":{"id":1523,"type":"article-journal","container-title":"World Journal of Dentistry","DOI":"10.5005/jp-journals-10015-1110","issue":"4","language":"en","page":"342-345","source":"www.wjoud.com","title":"Nonsyndromic Bilateral Keratocystic Odontogenic Tumor: A Rare Case","title-short":"Nonsyndromic Bilateral Keratocystic Odontogenic Tumor","volume":"2","author":[{"family":"Babu","given":"Chaitanya"},{"family":"Kumar","given":"Vinod"},{"family":"Dawar","given":"Geetanshu"}],"issued":{"date-parts":[["2011"]]}}}],"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9</w:t>
            </w:r>
            <w:r w:rsidRPr="000348FF">
              <w:rPr>
                <w:rFonts w:ascii="Times New Roman" w:hAnsi="Times New Roman" w:cs="Times New Roman"/>
                <w:sz w:val="24"/>
                <w:szCs w:val="24"/>
                <w:lang w:val="cs-CZ"/>
              </w:rPr>
              <w:fldChar w:fldCharType="end"/>
            </w:r>
          </w:p>
        </w:tc>
        <w:tc>
          <w:tcPr>
            <w:tcW w:w="982" w:type="dxa"/>
          </w:tcPr>
          <w:p w14:paraId="06BF746A"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2</w:t>
            </w:r>
          </w:p>
        </w:tc>
        <w:tc>
          <w:tcPr>
            <w:tcW w:w="850" w:type="dxa"/>
          </w:tcPr>
          <w:p w14:paraId="79E1C42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652FB8A1"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72CAE10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6C2718D6"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0</w:t>
            </w:r>
          </w:p>
        </w:tc>
        <w:tc>
          <w:tcPr>
            <w:tcW w:w="1276" w:type="dxa"/>
          </w:tcPr>
          <w:p w14:paraId="4F8C9D5F" w14:textId="2EB9F852"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6472E916" w14:textId="607E147C" w:rsidTr="00200A8B">
        <w:tc>
          <w:tcPr>
            <w:tcW w:w="1135" w:type="dxa"/>
          </w:tcPr>
          <w:p w14:paraId="5A241ECC" w14:textId="7E7E6063"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0</w:t>
            </w:r>
          </w:p>
        </w:tc>
        <w:tc>
          <w:tcPr>
            <w:tcW w:w="1995" w:type="dxa"/>
          </w:tcPr>
          <w:p w14:paraId="36BE6941" w14:textId="22543221"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artake</w:t>
            </w:r>
            <w:proofErr w:type="spellEnd"/>
            <w:r w:rsidRPr="000348FF">
              <w:rPr>
                <w:rFonts w:ascii="Times New Roman" w:hAnsi="Times New Roman" w:cs="Times New Roman"/>
                <w:sz w:val="24"/>
                <w:szCs w:val="24"/>
                <w:lang w:val="cs-CZ"/>
              </w:rPr>
              <w:t xml:space="preserve"> et al. 2011</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E02tcfR0","properties":{"formattedCitation":"\\super 10\\nosupersub{}","plainCitation":"10","noteIndex":0},"citationItems":[{"id":262,"uris":["http://zotero.org/users/local/ioiooQ8I/items/88F6AHIN"],"itemData":{"id":262,"type":"article-journal","abstract":"Odontogenic keratocysts (OKCs) are one of the most frequent features of nevoid basal cell carcinoma syndrome (NBS). It is linked with mutation in the PTCH gene. Partial expression of the gene may result in occurrence of only multiple recurring OKC. Our patient presented with nine cysts with multiple recurrences over a period of 11 years without any other manifestation of the syndrome.","container-title":"Journal of Dentistry (Tehran, Iran)","ISSN":"2008-2185","issue":"2","journalAbbreviation":"J Dent","language":"eng","note":"PMID: 21998815\nPMCID: PMC3184737","page":"96-100","source":"PubMed","title":"Non-syndromic recurrent multiple odontogenic keratocysts: a case report","title-short":"Non-syndromic recurrent multiple odontogenic keratocysts","volume":"8","author":[{"family":"Bartake","given":"Ar"},{"family":"Shreekanth","given":"Ng"},{"family":"Prabhu","given":"S."},{"family":"Gopalkrishnan","given":"K."}],"issued":{"date-parts":[["2011"]]}}}],"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10</w:t>
            </w:r>
            <w:r w:rsidRPr="000348FF">
              <w:rPr>
                <w:rFonts w:ascii="Times New Roman" w:hAnsi="Times New Roman" w:cs="Times New Roman"/>
                <w:sz w:val="24"/>
                <w:szCs w:val="24"/>
                <w:lang w:val="cs-CZ"/>
              </w:rPr>
              <w:fldChar w:fldCharType="end"/>
            </w:r>
          </w:p>
        </w:tc>
        <w:tc>
          <w:tcPr>
            <w:tcW w:w="982" w:type="dxa"/>
          </w:tcPr>
          <w:p w14:paraId="41D8A0BB"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0</w:t>
            </w:r>
          </w:p>
        </w:tc>
        <w:tc>
          <w:tcPr>
            <w:tcW w:w="850" w:type="dxa"/>
          </w:tcPr>
          <w:p w14:paraId="2E9AEFAA"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08E91C69"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 xml:space="preserve">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p>
        </w:tc>
        <w:tc>
          <w:tcPr>
            <w:tcW w:w="1281" w:type="dxa"/>
          </w:tcPr>
          <w:p w14:paraId="71F39ED7"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w:t>
            </w:r>
          </w:p>
        </w:tc>
        <w:tc>
          <w:tcPr>
            <w:tcW w:w="1843" w:type="dxa"/>
          </w:tcPr>
          <w:p w14:paraId="2A218EE0"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0</w:t>
            </w:r>
          </w:p>
        </w:tc>
        <w:tc>
          <w:tcPr>
            <w:tcW w:w="1276" w:type="dxa"/>
          </w:tcPr>
          <w:p w14:paraId="5FE4C41E" w14:textId="2F783B2E"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13AAE51E" w14:textId="6644A264" w:rsidTr="00200A8B">
        <w:tc>
          <w:tcPr>
            <w:tcW w:w="1135" w:type="dxa"/>
          </w:tcPr>
          <w:p w14:paraId="2764D64C" w14:textId="51E29A6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1</w:t>
            </w:r>
          </w:p>
        </w:tc>
        <w:tc>
          <w:tcPr>
            <w:tcW w:w="1995" w:type="dxa"/>
          </w:tcPr>
          <w:p w14:paraId="627DEB43" w14:textId="416355D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Wang</w:t>
            </w:r>
            <w:proofErr w:type="spellEnd"/>
            <w:r w:rsidRPr="000348FF">
              <w:rPr>
                <w:rFonts w:ascii="Times New Roman" w:hAnsi="Times New Roman" w:cs="Times New Roman"/>
                <w:sz w:val="24"/>
                <w:szCs w:val="24"/>
                <w:lang w:val="cs-CZ"/>
              </w:rPr>
              <w:t xml:space="preserve"> et al. 2011</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KXv4af9B","properties":{"formattedCitation":"\\super 11\\nosupersub{}","plainCitation":"11","noteIndex":0},"citationItems":[{"id":1017,"uris":["http://zotero.org/users/local/ioiooQ8I/items/E247HC69"],"itemData":{"id":1017,"type":"article-journal","abstract":"Keratocystic odontogenic tumours (KOCTs) are common benign cystic tumours that arise sporadically or associated with nevoid basal cell carcinoma syndrome (NBCCS). PTCH mutation can be found in sporadically or NBCCS associated KOCTs. Few PTCH mutations in families with non-syndromic KOCTs have been reported. Through PCR and gene sequence analysis, the authors discovered one missense mutation c.3277G&gt;C in exon 19 of PTCH gene in a Chinese family with non-syndromic KOCTs. This mutation causes one highly conserved glycine residue transit to arginine on the 10th transmembrane region of PTCH protein. This work revealed that the missense mutation of PTCH is the causative and dominant gene of KOCTs in this family.","container-title":"International Journal of Oral and Maxillofacial Surgery","DOI":"10.1016/j.ijom.2011.03.012","ISSN":"0901-5027","issue":"8","journalAbbreviation":"International Journal of Oral and Maxillofacial Surgery","page":"829-833","source":"ScienceDirect","title":"One germline mutation of PTCH gene in a Chinese family with non-syndromic keratocystic odontogenic tumours","volume":"40","author":[{"family":"Wang","given":"X."},{"family":"Lu","given":"Y."},{"family":"Shen","given":"G."},{"family":"Chen","given":"W."}],"issued":{"date-parts":[["2011",8,1]]}}}],"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11</w:t>
            </w:r>
            <w:r w:rsidRPr="000348FF">
              <w:rPr>
                <w:rFonts w:ascii="Times New Roman" w:hAnsi="Times New Roman" w:cs="Times New Roman"/>
                <w:sz w:val="24"/>
                <w:szCs w:val="24"/>
                <w:lang w:val="cs-CZ"/>
              </w:rPr>
              <w:fldChar w:fldCharType="end"/>
            </w:r>
          </w:p>
        </w:tc>
        <w:tc>
          <w:tcPr>
            <w:tcW w:w="982" w:type="dxa"/>
          </w:tcPr>
          <w:p w14:paraId="13B7586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9</w:t>
            </w:r>
          </w:p>
        </w:tc>
        <w:tc>
          <w:tcPr>
            <w:tcW w:w="850" w:type="dxa"/>
          </w:tcPr>
          <w:p w14:paraId="7BC688C8"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0A7A510D"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 xml:space="preserve">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118424E2"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1587BEAE"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7216BAF4" w14:textId="328321F0"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75E866F1" w14:textId="6D0F20AB" w:rsidTr="00200A8B">
        <w:tc>
          <w:tcPr>
            <w:tcW w:w="1135" w:type="dxa"/>
          </w:tcPr>
          <w:p w14:paraId="1E246374" w14:textId="244BBF1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2</w:t>
            </w:r>
          </w:p>
        </w:tc>
        <w:tc>
          <w:tcPr>
            <w:tcW w:w="1995" w:type="dxa"/>
          </w:tcPr>
          <w:p w14:paraId="75080B6A" w14:textId="1AE0F9D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G</w:t>
            </w:r>
            <w:proofErr w:type="spellStart"/>
            <w:r w:rsidRPr="000348FF">
              <w:rPr>
                <w:rFonts w:ascii="Times New Roman" w:hAnsi="Times New Roman" w:cs="Times New Roman"/>
                <w:sz w:val="24"/>
                <w:szCs w:val="24"/>
              </w:rPr>
              <w:t>uruprasad</w:t>
            </w:r>
            <w:proofErr w:type="spellEnd"/>
            <w:r w:rsidRPr="000348FF">
              <w:rPr>
                <w:rFonts w:ascii="Times New Roman" w:hAnsi="Times New Roman" w:cs="Times New Roman"/>
                <w:sz w:val="24"/>
                <w:szCs w:val="24"/>
              </w:rPr>
              <w:t xml:space="preserve"> and Chauhan 2012</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Uj9a6Oxb","properties":{"formattedCitation":"\\super 12\\nosupersub{}","plainCitation":"12","noteIndex":0},"citationItems":[{"id":1528,"uris":["http://zotero.org/users/local/ioiooQ8I/items/AACCPVVL"],"itemData":{"id":1528,"type":"article-journal","abstract":"Odontogenic keratocyst (OKC) has been the subject of great interest since Philipsen introduced the term in 1956. Investigations continue into the lesion's pathologic classification, diagnosis and biologic behavior. OKCs are one of the most frequent features of nevoid basal cell carcinoma syndrome (Gorlin Goltz syndrome/Bifid rib syndrome). We report a rare case of multiple OKCs in a nonsyndromic patient in a 16-year-old male patient, with emphasis on its diagnosis, radiographic features and management. in the aforementioned area of the mandible. [3] Because OKC can be associated with the crown of an included tooth, the cyst must be distinguished from a dentigerous cyst. [4] Multiple OKC are associated with syndromes such as nevoid basal cell carcinoma syndrome (Gorlin Goltz syndrome/Bifid rib syndrome) usually in younger patients. [4,5] We report a rare case of multiple OKCs in a nonsyndromic patient associated with impacted teeth. CASE REPORT A 16-year-old male patient referred to the Department of Oral and Maxillofacial Surgery, presented with a chief complaint of swelling on the left upper jaw since 2 months with a history of slowly progressing swelling. Intraoral examination revealed a swelling of 2 cm×1.5 cm in the left maxillary anterior region along with missing canine teeth in all the four quadrants of the maxilla and mandible [Figure 1]. Based on the history and clinical findings, a provisional diagnosis of dentigerous cyst in relation to the left anterior maxilla was given. Orthopantomogram (OPG) showed multiple cysts with unerupted and impacted teeth [Figure 2]. The","container-title":"Journal of Cranio-Maxillary Diseases","DOI":"10.4103/2278-9588.102500","journalAbbreviation":"Journal of Cranio-Maxillary Diseases","page":"36-40","source":"ResearchGate","title":"Multiple odontogenic keratocysts in a nonsyndromic patient","volume":"1","author":[{"family":"Guruprasad","given":"Yadavalli"},{"family":"Chauhan","given":"Dinesh Singh"}],"issued":{"date-parts":[["2012",10,16]]}}}],"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12</w:t>
            </w:r>
            <w:r w:rsidRPr="000348FF">
              <w:rPr>
                <w:rFonts w:ascii="Times New Roman" w:hAnsi="Times New Roman" w:cs="Times New Roman"/>
                <w:sz w:val="24"/>
                <w:szCs w:val="24"/>
                <w:lang w:val="cs-CZ"/>
              </w:rPr>
              <w:fldChar w:fldCharType="end"/>
            </w:r>
          </w:p>
        </w:tc>
        <w:tc>
          <w:tcPr>
            <w:tcW w:w="982" w:type="dxa"/>
          </w:tcPr>
          <w:p w14:paraId="50AADD24"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6</w:t>
            </w:r>
          </w:p>
        </w:tc>
        <w:tc>
          <w:tcPr>
            <w:tcW w:w="850" w:type="dxa"/>
          </w:tcPr>
          <w:p w14:paraId="45F27CD4"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02ABA730"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 xml:space="preserve">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0E398B92"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843" w:type="dxa"/>
          </w:tcPr>
          <w:p w14:paraId="50AC1D2F"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276" w:type="dxa"/>
          </w:tcPr>
          <w:p w14:paraId="78652E0A" w14:textId="6BB9BFF0"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28109C45" w14:textId="5CA42174" w:rsidTr="00200A8B">
        <w:tc>
          <w:tcPr>
            <w:tcW w:w="1135" w:type="dxa"/>
          </w:tcPr>
          <w:p w14:paraId="6FC227B4" w14:textId="44264C7B"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3</w:t>
            </w:r>
          </w:p>
        </w:tc>
        <w:tc>
          <w:tcPr>
            <w:tcW w:w="1995" w:type="dxa"/>
          </w:tcPr>
          <w:p w14:paraId="067A23D9" w14:textId="43DD73B0"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Haitami</w:t>
            </w:r>
            <w:proofErr w:type="spellEnd"/>
            <w:r w:rsidRPr="000348FF">
              <w:rPr>
                <w:rFonts w:ascii="Times New Roman" w:hAnsi="Times New Roman" w:cs="Times New Roman"/>
                <w:sz w:val="24"/>
                <w:szCs w:val="24"/>
                <w:lang w:val="cs-CZ"/>
              </w:rPr>
              <w:t xml:space="preserve"> et al. 2013</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oIlkK6oZ","properties":{"formattedCitation":"\\super 13\\nosupersub{}","plainCitation":"13","noteIndex":0},"citationItems":[{"id":1531,"uris":["http://zotero.org/users/local/ioiooQ8I/items/H3NCMD7M"],"itemData":{"id":1531,"type":"article-journal","abstract":"&lt;b&gt;Introduction.&lt;b/&gt; Le kératokyste odontogénique occupe une partie importante dans le tableau clinique de la naevomatose basocellulaire ou syndrome de Gorlin et Goltz. La mutation du gène PTCH est en partie responsable de ce syndrome, son expression partielle peut être à l’origine de l’apparition de kératokystes multiples récidivants. &lt;b&gt;Observation&lt;b/&gt;. On rapporte à travers cet article le cas d’un patient âgé de 54 ans ne présentant aucun symptôme révélateur du syndrome de Gorlin et Goltz mais qui, néanmoins, a développé des kystes multiples intéressant tout le corps de la mandibule. Le traitement a consisté en l’énucléation des cavités kystiques en plusieurs temps, l’examen anatomopathologique des pièces opératoires a confirmé le diagnostic de kératokystes multiples. Le suivi sur 24 mois a montré l’absence de signe de récidive. &lt;b&gt;Discussion&lt;b/&gt;. Des kératokytes multiples peuvent quelquefois être observés en dehors de la naevomatose baso-cellulaire.","container-title":"Médecine Buccale Chirurgie Buccale","DOI":"10.1051/mbcb/2013081","ISSN":"1273-2761, 2105-1011","issue":"4","journalAbbreviation":"Med Buccale Chir Buccale","language":"fr","license":"© SFCO, 2013","note":"number: 4\npublisher: EDP Sciences","page":"259-262","source":"www.jomos.org","title":"Non-syndromic multiple odontogenic keratocysts: an other observation","title-short":"Kératokystes odontogènes multiples non syndromiques","volume":"19","author":[{"family":"Haitami","given":"Sofia"},{"family":"Oulammou","given":"Hajar"},{"family":"Yahya","given":"Ihsane Ben"}],"issued":{"date-parts":[["2013",11,1]]}}}],"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13</w:t>
            </w:r>
            <w:r w:rsidRPr="000348FF">
              <w:rPr>
                <w:rFonts w:ascii="Times New Roman" w:hAnsi="Times New Roman" w:cs="Times New Roman"/>
                <w:sz w:val="24"/>
                <w:szCs w:val="24"/>
                <w:lang w:val="cs-CZ"/>
              </w:rPr>
              <w:fldChar w:fldCharType="end"/>
            </w:r>
          </w:p>
        </w:tc>
        <w:tc>
          <w:tcPr>
            <w:tcW w:w="982" w:type="dxa"/>
          </w:tcPr>
          <w:p w14:paraId="16BDEE4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54</w:t>
            </w:r>
          </w:p>
        </w:tc>
        <w:tc>
          <w:tcPr>
            <w:tcW w:w="850" w:type="dxa"/>
          </w:tcPr>
          <w:p w14:paraId="0F6A3D2F"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79B9FA6E"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Multiple</w:t>
            </w:r>
            <w:proofErr w:type="spellEnd"/>
          </w:p>
        </w:tc>
        <w:tc>
          <w:tcPr>
            <w:tcW w:w="1281" w:type="dxa"/>
          </w:tcPr>
          <w:p w14:paraId="6EC93D4D"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Multiple</w:t>
            </w:r>
            <w:proofErr w:type="spellEnd"/>
          </w:p>
        </w:tc>
        <w:tc>
          <w:tcPr>
            <w:tcW w:w="1843" w:type="dxa"/>
          </w:tcPr>
          <w:p w14:paraId="3941B02E"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0</w:t>
            </w:r>
          </w:p>
        </w:tc>
        <w:tc>
          <w:tcPr>
            <w:tcW w:w="1276" w:type="dxa"/>
          </w:tcPr>
          <w:p w14:paraId="1FA447AB" w14:textId="3FB8FDF9" w:rsidR="00200A8B" w:rsidRPr="000348FF" w:rsidRDefault="00200A8B" w:rsidP="00DF39EF">
            <w:pPr>
              <w:rPr>
                <w:rFonts w:ascii="Times New Roman" w:hAnsi="Times New Roman" w:cs="Times New Roman"/>
                <w:sz w:val="24"/>
                <w:szCs w:val="24"/>
                <w:lang w:val="cs-CZ"/>
              </w:rPr>
            </w:pPr>
          </w:p>
        </w:tc>
      </w:tr>
      <w:tr w:rsidR="00200A8B" w:rsidRPr="000348FF" w14:paraId="4095CCA2" w14:textId="7C5E2D81" w:rsidTr="00200A8B">
        <w:tc>
          <w:tcPr>
            <w:tcW w:w="1135" w:type="dxa"/>
          </w:tcPr>
          <w:p w14:paraId="2047C874" w14:textId="13EED64A"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4</w:t>
            </w:r>
          </w:p>
        </w:tc>
        <w:tc>
          <w:tcPr>
            <w:tcW w:w="1995" w:type="dxa"/>
          </w:tcPr>
          <w:p w14:paraId="7CE1C541" w14:textId="7F04D00B"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Sarkar</w:t>
            </w:r>
            <w:proofErr w:type="spellEnd"/>
            <w:r w:rsidRPr="000348FF">
              <w:rPr>
                <w:rFonts w:ascii="Times New Roman" w:hAnsi="Times New Roman" w:cs="Times New Roman"/>
                <w:sz w:val="24"/>
                <w:szCs w:val="24"/>
                <w:lang w:val="cs-CZ"/>
              </w:rPr>
              <w:t xml:space="preserve"> and </w:t>
            </w:r>
            <w:proofErr w:type="spellStart"/>
            <w:r w:rsidRPr="000348FF">
              <w:rPr>
                <w:rFonts w:ascii="Times New Roman" w:hAnsi="Times New Roman" w:cs="Times New Roman"/>
                <w:sz w:val="24"/>
                <w:szCs w:val="24"/>
                <w:lang w:val="cs-CZ"/>
              </w:rPr>
              <w:t>Rathod</w:t>
            </w:r>
            <w:proofErr w:type="spellEnd"/>
            <w:r w:rsidRPr="000348FF">
              <w:rPr>
                <w:rFonts w:ascii="Times New Roman" w:hAnsi="Times New Roman" w:cs="Times New Roman"/>
                <w:sz w:val="24"/>
                <w:szCs w:val="24"/>
                <w:lang w:val="cs-CZ"/>
              </w:rPr>
              <w:t xml:space="preserve"> 2013</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8h63jpKc","properties":{"formattedCitation":"\\super 14\\nosupersub{}","plainCitation":"14","noteIndex":0},"citationItems":[{"id":1533,"uris":["http://zotero.org/users/local/ioiooQ8I/items/ZX795KP5"],"itemData":{"id":1533,"type":"article-journal","abstract":"The keratocystic odontogenic tumor (KCOT) is the most common cystic neoplasm in the maxillofacial region. Multiple odontogenic keratocyst are usually associated with Nevoid Basal Cell Carcinoma (NBCC) syndrome. A variant of this neoplasm is the sporadic multiple KCOT in pediatric population. Presented here is a case of bilateral keratocystic odontogenic tumor in a fourteen year old. Multiple keratocysts in the pediatric population is rare, aggressive, and recurrent and the first sign of NBCC or the solo presentation of human homologue of the PTCH (Drosophila segment polarity gene Patched) gene mutation.","container-title":"International Journal of Pediatric Otorhinolaryngology Extra","DOI":"10.1016/j.pedex.2013.09.001","ISSN":"1871-4048","issue":"4","journalAbbreviation":"Int J Ped Otorhinol Extra","page":"140-143","source":"ScienceDirect","title":"Bilateral keratocystic odontogenic tumor of mandible – A unique pediatric lesion: Case report and review","title-short":"Bilateral keratocystic odontogenic tumor of mandible – A unique pediatric lesion","volume":"8","author":[{"family":"Sarkar","given":"Reena Radhikaprasad"},{"family":"Rathod","given":"G. P."}],"issued":{"date-parts":[["2013",12,1]]}}}],"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14</w:t>
            </w:r>
            <w:r w:rsidRPr="000348FF">
              <w:rPr>
                <w:rFonts w:ascii="Times New Roman" w:hAnsi="Times New Roman" w:cs="Times New Roman"/>
                <w:sz w:val="24"/>
                <w:szCs w:val="24"/>
                <w:lang w:val="cs-CZ"/>
              </w:rPr>
              <w:fldChar w:fldCharType="end"/>
            </w:r>
          </w:p>
        </w:tc>
        <w:tc>
          <w:tcPr>
            <w:tcW w:w="982" w:type="dxa"/>
          </w:tcPr>
          <w:p w14:paraId="7C595AE0"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4</w:t>
            </w:r>
          </w:p>
        </w:tc>
        <w:tc>
          <w:tcPr>
            <w:tcW w:w="850" w:type="dxa"/>
          </w:tcPr>
          <w:p w14:paraId="0B0044C8"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245B5472"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5EC35E32"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08019AA1" w14:textId="41508731"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Multiple</w:t>
            </w:r>
            <w:proofErr w:type="spellEnd"/>
          </w:p>
        </w:tc>
        <w:tc>
          <w:tcPr>
            <w:tcW w:w="1276" w:type="dxa"/>
          </w:tcPr>
          <w:p w14:paraId="4404AB85" w14:textId="36F41339"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295CB858" w14:textId="0234D853" w:rsidTr="00200A8B">
        <w:tc>
          <w:tcPr>
            <w:tcW w:w="1135" w:type="dxa"/>
          </w:tcPr>
          <w:p w14:paraId="4DD83AE4" w14:textId="2058B66C"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5</w:t>
            </w:r>
          </w:p>
        </w:tc>
        <w:tc>
          <w:tcPr>
            <w:tcW w:w="1995" w:type="dxa"/>
          </w:tcPr>
          <w:p w14:paraId="7B582713" w14:textId="5F41DCFB"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Rai</w:t>
            </w:r>
            <w:proofErr w:type="spellEnd"/>
            <w:r w:rsidRPr="000348FF">
              <w:rPr>
                <w:rFonts w:ascii="Times New Roman" w:hAnsi="Times New Roman" w:cs="Times New Roman"/>
                <w:sz w:val="24"/>
                <w:szCs w:val="24"/>
                <w:lang w:val="cs-CZ"/>
              </w:rPr>
              <w:t xml:space="preserve"> et al. 2013</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aOYc9z1R","properties":{"formattedCitation":"\\super 15\\nosupersub{}","plainCitation":"15","noteIndex":0},"citationItems":[{"id":1535,"uris":["http://zotero.org/users/local/ioiooQ8I/items/RBQT2DU6"],"itemData":{"id":1535,"type":"article-journal","abstract":"Keratocystic odontogenic tumor (KCOT) is developmental odontogenic cysts of epithelial origin known for their potentially aggressive behavior and significant rate of recurrences. Single odontogenic cysts are very well documented in the literature. Multiple (KCOT) are principle features of nevoid basal cell carcinoma syndrome (naevoid basal cell carcinoma syndrome; Gorlin-Goltz syndrome). We report an intriguing case of multiple KCOT in a non-syndromic patient simultaneously occurring in maxilla as well as in mandible with brief highlight on molecular data and the treatment modality.","container-title":"Journal of Orofacial Sciences","DOI":"10.4103/0975-8844.113708","ISSN":"0975-8844","issue":"1","language":"en-US","page":"61","source":"journals.lww.com","title":"Multiple keratocystic odontogenic tumors in a non-syndromic minor patient: Report of an unusual case","title-short":"Multiple keratocystic odontogenic tumors in a non-syndromic minor patient","volume":"5","author":[{"family":"Rai","given":"Shalu"},{"family":"Rana","given":"A. S."},{"family":"Kalra","given":"Puneet"},{"family":"Gupta","given":"Deepak"},{"family":"Goel","given":"Sumit"}],"issued":{"date-parts":[["2013",6]]}}}],"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15</w:t>
            </w:r>
            <w:r w:rsidRPr="000348FF">
              <w:rPr>
                <w:rFonts w:ascii="Times New Roman" w:hAnsi="Times New Roman" w:cs="Times New Roman"/>
                <w:sz w:val="24"/>
                <w:szCs w:val="24"/>
                <w:lang w:val="cs-CZ"/>
              </w:rPr>
              <w:fldChar w:fldCharType="end"/>
            </w:r>
          </w:p>
        </w:tc>
        <w:tc>
          <w:tcPr>
            <w:tcW w:w="982" w:type="dxa"/>
          </w:tcPr>
          <w:p w14:paraId="7FDFF378"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4</w:t>
            </w:r>
          </w:p>
        </w:tc>
        <w:tc>
          <w:tcPr>
            <w:tcW w:w="850" w:type="dxa"/>
          </w:tcPr>
          <w:p w14:paraId="4D8C2E44"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15D7C14B"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111F24E1"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843" w:type="dxa"/>
          </w:tcPr>
          <w:p w14:paraId="72D67BEA"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276" w:type="dxa"/>
          </w:tcPr>
          <w:p w14:paraId="405B94CF" w14:textId="7655B812"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285E0F34" w14:textId="1468ACEF" w:rsidTr="00200A8B">
        <w:tc>
          <w:tcPr>
            <w:tcW w:w="1135" w:type="dxa"/>
          </w:tcPr>
          <w:p w14:paraId="6518D704" w14:textId="6EDD7944"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6</w:t>
            </w:r>
          </w:p>
        </w:tc>
        <w:tc>
          <w:tcPr>
            <w:tcW w:w="1995" w:type="dxa"/>
          </w:tcPr>
          <w:p w14:paraId="04FDA67F" w14:textId="253420B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Karaghi</w:t>
            </w:r>
            <w:proofErr w:type="spellEnd"/>
            <w:r w:rsidRPr="000348FF">
              <w:rPr>
                <w:rFonts w:ascii="Times New Roman" w:hAnsi="Times New Roman" w:cs="Times New Roman"/>
                <w:sz w:val="24"/>
                <w:szCs w:val="24"/>
                <w:lang w:val="cs-CZ"/>
              </w:rPr>
              <w:t xml:space="preserve"> and </w:t>
            </w:r>
            <w:proofErr w:type="spellStart"/>
            <w:r w:rsidRPr="000348FF">
              <w:rPr>
                <w:rFonts w:ascii="Times New Roman" w:hAnsi="Times New Roman" w:cs="Times New Roman"/>
                <w:sz w:val="24"/>
                <w:szCs w:val="24"/>
                <w:lang w:val="cs-CZ"/>
              </w:rPr>
              <w:t>Kalantri</w:t>
            </w:r>
            <w:proofErr w:type="spellEnd"/>
            <w:r w:rsidRPr="000348FF">
              <w:rPr>
                <w:rFonts w:ascii="Times New Roman" w:hAnsi="Times New Roman" w:cs="Times New Roman"/>
                <w:sz w:val="24"/>
                <w:szCs w:val="24"/>
                <w:lang w:val="cs-CZ"/>
              </w:rPr>
              <w:t xml:space="preserve"> 2013</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8c9djCZc","properties":{"formattedCitation":"\\super 16\\nosupersub{}","plainCitation":"16","noteIndex":0},"citationItems":[{"id":266,"uris":["http://zotero.org/users/local/ioiooQ8I/items/H9DD2QH6"],"itemData":{"id":266,"type":"article-journal","abstract":"Odontogenic keratocyst (OKC) is a common developmental odontogenic cyst affecting the maxillofacial region. Multiple OKCs are usually seen in association with nevoid basal cell carcinoma syndrome (NBCCS) but approximately 5% of patients with OKC have multiple cysts without concomitant syndromic presentation. This report represents a case of multiple OKCs in a non-syndromic patient.","container-title":"Journal of Dentistry (Shiraz, Iran)","ISSN":"2345-6485","issue":"3","journalAbbreviation":"J Dent","language":"eng","note":"PMID: 24724137\nPMCID: PMC3927680","page":"151-154","source":"PubMed","title":"Non-syndromic multiple odontogenic keratocyst: a case report","title-short":"Non-syndromic multiple odontogenic keratocyst","volume":"14","author":[{"family":"Kargahi","given":"N."},{"family":"Kalantari","given":"M."}],"issued":{"date-parts":[["2013",9]]}}}],"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16</w:t>
            </w:r>
            <w:r w:rsidRPr="000348FF">
              <w:rPr>
                <w:rFonts w:ascii="Times New Roman" w:hAnsi="Times New Roman" w:cs="Times New Roman"/>
                <w:sz w:val="24"/>
                <w:szCs w:val="24"/>
                <w:lang w:val="cs-CZ"/>
              </w:rPr>
              <w:fldChar w:fldCharType="end"/>
            </w:r>
          </w:p>
        </w:tc>
        <w:tc>
          <w:tcPr>
            <w:tcW w:w="982" w:type="dxa"/>
          </w:tcPr>
          <w:p w14:paraId="11E91B26"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1</w:t>
            </w:r>
          </w:p>
        </w:tc>
        <w:tc>
          <w:tcPr>
            <w:tcW w:w="850" w:type="dxa"/>
          </w:tcPr>
          <w:p w14:paraId="36C33F72"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7B65CC8E"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0B65631E"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4B982F5E"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0EBF0E3D" w14:textId="5183935B"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5A640EFD" w14:textId="52920397" w:rsidTr="00200A8B">
        <w:tc>
          <w:tcPr>
            <w:tcW w:w="1135" w:type="dxa"/>
          </w:tcPr>
          <w:p w14:paraId="3B7A0081" w14:textId="36DE5F15"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7</w:t>
            </w:r>
          </w:p>
        </w:tc>
        <w:tc>
          <w:tcPr>
            <w:tcW w:w="1995" w:type="dxa"/>
          </w:tcPr>
          <w:p w14:paraId="52721AB2" w14:textId="0942A271"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Kurderkar</w:t>
            </w:r>
            <w:proofErr w:type="spellEnd"/>
            <w:r w:rsidRPr="000348FF">
              <w:rPr>
                <w:rFonts w:ascii="Times New Roman" w:hAnsi="Times New Roman" w:cs="Times New Roman"/>
                <w:sz w:val="24"/>
                <w:szCs w:val="24"/>
                <w:lang w:val="cs-CZ"/>
              </w:rPr>
              <w:t xml:space="preserve"> et al. 2013</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EMYjNdUk","properties":{"formattedCitation":"\\super 17\\nosupersub{}","plainCitation":"17","noteIndex":0},"citationItems":[{"id":272,"uris":["http://zotero.org/users/local/ioiooQ8I/items/M3DENR4M"],"itemData":{"id":272,"type":"article-journal","abstract":"Odontogenic keratocysts are very well documented in the literature. Multiple odontogenic keratocysts (OKCs) are one of the most frequent features of nevoid basal cell carcinoma syndrome (NBCCS). It is linked with mutation in the PTCH gene (human homolog of the drosophila segment polarity gene, \"patched\",). Partial expression of the gene may result in occurrence of only multiple recurring OKC without any associated systemic findings. A rare case of multiple odontogenic keratocysts unassociated with any syndrome is reported, so as to add to the growing number of such cases in the literature. The possibility of this case being a partial expression of the Gorlin-Goltz syndrome is discussed.","container-title":"National Journal of Maxillofacial Surgery","DOI":"10.4103/0975-5950.117874","ISSN":"0975-5950","issue":"1","journalAbbreviation":"Natl J Maxillofac Surg","language":"eng","note":"PMID: 24163561\nPMCID: PMC3800394","page":"90-93","source":"PubMed","title":"Non-syndromic odontogenic keratocysts: A rare case report","title-short":"Non-syndromic odontogenic keratocysts","volume":"4","author":[{"family":"Kurdekar","given":"Raghavendra S."},{"family":"Prakash","given":"Jeevan"},{"family":"Rana","given":"A. S."},{"family":"Kalra","given":"Puneet"}],"issued":{"date-parts":[["2013",1]]}}}],"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17</w:t>
            </w:r>
            <w:r w:rsidRPr="000348FF">
              <w:rPr>
                <w:rFonts w:ascii="Times New Roman" w:hAnsi="Times New Roman" w:cs="Times New Roman"/>
                <w:sz w:val="24"/>
                <w:szCs w:val="24"/>
                <w:lang w:val="cs-CZ"/>
              </w:rPr>
              <w:fldChar w:fldCharType="end"/>
            </w:r>
          </w:p>
        </w:tc>
        <w:tc>
          <w:tcPr>
            <w:tcW w:w="982" w:type="dxa"/>
          </w:tcPr>
          <w:p w14:paraId="7E770397"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3</w:t>
            </w:r>
          </w:p>
        </w:tc>
        <w:tc>
          <w:tcPr>
            <w:tcW w:w="850" w:type="dxa"/>
          </w:tcPr>
          <w:p w14:paraId="36D1AB65"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24A91F21"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 DC </w:t>
            </w:r>
            <w:proofErr w:type="spellStart"/>
            <w:r w:rsidRPr="000348FF">
              <w:rPr>
                <w:rFonts w:ascii="Times New Roman" w:hAnsi="Times New Roman" w:cs="Times New Roman"/>
                <w:sz w:val="24"/>
                <w:szCs w:val="24"/>
                <w:lang w:val="cs-CZ"/>
              </w:rPr>
              <w:t>Mx</w:t>
            </w:r>
            <w:proofErr w:type="spellEnd"/>
          </w:p>
        </w:tc>
        <w:tc>
          <w:tcPr>
            <w:tcW w:w="1281" w:type="dxa"/>
          </w:tcPr>
          <w:p w14:paraId="071BFBE0" w14:textId="3628F320"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 xml:space="preserve">3 + 1 </w:t>
            </w:r>
            <w:proofErr w:type="spellStart"/>
            <w:r w:rsidRPr="000348FF">
              <w:rPr>
                <w:rFonts w:ascii="Times New Roman" w:hAnsi="Times New Roman" w:cs="Times New Roman"/>
                <w:sz w:val="24"/>
                <w:szCs w:val="24"/>
                <w:lang w:val="cs-CZ"/>
              </w:rPr>
              <w:t>dentigerous</w:t>
            </w:r>
            <w:proofErr w:type="spellEnd"/>
            <w:r w:rsidRPr="000348FF">
              <w:rPr>
                <w:rFonts w:ascii="Times New Roman" w:hAnsi="Times New Roman" w:cs="Times New Roman"/>
                <w:sz w:val="24"/>
                <w:szCs w:val="24"/>
                <w:lang w:val="cs-CZ"/>
              </w:rPr>
              <w:t xml:space="preserve"> cyst + 1 </w:t>
            </w:r>
            <w:proofErr w:type="spellStart"/>
            <w:r w:rsidRPr="000348FF">
              <w:rPr>
                <w:rFonts w:ascii="Times New Roman" w:hAnsi="Times New Roman" w:cs="Times New Roman"/>
                <w:sz w:val="24"/>
                <w:szCs w:val="24"/>
                <w:lang w:val="cs-CZ"/>
              </w:rPr>
              <w:lastRenderedPageBreak/>
              <w:t>untreated</w:t>
            </w:r>
            <w:proofErr w:type="spellEnd"/>
            <w:r w:rsidRPr="000348FF">
              <w:rPr>
                <w:rFonts w:ascii="Times New Roman" w:hAnsi="Times New Roman" w:cs="Times New Roman"/>
                <w:sz w:val="24"/>
                <w:szCs w:val="24"/>
                <w:lang w:val="cs-CZ"/>
              </w:rPr>
              <w:t xml:space="preserve"> cyst</w:t>
            </w:r>
          </w:p>
        </w:tc>
        <w:tc>
          <w:tcPr>
            <w:tcW w:w="1843" w:type="dxa"/>
          </w:tcPr>
          <w:p w14:paraId="579A6D68" w14:textId="07D425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lastRenderedPageBreak/>
              <w:t>1 (</w:t>
            </w:r>
            <w:proofErr w:type="spellStart"/>
            <w:r w:rsidRPr="000348FF">
              <w:rPr>
                <w:rFonts w:ascii="Times New Roman" w:hAnsi="Times New Roman" w:cs="Times New Roman"/>
                <w:sz w:val="24"/>
                <w:szCs w:val="24"/>
                <w:lang w:val="cs-CZ"/>
              </w:rPr>
              <w:t>dentigerous</w:t>
            </w:r>
            <w:proofErr w:type="spellEnd"/>
            <w:r w:rsidRPr="000348FF">
              <w:rPr>
                <w:rFonts w:ascii="Times New Roman" w:hAnsi="Times New Roman" w:cs="Times New Roman"/>
                <w:sz w:val="24"/>
                <w:szCs w:val="24"/>
                <w:lang w:val="cs-CZ"/>
              </w:rPr>
              <w:t xml:space="preserve"> cyst)</w:t>
            </w:r>
          </w:p>
        </w:tc>
        <w:tc>
          <w:tcPr>
            <w:tcW w:w="1276" w:type="dxa"/>
          </w:tcPr>
          <w:p w14:paraId="46A091FE" w14:textId="4C923C69"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0559A53D" w14:textId="190DAAD2" w:rsidTr="00200A8B">
        <w:tc>
          <w:tcPr>
            <w:tcW w:w="1135" w:type="dxa"/>
          </w:tcPr>
          <w:p w14:paraId="4B9FE271" w14:textId="72615D4E"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8</w:t>
            </w:r>
          </w:p>
        </w:tc>
        <w:tc>
          <w:tcPr>
            <w:tcW w:w="1995" w:type="dxa"/>
          </w:tcPr>
          <w:p w14:paraId="4FBEDD6B" w14:textId="2E04ADED"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Nirwan</w:t>
            </w:r>
            <w:proofErr w:type="spellEnd"/>
            <w:r w:rsidRPr="000348FF">
              <w:rPr>
                <w:rFonts w:ascii="Times New Roman" w:hAnsi="Times New Roman" w:cs="Times New Roman"/>
                <w:sz w:val="24"/>
                <w:szCs w:val="24"/>
                <w:lang w:val="cs-CZ"/>
              </w:rPr>
              <w:t xml:space="preserve"> et al. 2013</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WFRrszgx","properties":{"formattedCitation":"\\super 18\\nosupersub{}","plainCitation":"18","noteIndex":0},"citationItems":[{"id":288,"uris":["http://zotero.org/users/local/ioiooQ8I/items/KFPZJPGS"],"itemData":{"id":288,"type":"article-journal","abstract":"Occurrence of multiple cysts (MC) involving the jaw is rare. When multiple, it is usually associated with a syndrome. Occurrence of MC without syndromic association is extremely rare. Multiple odontogenic cysts mostly could be odontogenic keratocysts or dentigerous cysts. Odontogenic keratocyst shows involvement of mandible over maxilla, with peak incidence in second and third decade and it is exceedingly rare before 10 years of age. However multiple odontogenic keratocysts found in children are often reflective of nevoid basal cell carcinoma syndrome. Here is a case report which documents multiple jaw cysts involving both the jaws, in three siblings of ages 10, 13 and 17 years with negative parental history. All three reported cases were free of any systemic involvement. As odontogenic keratocyst spreads through bone marrow, destruction is more before any clinical manifestation. Therefore, early detection and intervention are essential in preventing extensive destruction.","container-title":"BMJ case reports","DOI":"10.1136/bcr-2012-007503","ISSN":"1757-790X","journalAbbreviation":"BMJ Case Rep","language":"eng","note":"PMID: 23505078\nPMCID: PMC3618707","page":"bcr2012007503","source":"PubMed","title":"Multiple non-syndromic odontogenic keratocysts in three siblings","volume":"2013","author":[{"family":"Nirwan","given":"Amit"},{"family":"Wanjari","given":"Sangeeta Panjab"},{"family":"Saikhedkar","given":"Rashmi"},{"family":"Karun","given":"Vinayak"}],"issued":{"date-parts":[["2013",3,14]]}}}],"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18</w:t>
            </w:r>
            <w:r w:rsidRPr="000348FF">
              <w:rPr>
                <w:rFonts w:ascii="Times New Roman" w:hAnsi="Times New Roman" w:cs="Times New Roman"/>
                <w:sz w:val="24"/>
                <w:szCs w:val="24"/>
                <w:lang w:val="cs-CZ"/>
              </w:rPr>
              <w:fldChar w:fldCharType="end"/>
            </w:r>
          </w:p>
        </w:tc>
        <w:tc>
          <w:tcPr>
            <w:tcW w:w="982" w:type="dxa"/>
          </w:tcPr>
          <w:p w14:paraId="68413FF0"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0</w:t>
            </w:r>
          </w:p>
        </w:tc>
        <w:tc>
          <w:tcPr>
            <w:tcW w:w="850" w:type="dxa"/>
          </w:tcPr>
          <w:p w14:paraId="2A3ED3DF"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4752EB40"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5317DCE7"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w:t>
            </w:r>
          </w:p>
        </w:tc>
        <w:tc>
          <w:tcPr>
            <w:tcW w:w="1843" w:type="dxa"/>
          </w:tcPr>
          <w:p w14:paraId="55825DE9"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w:t>
            </w:r>
          </w:p>
        </w:tc>
        <w:tc>
          <w:tcPr>
            <w:tcW w:w="1276" w:type="dxa"/>
          </w:tcPr>
          <w:p w14:paraId="3C5F0332" w14:textId="212465A8"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39E1ED52" w14:textId="240A64E4" w:rsidTr="00200A8B">
        <w:tc>
          <w:tcPr>
            <w:tcW w:w="1135" w:type="dxa"/>
          </w:tcPr>
          <w:p w14:paraId="5B24D6B9" w14:textId="2EB3A7B5"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9</w:t>
            </w:r>
          </w:p>
        </w:tc>
        <w:tc>
          <w:tcPr>
            <w:tcW w:w="1995" w:type="dxa"/>
          </w:tcPr>
          <w:p w14:paraId="2F4E4E93" w14:textId="77777777" w:rsidR="00200A8B" w:rsidRPr="000348FF" w:rsidRDefault="00200A8B" w:rsidP="00DF39EF">
            <w:pPr>
              <w:rPr>
                <w:rFonts w:ascii="Times New Roman" w:hAnsi="Times New Roman" w:cs="Times New Roman"/>
                <w:sz w:val="24"/>
                <w:szCs w:val="24"/>
                <w:lang w:val="cs-CZ"/>
              </w:rPr>
            </w:pPr>
          </w:p>
        </w:tc>
        <w:tc>
          <w:tcPr>
            <w:tcW w:w="982" w:type="dxa"/>
          </w:tcPr>
          <w:p w14:paraId="6A292F4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3</w:t>
            </w:r>
          </w:p>
        </w:tc>
        <w:tc>
          <w:tcPr>
            <w:tcW w:w="850" w:type="dxa"/>
          </w:tcPr>
          <w:p w14:paraId="490864E7"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6213DA24"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lat</w:t>
            </w:r>
            <w:proofErr w:type="spellEnd"/>
            <w:r w:rsidRPr="000348FF">
              <w:rPr>
                <w:rFonts w:ascii="Times New Roman" w:hAnsi="Times New Roman" w:cs="Times New Roman"/>
                <w:sz w:val="24"/>
                <w:szCs w:val="24"/>
                <w:lang w:val="cs-CZ"/>
              </w:rPr>
              <w:t xml:space="preserve"> 2x,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and Post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lat</w:t>
            </w:r>
            <w:proofErr w:type="spellEnd"/>
          </w:p>
        </w:tc>
        <w:tc>
          <w:tcPr>
            <w:tcW w:w="1281" w:type="dxa"/>
          </w:tcPr>
          <w:p w14:paraId="2EA48A52"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7</w:t>
            </w:r>
          </w:p>
        </w:tc>
        <w:tc>
          <w:tcPr>
            <w:tcW w:w="1843" w:type="dxa"/>
          </w:tcPr>
          <w:p w14:paraId="795B2D3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3DCD3C7F" w14:textId="0C5CABE3"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06CB8962" w14:textId="05969A6C" w:rsidTr="00200A8B">
        <w:tc>
          <w:tcPr>
            <w:tcW w:w="1135" w:type="dxa"/>
          </w:tcPr>
          <w:p w14:paraId="2B5A3CEE" w14:textId="40109B11"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0</w:t>
            </w:r>
          </w:p>
        </w:tc>
        <w:tc>
          <w:tcPr>
            <w:tcW w:w="1995" w:type="dxa"/>
          </w:tcPr>
          <w:p w14:paraId="3FE03DA5" w14:textId="77777777" w:rsidR="00200A8B" w:rsidRPr="000348FF" w:rsidRDefault="00200A8B" w:rsidP="00DF39EF">
            <w:pPr>
              <w:rPr>
                <w:rFonts w:ascii="Times New Roman" w:hAnsi="Times New Roman" w:cs="Times New Roman"/>
                <w:sz w:val="24"/>
                <w:szCs w:val="24"/>
                <w:lang w:val="cs-CZ"/>
              </w:rPr>
            </w:pPr>
          </w:p>
        </w:tc>
        <w:tc>
          <w:tcPr>
            <w:tcW w:w="982" w:type="dxa"/>
          </w:tcPr>
          <w:p w14:paraId="18A9ABD9"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7</w:t>
            </w:r>
          </w:p>
        </w:tc>
        <w:tc>
          <w:tcPr>
            <w:tcW w:w="850" w:type="dxa"/>
          </w:tcPr>
          <w:p w14:paraId="4032738E"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6A87F29D"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Multiple</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lat</w:t>
            </w:r>
            <w:proofErr w:type="spellEnd"/>
          </w:p>
        </w:tc>
        <w:tc>
          <w:tcPr>
            <w:tcW w:w="1281" w:type="dxa"/>
          </w:tcPr>
          <w:p w14:paraId="7C735DAE"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Multiple</w:t>
            </w:r>
            <w:proofErr w:type="spellEnd"/>
          </w:p>
        </w:tc>
        <w:tc>
          <w:tcPr>
            <w:tcW w:w="1843" w:type="dxa"/>
          </w:tcPr>
          <w:p w14:paraId="70DDC495"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w:t>
            </w:r>
          </w:p>
        </w:tc>
        <w:tc>
          <w:tcPr>
            <w:tcW w:w="1276" w:type="dxa"/>
          </w:tcPr>
          <w:p w14:paraId="7DAEE33E" w14:textId="77777777" w:rsidR="00200A8B" w:rsidRPr="000348FF" w:rsidRDefault="00200A8B" w:rsidP="00DF39EF">
            <w:pPr>
              <w:rPr>
                <w:rFonts w:ascii="Times New Roman" w:hAnsi="Times New Roman" w:cs="Times New Roman"/>
                <w:sz w:val="24"/>
                <w:szCs w:val="24"/>
                <w:lang w:val="cs-CZ"/>
              </w:rPr>
            </w:pPr>
          </w:p>
        </w:tc>
      </w:tr>
      <w:tr w:rsidR="00200A8B" w:rsidRPr="000348FF" w14:paraId="6B837B37" w14:textId="3950C2B3" w:rsidTr="00200A8B">
        <w:tc>
          <w:tcPr>
            <w:tcW w:w="1135" w:type="dxa"/>
          </w:tcPr>
          <w:p w14:paraId="077A78BC" w14:textId="6D6D4A2F"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1</w:t>
            </w:r>
          </w:p>
        </w:tc>
        <w:tc>
          <w:tcPr>
            <w:tcW w:w="1995" w:type="dxa"/>
          </w:tcPr>
          <w:p w14:paraId="00767B86" w14:textId="2983510B"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Srivatsan</w:t>
            </w:r>
            <w:proofErr w:type="spellEnd"/>
            <w:r w:rsidRPr="000348FF">
              <w:rPr>
                <w:rFonts w:ascii="Times New Roman" w:hAnsi="Times New Roman" w:cs="Times New Roman"/>
                <w:sz w:val="24"/>
                <w:szCs w:val="24"/>
                <w:lang w:val="cs-CZ"/>
              </w:rPr>
              <w:t xml:space="preserve"> et al. 2014</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xRvXnL3H","properties":{"formattedCitation":"\\super 19\\nosupersub{}","plainCitation":"19","noteIndex":0},"citationItems":[{"id":1542,"uris":["http://zotero.org/users/local/ioiooQ8I/items/EAXU2LK9"],"itemData":{"id":1542,"type":"article-journal","abstract":"The designation \"keratocyst\" was used to describe any jaw cyst in which keratin was formed to a large extent. A rare incidence of bilateral mandibular cysts (odontogenic keratocysts) was related to third molar teeth. Herein, we report two cases of bilateral keratocystic odontogenic tumor in a 22-year-old male and 15-year-old female, which was diagnosed by a series of investigations and treated appropriately.","container-title":"National Journal of Maxillofacial Surgery","DOI":"10.4103/0975-5950.140186","ISSN":"0975-5950","issue":"1","journalAbbreviation":"Natl J Maxillofac Surg","language":"eng","note":"PMID: 25298727\nPMCID: PMC4178366","page":"86-89","source":"PubMed","title":"Bilateral keratocystic odontogenic tumor: A report of two cases","title-short":"Bilateral keratocystic odontogenic tumor","volume":"5","author":[{"family":"Srivatsan","given":"K. S."},{"family":"Kumar","given":"Vikas"},{"family":"Mahendra","given":"Ashish"},{"family":"Singh","given":"Preeti"}],"issued":{"date-parts":[["2014",1]]}}}],"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19</w:t>
            </w:r>
            <w:r w:rsidRPr="000348FF">
              <w:rPr>
                <w:rFonts w:ascii="Times New Roman" w:hAnsi="Times New Roman" w:cs="Times New Roman"/>
                <w:sz w:val="24"/>
                <w:szCs w:val="24"/>
                <w:lang w:val="cs-CZ"/>
              </w:rPr>
              <w:fldChar w:fldCharType="end"/>
            </w:r>
          </w:p>
        </w:tc>
        <w:tc>
          <w:tcPr>
            <w:tcW w:w="982" w:type="dxa"/>
          </w:tcPr>
          <w:p w14:paraId="5C6D7222" w14:textId="731A3552"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2</w:t>
            </w:r>
          </w:p>
        </w:tc>
        <w:tc>
          <w:tcPr>
            <w:tcW w:w="850" w:type="dxa"/>
          </w:tcPr>
          <w:p w14:paraId="6DC073DE" w14:textId="4F7C7A0F"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0B29F813" w14:textId="7563613F"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641E9E15" w14:textId="009698E3"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05A379C7" w14:textId="2C73FEA1"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6A4A2C8F" w14:textId="5A3ACC60"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595414F2" w14:textId="3A9C5A7E" w:rsidTr="00200A8B">
        <w:tc>
          <w:tcPr>
            <w:tcW w:w="1135" w:type="dxa"/>
          </w:tcPr>
          <w:p w14:paraId="16FB951C" w14:textId="37DD97B8"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2</w:t>
            </w:r>
          </w:p>
        </w:tc>
        <w:tc>
          <w:tcPr>
            <w:tcW w:w="1995" w:type="dxa"/>
          </w:tcPr>
          <w:p w14:paraId="4C9409CB" w14:textId="77777777" w:rsidR="00200A8B" w:rsidRPr="000348FF" w:rsidRDefault="00200A8B" w:rsidP="00DF39EF">
            <w:pPr>
              <w:rPr>
                <w:rFonts w:ascii="Times New Roman" w:hAnsi="Times New Roman" w:cs="Times New Roman"/>
                <w:sz w:val="24"/>
                <w:szCs w:val="24"/>
                <w:lang w:val="cs-CZ"/>
              </w:rPr>
            </w:pPr>
          </w:p>
        </w:tc>
        <w:tc>
          <w:tcPr>
            <w:tcW w:w="982" w:type="dxa"/>
          </w:tcPr>
          <w:p w14:paraId="66489A8B" w14:textId="78FC28DF"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5</w:t>
            </w:r>
          </w:p>
        </w:tc>
        <w:tc>
          <w:tcPr>
            <w:tcW w:w="850" w:type="dxa"/>
          </w:tcPr>
          <w:p w14:paraId="0A5DB29F" w14:textId="7CB8FC2A"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479A355C" w14:textId="5FAED74F"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01FDDBB9" w14:textId="5186DBDF"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02E2FEC2" w14:textId="3DADE29D"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w:t>
            </w:r>
          </w:p>
        </w:tc>
        <w:tc>
          <w:tcPr>
            <w:tcW w:w="1276" w:type="dxa"/>
          </w:tcPr>
          <w:p w14:paraId="1B4866DF" w14:textId="1CBF5F76"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465D1861" w14:textId="439F3D59" w:rsidTr="00200A8B">
        <w:tc>
          <w:tcPr>
            <w:tcW w:w="1135" w:type="dxa"/>
          </w:tcPr>
          <w:p w14:paraId="496234D1" w14:textId="18CD654F"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3</w:t>
            </w:r>
          </w:p>
        </w:tc>
        <w:tc>
          <w:tcPr>
            <w:tcW w:w="1995" w:type="dxa"/>
          </w:tcPr>
          <w:p w14:paraId="579102F3" w14:textId="049127CE"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Okoje-Adesomoju</w:t>
            </w:r>
            <w:proofErr w:type="spellEnd"/>
            <w:r w:rsidRPr="000348FF">
              <w:rPr>
                <w:rFonts w:ascii="Times New Roman" w:hAnsi="Times New Roman" w:cs="Times New Roman"/>
                <w:sz w:val="24"/>
                <w:szCs w:val="24"/>
                <w:lang w:val="cs-CZ"/>
              </w:rPr>
              <w:t xml:space="preserve"> et al. 2014</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qf8AqX0S","properties":{"formattedCitation":"\\super 20\\nosupersub{}","plainCitation":"20","noteIndex":0},"citationItems":[{"id":1537,"uris":["http://zotero.org/users/local/ioiooQ8I/items/C69HA8NZ"],"itemData":{"id":1537,"type":"article-journal","abstract":"Keratocystic odontogenic tumour (KCOT) is a benign cystic intraosseous tumour of odontogenic origin that is usually solitary except when syndromic. It rarely occurs in the maxilla; therefore a rapidly progressive, nonsyndromic bimaxillary KCOT with locoregional extension poses significant diagnostic and management challenges. To the best of the authors' knowledge, documentation of a nonsyndromic bimaxillary KCOT is nonexistent in the English literature. We therefore present the case of an extensive bimaxillary KCOT in a 38-year-old Nigerian male.","container-title":"Case Reports in Medicine","DOI":"10.1155/2014/194810","ISSN":"1687-9627","journalAbbreviation":"Case Rep Med","language":"eng","note":"PMID: 24790606\nPMCID: PMC3984809","page":"194810","source":"PubMed","title":"Bimaxillary keratocystic odontogenic tumour: a case of diagnostic and therapeutic difficulty","title-short":"Bimaxillary keratocystic odontogenic tumour","volume":"2014","author":[{"family":"Okoje-Adesomoju","given":"Victoria Nwebuni"},{"family":"Adisa","given":"Akinyele Olumuyiwa"},{"family":"Gbolahan","given":"Olalere Omoyosola"},{"family":"Olajide","given":"Mofoluwaso Abimbola"}],"issued":{"date-parts":[["2014"]]}}}],"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20</w:t>
            </w:r>
            <w:r w:rsidRPr="000348FF">
              <w:rPr>
                <w:rFonts w:ascii="Times New Roman" w:hAnsi="Times New Roman" w:cs="Times New Roman"/>
                <w:sz w:val="24"/>
                <w:szCs w:val="24"/>
                <w:lang w:val="cs-CZ"/>
              </w:rPr>
              <w:fldChar w:fldCharType="end"/>
            </w:r>
          </w:p>
        </w:tc>
        <w:tc>
          <w:tcPr>
            <w:tcW w:w="982" w:type="dxa"/>
          </w:tcPr>
          <w:p w14:paraId="712B19FD"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8</w:t>
            </w:r>
          </w:p>
        </w:tc>
        <w:tc>
          <w:tcPr>
            <w:tcW w:w="850" w:type="dxa"/>
          </w:tcPr>
          <w:p w14:paraId="1D90E677"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5AE617E7"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x</w:t>
            </w:r>
            <w:proofErr w:type="spellEnd"/>
          </w:p>
        </w:tc>
        <w:tc>
          <w:tcPr>
            <w:tcW w:w="1281" w:type="dxa"/>
          </w:tcPr>
          <w:p w14:paraId="482FED5B"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71B1A03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N/A</w:t>
            </w:r>
          </w:p>
        </w:tc>
        <w:tc>
          <w:tcPr>
            <w:tcW w:w="1276" w:type="dxa"/>
          </w:tcPr>
          <w:p w14:paraId="4F014BFC" w14:textId="74BDEA83"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1B7FD567" w14:textId="7FCCD56A" w:rsidTr="00200A8B">
        <w:tc>
          <w:tcPr>
            <w:tcW w:w="1135" w:type="dxa"/>
          </w:tcPr>
          <w:p w14:paraId="7C7D215E" w14:textId="0ED36495"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4</w:t>
            </w:r>
          </w:p>
        </w:tc>
        <w:tc>
          <w:tcPr>
            <w:tcW w:w="1995" w:type="dxa"/>
          </w:tcPr>
          <w:p w14:paraId="67761512" w14:textId="4FB0C0FC"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Ozkan</w:t>
            </w:r>
            <w:proofErr w:type="spellEnd"/>
            <w:r w:rsidRPr="000348FF">
              <w:rPr>
                <w:rFonts w:ascii="Times New Roman" w:hAnsi="Times New Roman" w:cs="Times New Roman"/>
                <w:sz w:val="24"/>
                <w:szCs w:val="24"/>
                <w:lang w:val="cs-CZ"/>
              </w:rPr>
              <w:t xml:space="preserve"> et al. 2014</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1DJ69vuI","properties":{"formattedCitation":"\\super 21\\nosupersub{}","plainCitation":"21","noteIndex":0},"citationItems":[{"id":1540,"uris":["http://zotero.org/users/local/ioiooQ8I/items/WK9ZQSSW"],"itemData":{"id":1540,"type":"article-journal","abstract":"BACKGROUND: Keratocystic odontogenic tumour (KCOT) is an odontogenic tumour which stems from the odontogenic organs mostly localised in the lower jaw, particularly posterior body and ascending ramus of the mandible. The majority of these tumours are single lesions. When detected in the jaw in multiple forms, these cysts are seen in association with Gorlin Goltz/Basal cell naevus syndrome. However a few cases of non-syndromal multiple keratocystic odontogenic tumour have been reported in the literature.\nCASE REPORT: We report a case of multiple keratocystic odontogenic tumour in a 13-year-old girl demonstrated by panoramic radiography and cone beam computed tomography (CBCT). The differential diagnosis, treatment and imaging modalities are also discussed.","container-title":"European Journal of Paediatric Dentistry","ISSN":"1591-996X","issue":"2 Suppl","journalAbbreviation":"Eur J Paediatr Dent","language":"eng","note":"PMID: 25101513","page":"241-244","source":"PubMed","title":"Case report: multiple keratocystic odontogenic tumour in a non-syndromal pediatric patient","title-short":"Case report","volume":"15","author":[{"family":"Ozkan","given":"L."},{"family":"Aksoy","given":"S."},{"family":"Orhan","given":"K."},{"family":"Cetiner","given":"S."},{"family":"Uyanik","given":"L. O."},{"family":"Buhara","given":"O."},{"family":"Oz","given":"U."}],"issued":{"date-parts":[["2014",7]]}}}],"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21</w:t>
            </w:r>
            <w:r w:rsidRPr="000348FF">
              <w:rPr>
                <w:rFonts w:ascii="Times New Roman" w:hAnsi="Times New Roman" w:cs="Times New Roman"/>
                <w:sz w:val="24"/>
                <w:szCs w:val="24"/>
                <w:lang w:val="cs-CZ"/>
              </w:rPr>
              <w:fldChar w:fldCharType="end"/>
            </w:r>
          </w:p>
        </w:tc>
        <w:tc>
          <w:tcPr>
            <w:tcW w:w="982" w:type="dxa"/>
          </w:tcPr>
          <w:p w14:paraId="3813528B"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3</w:t>
            </w:r>
          </w:p>
        </w:tc>
        <w:tc>
          <w:tcPr>
            <w:tcW w:w="850" w:type="dxa"/>
          </w:tcPr>
          <w:p w14:paraId="585273C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6E2FF4CD"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Multiple</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and </w:t>
            </w:r>
            <w:proofErr w:type="spellStart"/>
            <w:r w:rsidRPr="000348FF">
              <w:rPr>
                <w:rFonts w:ascii="Times New Roman" w:hAnsi="Times New Roman" w:cs="Times New Roman"/>
                <w:sz w:val="24"/>
                <w:szCs w:val="24"/>
                <w:lang w:val="cs-CZ"/>
              </w:rPr>
              <w:t>Mn</w:t>
            </w:r>
            <w:proofErr w:type="spellEnd"/>
          </w:p>
        </w:tc>
        <w:tc>
          <w:tcPr>
            <w:tcW w:w="1281" w:type="dxa"/>
          </w:tcPr>
          <w:p w14:paraId="40CF4B11"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Multiple</w:t>
            </w:r>
            <w:proofErr w:type="spellEnd"/>
          </w:p>
        </w:tc>
        <w:tc>
          <w:tcPr>
            <w:tcW w:w="1843" w:type="dxa"/>
          </w:tcPr>
          <w:p w14:paraId="6B7FA8E9"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Multiple</w:t>
            </w:r>
            <w:proofErr w:type="spellEnd"/>
          </w:p>
        </w:tc>
        <w:tc>
          <w:tcPr>
            <w:tcW w:w="1276" w:type="dxa"/>
          </w:tcPr>
          <w:p w14:paraId="70243FA9" w14:textId="77777777" w:rsidR="00200A8B" w:rsidRPr="000348FF" w:rsidRDefault="00200A8B" w:rsidP="00DF39EF">
            <w:pPr>
              <w:rPr>
                <w:rFonts w:ascii="Times New Roman" w:hAnsi="Times New Roman" w:cs="Times New Roman"/>
                <w:sz w:val="24"/>
                <w:szCs w:val="24"/>
                <w:lang w:val="cs-CZ"/>
              </w:rPr>
            </w:pPr>
          </w:p>
        </w:tc>
      </w:tr>
      <w:tr w:rsidR="00200A8B" w:rsidRPr="000348FF" w14:paraId="125D2A33" w14:textId="39AB35D9" w:rsidTr="00200A8B">
        <w:tc>
          <w:tcPr>
            <w:tcW w:w="1135" w:type="dxa"/>
          </w:tcPr>
          <w:p w14:paraId="122A937B" w14:textId="7E3312C2"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5</w:t>
            </w:r>
          </w:p>
        </w:tc>
        <w:tc>
          <w:tcPr>
            <w:tcW w:w="1995" w:type="dxa"/>
          </w:tcPr>
          <w:p w14:paraId="06689EF8" w14:textId="4AE85166"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Jeyaraj</w:t>
            </w:r>
            <w:proofErr w:type="spellEnd"/>
            <w:r w:rsidRPr="000348FF">
              <w:rPr>
                <w:rFonts w:ascii="Times New Roman" w:hAnsi="Times New Roman" w:cs="Times New Roman"/>
                <w:sz w:val="24"/>
                <w:szCs w:val="24"/>
                <w:lang w:val="cs-CZ"/>
              </w:rPr>
              <w:t xml:space="preserve"> et al. 2014</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FUZpqynI","properties":{"formattedCitation":"\\super 22\\nosupersub{}","plainCitation":"22","noteIndex":0},"citationItems":[{"id":1545,"uris":["http://zotero.org/users/local/ioiooQ8I/items/2HR9GLNX"],"itemData":{"id":1545,"type":"article-journal","abstract":"The presence of multiple Keratocystic odontogenic tumors (KCOTs) of the jaws in a patient must alert a clinician as to the possibility of a syndromic condition. The Gorlin Goltz syndrome (GGS), otherwise known as the Nevoid basal cell carcinoma (NBCC) syndrome, and as the Jaw cyst-Basal cell Naevus-Bifid rib syndrome is one such possibility, which is typically characterized by a classical triad as established by Gorlin and Goltz in 1960, comprising of multiple basocellular epitheliomas, keratocysts in the jaws and bifid ribs. A spectrum of other neurological, ophthalmic, endocrine and genital manifestations is known to be variably associated with this triad. Two cases of multiple KCOTs of the jaws have been presented, one syndromic, while the other, non-syndromic. A comparison of the essential and distinguishing features of both, along with the importance of a thorough medical evaluation and correct diagnosis for appropriate treatment have been highlighted. These investigations prompt an early verification of the disease, which is very important to prevent recurrence and better survival rates from the co-existent diseases.","container-title":"Journal of Oral and Maxillofacial Surgery, Medicine, and Pathology","DOI":"10.1016/j.ajoms.2013.06.012","ISSN":"2212-5558","issue":"4","journalAbbreviation":"Journal of Oral and Maxillofacial Surgery, Medicine, and Pathology","page":"569-575","source":"ScienceDirect","title":"Case report on multiple keratocystic odontogenic tumors of jaws: Comparison of a non-syndromic case versus a case of Gorlin Goltz Syndrome","title-short":"Case report on multiple keratocystic odontogenic tumors of jaws","volume":"26","author":[{"family":"Jeyaraj","given":"Priya"},{"family":"Naresh","given":"Nitesh"},{"family":"Srinivas","given":"V."}],"issued":{"date-parts":[["2014",10,1]]}}}],"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22</w:t>
            </w:r>
            <w:r w:rsidRPr="000348FF">
              <w:rPr>
                <w:rFonts w:ascii="Times New Roman" w:hAnsi="Times New Roman" w:cs="Times New Roman"/>
                <w:sz w:val="24"/>
                <w:szCs w:val="24"/>
                <w:lang w:val="cs-CZ"/>
              </w:rPr>
              <w:fldChar w:fldCharType="end"/>
            </w:r>
          </w:p>
        </w:tc>
        <w:tc>
          <w:tcPr>
            <w:tcW w:w="982" w:type="dxa"/>
          </w:tcPr>
          <w:p w14:paraId="76A735EE"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5</w:t>
            </w:r>
          </w:p>
        </w:tc>
        <w:tc>
          <w:tcPr>
            <w:tcW w:w="850" w:type="dxa"/>
          </w:tcPr>
          <w:p w14:paraId="07CCE141"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59EA1C68"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0550988D"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7FF919BB"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0</w:t>
            </w:r>
          </w:p>
        </w:tc>
        <w:tc>
          <w:tcPr>
            <w:tcW w:w="1276" w:type="dxa"/>
          </w:tcPr>
          <w:p w14:paraId="783D9E9E" w14:textId="34DA89B8"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10DA71FE" w14:textId="6EFB1CF7" w:rsidTr="00200A8B">
        <w:tc>
          <w:tcPr>
            <w:tcW w:w="1135" w:type="dxa"/>
          </w:tcPr>
          <w:p w14:paraId="1B28A565" w14:textId="6E148CAF"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6</w:t>
            </w:r>
          </w:p>
        </w:tc>
        <w:tc>
          <w:tcPr>
            <w:tcW w:w="1995" w:type="dxa"/>
          </w:tcPr>
          <w:p w14:paraId="015DD662" w14:textId="4D878554"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Ram et al. 2014</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sOSMCrIi","properties":{"formattedCitation":"\\super 23\\nosupersub{}","plainCitation":"23","noteIndex":0},"citationItems":[{"id":1525,"uris":["http://zotero.org/users/local/ioiooQ8I/items/XDBIHPXW"],"itemData":{"id":1525,"type":"article-journal","abstract":"Odontogenic keratocyst (OKC) is a cyst of dental origin with an aggressive clinical behavior, having high recurrence rate. Multiple cysts are associated with bifid-rib basal cell nevus syndrome (Gorlin syndrome). We present a case of bilateral odontogenic keratocyst in a cleft lip patient.","container-title":"Journal of Maxillofacial and Oral Surgery","DOI":"10.1007/s12663-010-0109-5","ISSN":"0972-8279","issue":"3","journalAbbreviation":"J Maxillofac Oral Surg","language":"eng","note":"PMID: 25018611\nPMCID: PMC4082547","page":"341-345","source":"PubMed","title":"Bilateral odontogenic keratocyst of the mandible","volume":"13","author":[{"family":"Ram","given":"Hari"},{"family":"Mohammad","given":"Shadab"},{"family":"Husain","given":"Nuzhat"},{"family":"Gupta","given":"Shalini"},{"family":"Kumar","given":"Ajay"}],"issued":{"date-parts":[["2014",9]]}}}],"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23</w:t>
            </w:r>
            <w:r w:rsidRPr="000348FF">
              <w:rPr>
                <w:rFonts w:ascii="Times New Roman" w:hAnsi="Times New Roman" w:cs="Times New Roman"/>
                <w:sz w:val="24"/>
                <w:szCs w:val="24"/>
                <w:lang w:val="cs-CZ"/>
              </w:rPr>
              <w:fldChar w:fldCharType="end"/>
            </w:r>
          </w:p>
        </w:tc>
        <w:tc>
          <w:tcPr>
            <w:tcW w:w="982" w:type="dxa"/>
          </w:tcPr>
          <w:p w14:paraId="07F6140B"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6</w:t>
            </w:r>
          </w:p>
        </w:tc>
        <w:tc>
          <w:tcPr>
            <w:tcW w:w="850" w:type="dxa"/>
          </w:tcPr>
          <w:p w14:paraId="066BA472"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6A905C1A"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3F2A39D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51FA7800"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32931C74" w14:textId="3EE22180"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76DA957F" w14:textId="50B75732" w:rsidTr="00200A8B">
        <w:tc>
          <w:tcPr>
            <w:tcW w:w="1135" w:type="dxa"/>
          </w:tcPr>
          <w:p w14:paraId="2753D685" w14:textId="58D9DF8D"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7</w:t>
            </w:r>
          </w:p>
        </w:tc>
        <w:tc>
          <w:tcPr>
            <w:tcW w:w="1995" w:type="dxa"/>
          </w:tcPr>
          <w:p w14:paraId="56597D76" w14:textId="6312C819"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Hammannnavar</w:t>
            </w:r>
            <w:proofErr w:type="spellEnd"/>
            <w:r w:rsidRPr="000348FF">
              <w:rPr>
                <w:rFonts w:ascii="Times New Roman" w:hAnsi="Times New Roman" w:cs="Times New Roman"/>
                <w:sz w:val="24"/>
                <w:szCs w:val="24"/>
                <w:lang w:val="cs-CZ"/>
              </w:rPr>
              <w:t xml:space="preserve"> et al. 2014</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NVlgvR4X","properties":{"formattedCitation":"\\super 24\\nosupersub{}","plainCitation":"24","noteIndex":0},"citationItems":[{"id":268,"uris":["http://zotero.org/users/local/ioiooQ8I/items/QTUKS7EU"],"itemData":{"id":268,"type":"article-journal","abstract":"Occurrence of multiple odontogenic keratocyst involving the jaws is rare. When multiple, it is usually associated with a syndrome. Occurrence of multiple odontogenic keratocyst without syndromic association is extremely rare. Gorlin-Goltz syndrome which is also known as Nevoid Basal Cell Carcinoma Syndrome is a rare autosomal dominant disorder. Multiple Odontogenic Keratocysts (OKCs) are principle features of nevoid basal cell carcinoma syndrome (NBCCS; Gorlin-Goltz syndrome). However, a case of multiple odontogenic keratocysts unassociated with any syndrome is reported here so as to add to the growing number of such cases in the literature. The possibility of this case being a partial expression of the Gorlin-Goltz syndrome is discussed.","container-title":"Oral Health and Dental Management","ISSN":"2247-2452","issue":"2","journalAbbreviation":"Oral Health Dent Manag","language":"eng","note":"PMID: 24984621","page":"189-193","source":"PubMed","title":"Multiple, multifocal odontogenic keratocysts in non-syndrome patient: a case-report","title-short":"Multiple, multifocal odontogenic keratocysts in non-syndrome patient","volume":"13","author":[{"family":"Hammannavar","given":"Reshma"},{"family":"Holikatti","given":"Kiran"},{"family":"Bassappa","given":"Sharan"},{"family":"Shinde","given":"Nagesh"},{"family":"Reddy","given":"Manjunath"},{"family":"Chidambaram","given":"Y. S."}],"issued":{"date-parts":[["2014",6]]}}}],"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24</w:t>
            </w:r>
            <w:r w:rsidRPr="000348FF">
              <w:rPr>
                <w:rFonts w:ascii="Times New Roman" w:hAnsi="Times New Roman" w:cs="Times New Roman"/>
                <w:sz w:val="24"/>
                <w:szCs w:val="24"/>
                <w:lang w:val="cs-CZ"/>
              </w:rPr>
              <w:fldChar w:fldCharType="end"/>
            </w:r>
          </w:p>
          <w:p w14:paraId="422F0D35" w14:textId="77777777" w:rsidR="00200A8B" w:rsidRPr="000348FF" w:rsidRDefault="00200A8B" w:rsidP="00DF39EF">
            <w:pPr>
              <w:rPr>
                <w:rFonts w:ascii="Times New Roman" w:hAnsi="Times New Roman" w:cs="Times New Roman"/>
                <w:sz w:val="24"/>
                <w:szCs w:val="24"/>
                <w:lang w:val="cs-CZ"/>
              </w:rPr>
            </w:pPr>
          </w:p>
        </w:tc>
        <w:tc>
          <w:tcPr>
            <w:tcW w:w="982" w:type="dxa"/>
          </w:tcPr>
          <w:p w14:paraId="221A6EF7"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0</w:t>
            </w:r>
          </w:p>
        </w:tc>
        <w:tc>
          <w:tcPr>
            <w:tcW w:w="850" w:type="dxa"/>
          </w:tcPr>
          <w:p w14:paraId="6B1FC2D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3C83568D"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159C36F7"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843" w:type="dxa"/>
          </w:tcPr>
          <w:p w14:paraId="24F5701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w:t>
            </w:r>
          </w:p>
        </w:tc>
        <w:tc>
          <w:tcPr>
            <w:tcW w:w="1276" w:type="dxa"/>
          </w:tcPr>
          <w:p w14:paraId="2498F6D4" w14:textId="042BF42F"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0BC32661" w14:textId="1B41D871" w:rsidTr="00200A8B">
        <w:tc>
          <w:tcPr>
            <w:tcW w:w="1135" w:type="dxa"/>
          </w:tcPr>
          <w:p w14:paraId="3AA6133C" w14:textId="03926CFE"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8</w:t>
            </w:r>
          </w:p>
        </w:tc>
        <w:tc>
          <w:tcPr>
            <w:tcW w:w="1995" w:type="dxa"/>
          </w:tcPr>
          <w:p w14:paraId="103CC66F" w14:textId="6293461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Narsapur</w:t>
            </w:r>
            <w:proofErr w:type="spellEnd"/>
            <w:r w:rsidRPr="000348FF">
              <w:rPr>
                <w:rFonts w:ascii="Times New Roman" w:hAnsi="Times New Roman" w:cs="Times New Roman"/>
                <w:sz w:val="24"/>
                <w:szCs w:val="24"/>
                <w:lang w:val="cs-CZ"/>
              </w:rPr>
              <w:t xml:space="preserve"> et al. 2015</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9MU5SBWw","properties":{"formattedCitation":"\\super 25\\nosupersub{}","plainCitation":"25","noteIndex":0},"citationItems":[{"id":1549,"uris":["http://zotero.org/users/local/ioiooQ8I/items/2479FQ9J"],"itemData":{"id":1549,"type":"article-journal","abstract":"Odontogenic keratocyst (OKC), now known as keratocystic odontogenic tumor (KCOT), is the most common cystic lesion occurring in the maxillofacial region. Multiple occurrence of these cysts is less frequent and is usually associated with syndromes, the most common being the Gorlin Goltz syndrome or the nevoid basal cell carcinoma syndrome (NBCCS). We hereby report an unusual case of multiple OKCs in a healthy adult, associated with other dental anomalies. Management approach consisted of enucleation with curettage of the smaller lesions and decortication of buccal cortex in the large lesion. The condition in the present case may be because of the multifocal nature of OKC rather than its association with any syndrome. Concomitant occurrence of multiple OKCs with other dental anomalies may be coincidental. Impacted teeth or missing teeth must be radiographed to rule out the lesions associated with them.","container-title":"Journal of Indian Academy of Oral Medicine and Radiology","DOI":"10.4103/0972-1363.170155","ISSN":"0972-1363","issue":"2","language":"en-US","page":"268","source":"journals.lww.com","title":"Non-syndromic multiple odontogenic keratocysts associated with dental anomalies: A report of unusual case and its management","title-short":"Non-syndromic multiple odontogenic keratocysts associated with dental anomalies","volume":"27","author":[{"family":"Narsapur","given":"Sulabha A."},{"family":"Choudhari","given":"Sameer"},{"family":"Warad","given":"Neelkant M."},{"family":"Manjunath","given":"Shankar"}],"issued":{"date-parts":[["2015",6]]}}}],"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25</w:t>
            </w:r>
            <w:r w:rsidRPr="000348FF">
              <w:rPr>
                <w:rFonts w:ascii="Times New Roman" w:hAnsi="Times New Roman" w:cs="Times New Roman"/>
                <w:sz w:val="24"/>
                <w:szCs w:val="24"/>
                <w:lang w:val="cs-CZ"/>
              </w:rPr>
              <w:fldChar w:fldCharType="end"/>
            </w:r>
          </w:p>
        </w:tc>
        <w:tc>
          <w:tcPr>
            <w:tcW w:w="982" w:type="dxa"/>
          </w:tcPr>
          <w:p w14:paraId="06953771"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2</w:t>
            </w:r>
          </w:p>
        </w:tc>
        <w:tc>
          <w:tcPr>
            <w:tcW w:w="850" w:type="dxa"/>
          </w:tcPr>
          <w:p w14:paraId="257C967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37A5E1DF"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and 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71D70525"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843" w:type="dxa"/>
          </w:tcPr>
          <w:p w14:paraId="60ED542D"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48192E15" w14:textId="254369E5"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0192131F" w14:textId="0909BCF7" w:rsidTr="00200A8B">
        <w:tc>
          <w:tcPr>
            <w:tcW w:w="1135" w:type="dxa"/>
          </w:tcPr>
          <w:p w14:paraId="58A41D85" w14:textId="7F8D2DF2"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9</w:t>
            </w:r>
          </w:p>
        </w:tc>
        <w:tc>
          <w:tcPr>
            <w:tcW w:w="1995" w:type="dxa"/>
          </w:tcPr>
          <w:p w14:paraId="2B0D5FB1" w14:textId="46F4C67C"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Goyal</w:t>
            </w:r>
            <w:proofErr w:type="spellEnd"/>
            <w:r w:rsidRPr="000348FF">
              <w:rPr>
                <w:rFonts w:ascii="Times New Roman" w:hAnsi="Times New Roman" w:cs="Times New Roman"/>
                <w:sz w:val="24"/>
                <w:szCs w:val="24"/>
                <w:lang w:val="cs-CZ"/>
              </w:rPr>
              <w:t xml:space="preserve"> et al. 2015</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uh5lHwBJ","properties":{"formattedCitation":"\\super 26\\nosupersub{}","plainCitation":"26","noteIndex":0},"citationItems":[{"id":1551,"uris":["http://zotero.org/users/local/ioiooQ8I/items/H5DBVFIA"],"itemData":{"id":1551,"type":"article-journal","abstract":"Non-Syndromic Multiple Keratocystic Odontogenic Tumor: A Rare Case Report and Review of Literature - JOOO- Print ISSN No: - 2395-6186 Online ISSN No:- 2395-6194 Article DOI No:- 10.18231, Journal of Oral Medicine, Oral Surgery, Oral Pathology and Oral Radiology-J Oral Med Oral Surg Oral Pathol Oral Radiol","container-title":"Journal of Oral Medicine, Oral Surgery, Oral Pathology and Oral Radiology","ISSN":"2395-6194","issue":"4","language":"en","page":"179-184","source":"www.joooo.org","title":"Non-Syndromic Multiple Keratocystic Odontogenic Tumor: A Rare Case Report and Review of Literature","title-short":"Non-Syndromic Multiple Keratocystic Odontogenic Tumor","volume":"1","author":[{"family":"Goyal","given":"Sharry"},{"family":"Verma","given":"Pradhuman"},{"family":"Ladgotra","given":"Amit"},{"family":"Mehta","given":"Mayank"},{"family":"Sandhu","given":"Harpreet Kaur"}],"issued":{"date-parts":[["2015"]]}}}],"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26</w:t>
            </w:r>
            <w:r w:rsidRPr="000348FF">
              <w:rPr>
                <w:rFonts w:ascii="Times New Roman" w:hAnsi="Times New Roman" w:cs="Times New Roman"/>
                <w:sz w:val="24"/>
                <w:szCs w:val="24"/>
                <w:lang w:val="cs-CZ"/>
              </w:rPr>
              <w:fldChar w:fldCharType="end"/>
            </w:r>
          </w:p>
        </w:tc>
        <w:tc>
          <w:tcPr>
            <w:tcW w:w="982" w:type="dxa"/>
          </w:tcPr>
          <w:p w14:paraId="3B1CE41D"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0</w:t>
            </w:r>
          </w:p>
        </w:tc>
        <w:tc>
          <w:tcPr>
            <w:tcW w:w="850" w:type="dxa"/>
          </w:tcPr>
          <w:p w14:paraId="5E680C11"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58A3D8B8"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20BDDDF1"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6</w:t>
            </w:r>
          </w:p>
        </w:tc>
        <w:tc>
          <w:tcPr>
            <w:tcW w:w="1843" w:type="dxa"/>
          </w:tcPr>
          <w:p w14:paraId="2EF82AE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w:t>
            </w:r>
          </w:p>
        </w:tc>
        <w:tc>
          <w:tcPr>
            <w:tcW w:w="1276" w:type="dxa"/>
          </w:tcPr>
          <w:p w14:paraId="55A30155" w14:textId="26424039"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6890E5BF" w14:textId="6976FD28" w:rsidTr="00200A8B">
        <w:tc>
          <w:tcPr>
            <w:tcW w:w="1135" w:type="dxa"/>
          </w:tcPr>
          <w:p w14:paraId="5BF438C5" w14:textId="34E416AA"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0</w:t>
            </w:r>
          </w:p>
        </w:tc>
        <w:tc>
          <w:tcPr>
            <w:tcW w:w="1995" w:type="dxa"/>
          </w:tcPr>
          <w:p w14:paraId="4332B35C" w14:textId="376F4CA1"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Alok</w:t>
            </w:r>
            <w:proofErr w:type="spellEnd"/>
            <w:r w:rsidRPr="000348FF">
              <w:rPr>
                <w:rFonts w:ascii="Times New Roman" w:hAnsi="Times New Roman" w:cs="Times New Roman"/>
                <w:sz w:val="24"/>
                <w:szCs w:val="24"/>
                <w:lang w:val="cs-CZ"/>
              </w:rPr>
              <w:t xml:space="preserve"> et al. 2015</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N32PLbEJ","properties":{"formattedCitation":"\\super 27\\nosupersub{}","plainCitation":"27","noteIndex":0},"citationItems":[{"id":1553,"uris":["http://zotero.org/users/local/ioiooQ8I/items/3KV5AV2J"],"itemData":{"id":1553,"type":"article-journal","abstract":"Keratocystic odontogenic tumors (KCOTs) are one of the most frequent features of nevoid basal cell carcinoma syndrome (NBCCS). The condition is linked with mutation in the PTCH gene. Partial expression of the gene may result in occurrence of multiple recurring odontogenic keratocysts (OKCs). Although KCOTs are common in clinical practice, simultaneous occurrence of multiple cysts in both the maxilla and mandible of a patient is rare. These patients have early propensity to develop multiple neoplasms like basal cell carcinoma and medulloblastoma. Hence, early diagnosis and treatment is of utmost importance in reducing the severity of the long-term sequelae of NBCCS. We report a rare case of multiple KCOTs in a non-syndromic male patient, with emphasis on its diagnosis, radiographic features, and treatment.","container-title":"Journal of Indian Academy of Oral Medicine and Radiology","DOI":"10.4103/0972-1363.170154","ISSN":"0972-1363","issue":"2","language":"en-US","page":"264","source":"journals.lww.com","title":"Non-syndromic multiple keratocyst odontogenic tumor: A rare case report","title-short":"Non-syndromic multiple keratocyst odontogenic tumor","volume":"27","author":[{"family":"Alok","given":"Abhijeet"},{"family":"Panat","given":"Sunil R."},{"family":"Singh","given":"Indra Deo"},{"family":"Singh","given":"Shivani"}],"issued":{"date-parts":[["2015",6]]}}}],"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27</w:t>
            </w:r>
            <w:r w:rsidRPr="000348FF">
              <w:rPr>
                <w:rFonts w:ascii="Times New Roman" w:hAnsi="Times New Roman" w:cs="Times New Roman"/>
                <w:sz w:val="24"/>
                <w:szCs w:val="24"/>
                <w:lang w:val="cs-CZ"/>
              </w:rPr>
              <w:fldChar w:fldCharType="end"/>
            </w:r>
          </w:p>
        </w:tc>
        <w:tc>
          <w:tcPr>
            <w:tcW w:w="982" w:type="dxa"/>
          </w:tcPr>
          <w:p w14:paraId="0B17B4E7"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4</w:t>
            </w:r>
          </w:p>
        </w:tc>
        <w:tc>
          <w:tcPr>
            <w:tcW w:w="850" w:type="dxa"/>
          </w:tcPr>
          <w:p w14:paraId="2783CBA6"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06286EF5"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p>
        </w:tc>
        <w:tc>
          <w:tcPr>
            <w:tcW w:w="1281" w:type="dxa"/>
          </w:tcPr>
          <w:p w14:paraId="583563B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843" w:type="dxa"/>
          </w:tcPr>
          <w:p w14:paraId="133EBAC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14DADB39" w14:textId="56A68FDD"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6F0AFB96" w14:textId="2B18DE91" w:rsidTr="00200A8B">
        <w:tc>
          <w:tcPr>
            <w:tcW w:w="1135" w:type="dxa"/>
          </w:tcPr>
          <w:p w14:paraId="19CAAEB9" w14:textId="79C46A39"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1</w:t>
            </w:r>
          </w:p>
        </w:tc>
        <w:tc>
          <w:tcPr>
            <w:tcW w:w="1995" w:type="dxa"/>
          </w:tcPr>
          <w:p w14:paraId="0F9DBCFC" w14:textId="43DB7E33"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Ashoka</w:t>
            </w:r>
            <w:proofErr w:type="spellEnd"/>
            <w:r w:rsidRPr="000348FF">
              <w:rPr>
                <w:rFonts w:ascii="Times New Roman" w:hAnsi="Times New Roman" w:cs="Times New Roman"/>
                <w:sz w:val="24"/>
                <w:szCs w:val="24"/>
                <w:lang w:val="cs-CZ"/>
              </w:rPr>
              <w:t xml:space="preserve"> 2015</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JafYbTP7","properties":{"formattedCitation":"\\super 28\\nosupersub{}","plainCitation":"28","noteIndex":0},"citationItems":[{"id":1556,"uris":["http://zotero.org/users/local/ioiooQ8I/items/3BVZCUFD"],"itemData":{"id":1556,"type":"article-journal","abstract":"Keratocystic odontogenic tumour (KCOT) are the one of the most common form of cystic lesions affecting the maxillofacial region. Multiple keratcystic odontogenictumour are known to occur in a wide range of syndrome, the most common among them being nevoid basal cell carcinoma syndrome(NBCCS). A case of multiple KCOTS in a non syndromic case in a ten year old female patient is being presented here which had been successfully managed so far without recurrence.","container-title":"IOSR Journal of Dental and Medical Sciences","DOI":"10.9790/0853-14163541","issue":"1","language":"en","page":"35-41","source":"Zotero","title":"Non Syndromic Multiple Keratocystic Odontogenic Tumour Occurring in Both the Jaws: Case report and Review of Literature","volume":"14","author":[{"family":"Ashoka","given":"C A"}],"issued":{"date-parts":[["2015"]]}}}],"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28</w:t>
            </w:r>
            <w:r w:rsidRPr="000348FF">
              <w:rPr>
                <w:rFonts w:ascii="Times New Roman" w:hAnsi="Times New Roman" w:cs="Times New Roman"/>
                <w:sz w:val="24"/>
                <w:szCs w:val="24"/>
                <w:lang w:val="cs-CZ"/>
              </w:rPr>
              <w:fldChar w:fldCharType="end"/>
            </w:r>
          </w:p>
        </w:tc>
        <w:tc>
          <w:tcPr>
            <w:tcW w:w="982" w:type="dxa"/>
          </w:tcPr>
          <w:p w14:paraId="3167D7DB"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0</w:t>
            </w:r>
          </w:p>
        </w:tc>
        <w:tc>
          <w:tcPr>
            <w:tcW w:w="850" w:type="dxa"/>
          </w:tcPr>
          <w:p w14:paraId="77D0AAE5"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1B391831"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p>
        </w:tc>
        <w:tc>
          <w:tcPr>
            <w:tcW w:w="1281" w:type="dxa"/>
          </w:tcPr>
          <w:p w14:paraId="7861D328"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5BEEB10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8</w:t>
            </w:r>
          </w:p>
        </w:tc>
        <w:tc>
          <w:tcPr>
            <w:tcW w:w="1276" w:type="dxa"/>
          </w:tcPr>
          <w:p w14:paraId="741F37BD" w14:textId="4EEA0439"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59A9C92A" w14:textId="6CAA5068" w:rsidTr="00200A8B">
        <w:tc>
          <w:tcPr>
            <w:tcW w:w="1135" w:type="dxa"/>
          </w:tcPr>
          <w:p w14:paraId="1362AEB8" w14:textId="3D4F899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2</w:t>
            </w:r>
          </w:p>
        </w:tc>
        <w:tc>
          <w:tcPr>
            <w:tcW w:w="1995" w:type="dxa"/>
          </w:tcPr>
          <w:p w14:paraId="4BD57AD2" w14:textId="407430AF"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Ahmed et al. 2015</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sy13yDDU","properties":{"formattedCitation":"\\super 29\\nosupersub{}","plainCitation":"29","noteIndex":0},"citationItems":[{"id":1557,"uris":["http://zotero.org/users/local/ioiooQ8I/items/86F89T7A"],"itemData":{"id":1557,"type":"article-journal","abstract":"Odontogenic keratocystic tumors (KCOT) are found over a wide range of age and are associated with syndromes when found in younger age and in multiple number. Only 5 % are non-syndromic cases. We are reporting a case of non-syndromic multiple KCOT in 58 year old patient.","container-title":"Khyber Medical University Journal","ISSN":"2305-2651","issue":"2","language":"en","license":"Copyright (c) 2015 Khyber Medical University Journal","note":"number: 2","page":"81-83","source":"www.kmuj.kmu.edu.pk","title":"Non syndromic multiple keratocystic odontogenic tumors in a patient in his late 50’s: a case report","title-short":"NON SYNDROMIC MULTIPLE KERATOCYSTIC ODONTOGENIC TUMORS IN A PATIENT IN HIS LATE 50’S","volume":"7","author":[{"family":"Ahmed","given":"Sanaa"},{"family":"Saeed","given":"Talha Bin"},{"family":"Ali","given":"Zahid"}],"issued":{"date-parts":[["2015",6,5]]}}}],"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29</w:t>
            </w:r>
            <w:r w:rsidRPr="000348FF">
              <w:rPr>
                <w:rFonts w:ascii="Times New Roman" w:hAnsi="Times New Roman" w:cs="Times New Roman"/>
                <w:sz w:val="24"/>
                <w:szCs w:val="24"/>
                <w:lang w:val="cs-CZ"/>
              </w:rPr>
              <w:fldChar w:fldCharType="end"/>
            </w:r>
          </w:p>
        </w:tc>
        <w:tc>
          <w:tcPr>
            <w:tcW w:w="982" w:type="dxa"/>
          </w:tcPr>
          <w:p w14:paraId="57D5AA0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58</w:t>
            </w:r>
          </w:p>
        </w:tc>
        <w:tc>
          <w:tcPr>
            <w:tcW w:w="850" w:type="dxa"/>
          </w:tcPr>
          <w:p w14:paraId="3AE96D72"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28187526"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4D52F84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030B0ACB"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0</w:t>
            </w:r>
          </w:p>
        </w:tc>
        <w:tc>
          <w:tcPr>
            <w:tcW w:w="1276" w:type="dxa"/>
          </w:tcPr>
          <w:p w14:paraId="5CDBA4A2" w14:textId="02B0F0FA"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57A0CEA1" w14:textId="7147C89E" w:rsidTr="00200A8B">
        <w:tc>
          <w:tcPr>
            <w:tcW w:w="1135" w:type="dxa"/>
          </w:tcPr>
          <w:p w14:paraId="61972BAC" w14:textId="4F061298"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3</w:t>
            </w:r>
          </w:p>
        </w:tc>
        <w:tc>
          <w:tcPr>
            <w:tcW w:w="1995" w:type="dxa"/>
          </w:tcPr>
          <w:p w14:paraId="7F73470A" w14:textId="53546808"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Chaudhari</w:t>
            </w:r>
            <w:proofErr w:type="spellEnd"/>
            <w:r w:rsidRPr="000348FF">
              <w:rPr>
                <w:rFonts w:ascii="Times New Roman" w:hAnsi="Times New Roman" w:cs="Times New Roman"/>
                <w:sz w:val="24"/>
                <w:szCs w:val="24"/>
                <w:lang w:val="cs-CZ"/>
              </w:rPr>
              <w:t xml:space="preserve"> et al. 2015</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ZcWZfSXy","properties":{"formattedCitation":"\\super 30\\nosupersub{}","plainCitation":"30","noteIndex":0},"citationItems":[{"id":1559,"uris":["http://zotero.org/users/local/ioiooQ8I/items/5CL5LSTN"],"itemData":{"id":1559,"type":"article-journal","container-title":"Journal of Applied Dental and Medical Sciences","ISSN":"2454-2288","issue":"3","journalAbbreviation":"1","language":"en","page":"106-111","source":"www.joadms.org","title":"Non-Syndromic Multiple Odontogenic Keratocyst","volume":"1","author":[{"family":"Chaudhari","given":"Rohan"},{"family":"Nagare","given":"Sagar"},{"family":"Birangane","given":"Rajendra"},{"family":"Kharadi","given":"Usama"},{"family":"Khairnar","given":"Sagar"},{"family":"Parkarwar","given":"Pratik"}],"issued":{"date-parts":[["2015"]]}}}],"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30</w:t>
            </w:r>
            <w:r w:rsidRPr="000348FF">
              <w:rPr>
                <w:rFonts w:ascii="Times New Roman" w:hAnsi="Times New Roman" w:cs="Times New Roman"/>
                <w:sz w:val="24"/>
                <w:szCs w:val="24"/>
                <w:lang w:val="cs-CZ"/>
              </w:rPr>
              <w:fldChar w:fldCharType="end"/>
            </w:r>
          </w:p>
        </w:tc>
        <w:tc>
          <w:tcPr>
            <w:tcW w:w="982" w:type="dxa"/>
          </w:tcPr>
          <w:p w14:paraId="04793782"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2</w:t>
            </w:r>
          </w:p>
        </w:tc>
        <w:tc>
          <w:tcPr>
            <w:tcW w:w="850" w:type="dxa"/>
          </w:tcPr>
          <w:p w14:paraId="395326DB"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460674FA"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00C2775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843" w:type="dxa"/>
          </w:tcPr>
          <w:p w14:paraId="3F69C469"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69E85992" w14:textId="59195A5F"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34106C9C" w14:textId="11C11FC4" w:rsidTr="00200A8B">
        <w:tc>
          <w:tcPr>
            <w:tcW w:w="1135" w:type="dxa"/>
          </w:tcPr>
          <w:p w14:paraId="4F23DDAA" w14:textId="34794131"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4</w:t>
            </w:r>
          </w:p>
        </w:tc>
        <w:tc>
          <w:tcPr>
            <w:tcW w:w="1995" w:type="dxa"/>
          </w:tcPr>
          <w:p w14:paraId="2DFBA12B" w14:textId="1B05D4DC"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Golgire</w:t>
            </w:r>
            <w:proofErr w:type="spellEnd"/>
            <w:r w:rsidRPr="000348FF">
              <w:rPr>
                <w:rFonts w:ascii="Times New Roman" w:hAnsi="Times New Roman" w:cs="Times New Roman"/>
                <w:sz w:val="24"/>
                <w:szCs w:val="24"/>
                <w:lang w:val="cs-CZ"/>
              </w:rPr>
              <w:t xml:space="preserve"> 2016</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8KKkUMML","properties":{"formattedCitation":"\\super 31\\nosupersub{}","plainCitation":"31","noteIndex":0},"citationItems":[{"id":1561,"uris":["http://zotero.org/users/local/ioiooQ8I/items/K36LJJLU"],"itemData":{"id":1561,"type":"article-journal","abstract":"The Odontogenic Keratocyst (OKC) is a relatively common developmental odontogenic cyst arising from the dental lamina remnants. Multiple OKCs are rare and occur either in syndromic and non-syndromic groups. The Keratocyst demands special consideration because of its aggressive clinical nature and propensity for recurrence. Epithelial proliferation plays a significant role in behaviour of OKC and suggests that more aggressive behaviour is present in case of syndromic OKC than non-syndromic ones. Here we report a case of multiple OKCs in a 20 year old female patient having simultaneous occurrence of cystic lesions in maxilla and mandible without any syndromic manifestations. Comparison between syndromic and non syndromic multiple OKCs is also discussed.","container-title":"Journal of Clinical Case Reports","DOI":"10.4172/2165-7920.1000818","ISSN":"21657920","issue":"6","journalAbbreviation":"J Clin Case Rep","language":"en","page":"1-4","title":"Non-Syndromic Multiple Odontogenic Keratocysts: A Case Report and Comparison with Syndromic Multiple Odontogenic Keratocysts","title-short":"Non-Syndromic Multiple Odontogenic Keratocysts","volume":"6","author":[{"family":"Golgire","given":"Someshwar Mahadeo"},{"family":"Varekar","given":"Aniruddha Annasaheb"},{"family":"Patil","given":"Anil"},{"family":"Shetti","given":"Shraddha Subhash"},{"family":"Magdum","given":"Dilip"}],"issued":{"date-parts":[["2016"]]}}}],"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31</w:t>
            </w:r>
            <w:r w:rsidRPr="000348FF">
              <w:rPr>
                <w:rFonts w:ascii="Times New Roman" w:hAnsi="Times New Roman" w:cs="Times New Roman"/>
                <w:sz w:val="24"/>
                <w:szCs w:val="24"/>
                <w:lang w:val="cs-CZ"/>
              </w:rPr>
              <w:fldChar w:fldCharType="end"/>
            </w:r>
          </w:p>
        </w:tc>
        <w:tc>
          <w:tcPr>
            <w:tcW w:w="982" w:type="dxa"/>
          </w:tcPr>
          <w:p w14:paraId="2962C35E"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0</w:t>
            </w:r>
          </w:p>
        </w:tc>
        <w:tc>
          <w:tcPr>
            <w:tcW w:w="850" w:type="dxa"/>
          </w:tcPr>
          <w:p w14:paraId="4CEDB155"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55B8EEF5"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32B4081E"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843" w:type="dxa"/>
          </w:tcPr>
          <w:p w14:paraId="3FA83BF1"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276" w:type="dxa"/>
          </w:tcPr>
          <w:p w14:paraId="38EC60FE" w14:textId="3CACC728"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2442E1E8" w14:textId="5F51D25A" w:rsidTr="00200A8B">
        <w:tc>
          <w:tcPr>
            <w:tcW w:w="1135" w:type="dxa"/>
          </w:tcPr>
          <w:p w14:paraId="75237143" w14:textId="28E97021"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5</w:t>
            </w:r>
          </w:p>
        </w:tc>
        <w:tc>
          <w:tcPr>
            <w:tcW w:w="1995" w:type="dxa"/>
          </w:tcPr>
          <w:p w14:paraId="6BBD1A50" w14:textId="3356552B"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Mohajerani</w:t>
            </w:r>
            <w:proofErr w:type="spellEnd"/>
            <w:r w:rsidRPr="000348FF">
              <w:rPr>
                <w:rFonts w:ascii="Times New Roman" w:hAnsi="Times New Roman" w:cs="Times New Roman"/>
                <w:sz w:val="24"/>
                <w:szCs w:val="24"/>
                <w:lang w:val="cs-CZ"/>
              </w:rPr>
              <w:t xml:space="preserve"> et al. 2016</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hHQCcOgu","properties":{"formattedCitation":"\\super 32\\nosupersub{}","plainCitation":"32","noteIndex":0},"citationItems":[{"id":1562,"uris":["http://zotero.org/users/local/ioiooQ8I/items/4JLJSMGY"],"itemData":{"id":1562,"type":"article-journal","abstract":"Keratocystic odontogenic tumor (KCOT) is an odontogenic tumor which has the highest rate of recurrence. This report describes a rare case of bilateral ciliated epithelium-lined odontogenic keratocyst in the maxilla of a 15-year-old male. Panoramic radiography showed two lytic lesions on both sides of the maxilla associated with impacted third molars. Computerized tomography image revealed the involvement of both maxillary sinuses by the lesion which was destroying both sinuses’ floors and posterior walls. Histopathologically, the keratinized epithelial-lined cyst of OKC was changed to a ciliated columnar hyperchromatic epithelium, suggesting the fusion of both these epithelia rather than a metaplastic transformation. The patient was treated by surgical enucleation of the cyst and was followed for one year. In this case report the biological behaviour of odontogenic keratocysts and its treatment options are discussed.","container-title":"Journal of Regeneration, Reconstruction &amp; Restoration (Triple R)","DOI":"10.22037/rrr.v1i2.10515","ISSN":"2476-5171","issue":"2","language":"en","license":"Copyright (c) 2016 Regeneration, Reconstruction, Restoration in Oromaxillofacial Sciences","note":"number: 2","page":"90-93","source":"journals.sbmu.ac.ir","title":"Bilateral Keratocystic Odontogenic Tumor Invading Maxillary Sinuses: A Case Report","title-short":"Bilateral Keratocystic Odontogenic Tumor Invading Maxillary Sinuses","volume":"1","author":[{"family":"Mohajerani","given":"Hasan"},{"family":"Pakravan","given":"Amir Hosein"},{"family":"Aghdashi","given":"Seyed Farzad"},{"family":"Nahvi","given":"Golnaz"},{"family":"Motamedian","given":"Saeed Reza"}],"issued":{"date-parts":[["2016",4,6]]}}}],"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32</w:t>
            </w:r>
            <w:r w:rsidRPr="000348FF">
              <w:rPr>
                <w:rFonts w:ascii="Times New Roman" w:hAnsi="Times New Roman" w:cs="Times New Roman"/>
                <w:sz w:val="24"/>
                <w:szCs w:val="24"/>
                <w:lang w:val="cs-CZ"/>
              </w:rPr>
              <w:fldChar w:fldCharType="end"/>
            </w:r>
          </w:p>
        </w:tc>
        <w:tc>
          <w:tcPr>
            <w:tcW w:w="982" w:type="dxa"/>
          </w:tcPr>
          <w:p w14:paraId="50A75C62"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5</w:t>
            </w:r>
          </w:p>
        </w:tc>
        <w:tc>
          <w:tcPr>
            <w:tcW w:w="850" w:type="dxa"/>
          </w:tcPr>
          <w:p w14:paraId="3F8FF60A"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10DEC0B1"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x</w:t>
            </w:r>
            <w:proofErr w:type="spellEnd"/>
          </w:p>
        </w:tc>
        <w:tc>
          <w:tcPr>
            <w:tcW w:w="1281" w:type="dxa"/>
          </w:tcPr>
          <w:p w14:paraId="4C92FEB9"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3E42D06E"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60FFBDFB" w14:textId="4B610F70"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726894DC" w14:textId="4E28269E" w:rsidTr="00200A8B">
        <w:tc>
          <w:tcPr>
            <w:tcW w:w="1135" w:type="dxa"/>
          </w:tcPr>
          <w:p w14:paraId="34E141DF" w14:textId="1A4E563E"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6</w:t>
            </w:r>
          </w:p>
        </w:tc>
        <w:tc>
          <w:tcPr>
            <w:tcW w:w="1995" w:type="dxa"/>
          </w:tcPr>
          <w:p w14:paraId="40A8D184" w14:textId="6283A8E5"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Vasconcelos</w:t>
            </w:r>
            <w:proofErr w:type="spellEnd"/>
            <w:r w:rsidRPr="000348FF">
              <w:rPr>
                <w:rFonts w:ascii="Times New Roman" w:hAnsi="Times New Roman" w:cs="Times New Roman"/>
                <w:sz w:val="24"/>
                <w:szCs w:val="24"/>
                <w:lang w:val="cs-CZ"/>
              </w:rPr>
              <w:t xml:space="preserve"> et al. 2017</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qxeMvMdd","properties":{"formattedCitation":"\\super 33\\nosupersub{}","plainCitation":"33","noteIndex":0},"citationItems":[{"id":264,"uris":["http://zotero.org/users/local/ioiooQ8I/items/LJHSGK3N"],"itemData":{"id":264,"type":"article-journal","abstract":"Multiple keratocystic odontogenic tumors are one of the key features of Gorlin-Goltz syndrome. A 15-year-old nonsyndromic female child presented with multiple keratocystic odontogenic tumors. The presence of the tumors was observed in immunological examinations. The images led to the suspicion of Gorlin-Goltz syndrome which was discarded after analyzing the patient's medical history and complementary examinations. Le Fort I osteotomy was opted to access the maxillary tumors favoring visibility and allowing simultaneous bilateral accesses. A sagittal vestibular incision in the lower rim was performed to access the mandibular lesions. After 3 months, the patient underwent a bilateral myotomy to reduce the volume of the masseter muscles. The occurrence of nonsyndromic multiple keratocystic odontogenic tumors is rare. Clinicians facing this situation shall seek for other known features of the Gorlin-Goltz syndrome and follow up closely these patients for the possibility of occurrence of basal cell carcinoma.","container-title":"Annals of Maxillofacial Surgery","DOI":"10.4103/2231-0746.208663","ISSN":"2231-0746","issue":"1","journalAbbreviation":"Ann Maxillofac Surg","language":"eng","note":"PMID: 28713753\nPMCID: PMC5502502","page":"136-139","source":"PubMed","title":"Removal of Multiple Keratocystic Odontogenic Tumors in a Nonsyndromic Patient","volume":"7","author":[{"family":"Vasconcelos","given":"Artur Cunha"},{"family":"Castro","given":"Paulo Henrique de Souza"},{"family":"Borges","given":"Alvaro Henrique"},{"family":"Volpato","given":"Luiz Evaristo Ricci"}],"issued":{"date-parts":[["2017",6]]}}}],"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33</w:t>
            </w:r>
            <w:r w:rsidRPr="000348FF">
              <w:rPr>
                <w:rFonts w:ascii="Times New Roman" w:hAnsi="Times New Roman" w:cs="Times New Roman"/>
                <w:sz w:val="24"/>
                <w:szCs w:val="24"/>
                <w:lang w:val="cs-CZ"/>
              </w:rPr>
              <w:fldChar w:fldCharType="end"/>
            </w:r>
          </w:p>
        </w:tc>
        <w:tc>
          <w:tcPr>
            <w:tcW w:w="982" w:type="dxa"/>
          </w:tcPr>
          <w:p w14:paraId="277A9610"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5</w:t>
            </w:r>
          </w:p>
        </w:tc>
        <w:tc>
          <w:tcPr>
            <w:tcW w:w="850" w:type="dxa"/>
          </w:tcPr>
          <w:p w14:paraId="24DBA6E0"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199DA8A8"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Post</w:t>
            </w:r>
          </w:p>
        </w:tc>
        <w:tc>
          <w:tcPr>
            <w:tcW w:w="1281" w:type="dxa"/>
          </w:tcPr>
          <w:p w14:paraId="505C013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5</w:t>
            </w:r>
          </w:p>
        </w:tc>
        <w:tc>
          <w:tcPr>
            <w:tcW w:w="1843" w:type="dxa"/>
          </w:tcPr>
          <w:p w14:paraId="74A82A38"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w:t>
            </w:r>
          </w:p>
        </w:tc>
        <w:tc>
          <w:tcPr>
            <w:tcW w:w="1276" w:type="dxa"/>
          </w:tcPr>
          <w:p w14:paraId="755E4C78" w14:textId="659A2795"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598E3743" w14:textId="3DA885F7" w:rsidTr="00200A8B">
        <w:tc>
          <w:tcPr>
            <w:tcW w:w="1135" w:type="dxa"/>
          </w:tcPr>
          <w:p w14:paraId="3123B921" w14:textId="60FC2CC9"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lastRenderedPageBreak/>
              <w:t>37</w:t>
            </w:r>
          </w:p>
        </w:tc>
        <w:tc>
          <w:tcPr>
            <w:tcW w:w="1995" w:type="dxa"/>
          </w:tcPr>
          <w:p w14:paraId="4281EE8C" w14:textId="6FF344B6"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Reddy</w:t>
            </w:r>
            <w:proofErr w:type="spellEnd"/>
            <w:r w:rsidRPr="000348FF">
              <w:rPr>
                <w:rFonts w:ascii="Times New Roman" w:hAnsi="Times New Roman" w:cs="Times New Roman"/>
                <w:sz w:val="24"/>
                <w:szCs w:val="24"/>
                <w:lang w:val="cs-CZ"/>
              </w:rPr>
              <w:t xml:space="preserve"> et al. 2016</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Jbuh3kZG","properties":{"formattedCitation":"\\super 34\\nosupersub{}","plainCitation":"34","noteIndex":0},"citationItems":[{"id":277,"uris":["http://zotero.org/users/local/ioiooQ8I/items/7U9G9IR7"],"itemData":{"id":277,"type":"article-journal","abstract":"Introduction: Keratocystic odontogenic tumor (KOT) is a common developmental odontogenic cyst affecting the maxillofacial region. Multiple odontogenic keratocysts (OKCs) are usually seen in association with nevoid basal cell carcinoma syndrome but approximately only 5% of patients with keratocystic odontogenic tumor have multiple cysts without concomitant syndromic presentation. Only a few cases have been reported till date. Case Report: This report emphasizes a unique case of a young 14-year-old female suffering since an early age and the role of multidisciplinary approach in the diagnosis and management of a case of multiple keratocystic odontogenic tumors in a non-syndromic patient. Conclusion: The non-syndromic KCOTs are linked to the expression of a characteristic gene. They are associated with severe morbidity in the younger age group due to their multiple involvement of the jaws but their recurrence rate is less compared to that of syndromic type. The diagnosis and management of these tumors mandates multidisciplinary approach which can instill confidence and improve quality of life of the patients.","container-title":"International Journal of Case Reports and Images (IJCRI)","DOI":"10.5348/ijcri-201664-CR-10652","ISSN":"0976-3198","issue":"6","language":"en","page":"360-364","source":"www.ijcasereportsandimages.com","title":"Non-syndromic multiple keratocystic odontogenic tumors: An arduous challenge for oral and maxillofacial specialists","title-short":"Non-syndromic multiple keratocystic odontogenic tumors","volume":"7","author":[{"family":"Reddy","given":"G. V."},{"family":"Reddy","given":"M. Haranadha"},{"family":"Komali","given":"Garlapati"},{"family":"Anusha","given":"Rembers"},{"family":"Bhagirath","given":"Pancha Venkat"},{"family":"Badam","given":"Raj Kumar"},{"family":"Reddy","given":"K. Sravan Kumar"}],"issued":{"date-parts":[["2016",5,9]]}}}],"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34</w:t>
            </w:r>
            <w:r w:rsidRPr="000348FF">
              <w:rPr>
                <w:rFonts w:ascii="Times New Roman" w:hAnsi="Times New Roman" w:cs="Times New Roman"/>
                <w:sz w:val="24"/>
                <w:szCs w:val="24"/>
                <w:lang w:val="cs-CZ"/>
              </w:rPr>
              <w:fldChar w:fldCharType="end"/>
            </w:r>
          </w:p>
        </w:tc>
        <w:tc>
          <w:tcPr>
            <w:tcW w:w="982" w:type="dxa"/>
          </w:tcPr>
          <w:p w14:paraId="0DA9363F"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4</w:t>
            </w:r>
          </w:p>
        </w:tc>
        <w:tc>
          <w:tcPr>
            <w:tcW w:w="850" w:type="dxa"/>
          </w:tcPr>
          <w:p w14:paraId="2F92CA02"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2D5C6E44"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4DFF01BE"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843" w:type="dxa"/>
          </w:tcPr>
          <w:p w14:paraId="4AF2A419"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05281DA4" w14:textId="65ED6E8C"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0A7C04F3" w14:textId="6F05C5F0" w:rsidTr="00200A8B">
        <w:tc>
          <w:tcPr>
            <w:tcW w:w="1135" w:type="dxa"/>
          </w:tcPr>
          <w:p w14:paraId="3FEAD98F" w14:textId="0347D440"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8</w:t>
            </w:r>
          </w:p>
        </w:tc>
        <w:tc>
          <w:tcPr>
            <w:tcW w:w="1995" w:type="dxa"/>
          </w:tcPr>
          <w:p w14:paraId="2FA92315" w14:textId="629FED0E"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Newaskar</w:t>
            </w:r>
            <w:proofErr w:type="spellEnd"/>
            <w:r w:rsidRPr="000348FF">
              <w:rPr>
                <w:rFonts w:ascii="Times New Roman" w:hAnsi="Times New Roman" w:cs="Times New Roman"/>
                <w:sz w:val="24"/>
                <w:szCs w:val="24"/>
                <w:lang w:val="cs-CZ"/>
              </w:rPr>
              <w:t xml:space="preserve"> et al. 2016</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FBnq4L9k","properties":{"formattedCitation":"\\super 35\\nosupersub{}","plainCitation":"35","noteIndex":0},"citationItems":[{"id":1566,"uris":["http://zotero.org/users/local/ioiooQ8I/items/QAUJI38G"],"itemData":{"id":1566,"type":"article-journal","abstract":"Odontogenic Keratocyst (OKC) also termed as Keratocystic Odontogenic Tumour (KCOT) (WHO 2005) is a pathology with unique behavior because of which it is under much scrutiny and continued study. The pathology usually presents itself commonly in mandible and less commonly in maxilla. The occurrence of KCOT in maxillary sinus is reported as rare and multiple occurrences are mostly associated along with the presence of Nevoid Basal Cell Carcinoma (NBCC) syndrome. Here, we present a rare case of bilateral Maxillary OKC involving maxillary sinuses, without the presence of NBCC syndrome. An interesting feature of this case is the presence of left upper third molar in ectopic position in maxillary sinus and a vertically impacted right third molar suggesting an origin from the dental lamina.","container-title":"Journal of clinical and diagnostic research: JCDR","DOI":"10.7860/JCDR/2016/19480.8247","ISSN":"2249-782X","issue":"8","journalAbbreviation":"J Clin Diagn Res","language":"eng","note":"PMID: 27656578\nPMCID: PMC5028552","page":"ZD16-18","source":"PubMed","title":"KCOT Occurring in Bilateral Maxillary Sinus in Non-Syndromic Patient","volume":"10","author":[{"family":"Newaskar","given":"Vilas"},{"family":"Verma","given":"Manish"},{"family":"Rajmohan","given":"Sushmita"},{"family":"Dashore","given":"Dolly"}],"issued":{"date-parts":[["2016",8]]}}}],"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35</w:t>
            </w:r>
            <w:r w:rsidRPr="000348FF">
              <w:rPr>
                <w:rFonts w:ascii="Times New Roman" w:hAnsi="Times New Roman" w:cs="Times New Roman"/>
                <w:sz w:val="24"/>
                <w:szCs w:val="24"/>
                <w:lang w:val="cs-CZ"/>
              </w:rPr>
              <w:fldChar w:fldCharType="end"/>
            </w:r>
          </w:p>
        </w:tc>
        <w:tc>
          <w:tcPr>
            <w:tcW w:w="982" w:type="dxa"/>
          </w:tcPr>
          <w:p w14:paraId="06B3B832"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1</w:t>
            </w:r>
          </w:p>
        </w:tc>
        <w:tc>
          <w:tcPr>
            <w:tcW w:w="850" w:type="dxa"/>
          </w:tcPr>
          <w:p w14:paraId="37AE084B"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2A80EC94"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x</w:t>
            </w:r>
            <w:proofErr w:type="spellEnd"/>
          </w:p>
        </w:tc>
        <w:tc>
          <w:tcPr>
            <w:tcW w:w="1281" w:type="dxa"/>
          </w:tcPr>
          <w:p w14:paraId="2F00C09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4AE9E827"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4B876C37" w14:textId="60B6CE85"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31EE0E5E" w14:textId="254F66B4" w:rsidTr="00200A8B">
        <w:tc>
          <w:tcPr>
            <w:tcW w:w="1135" w:type="dxa"/>
          </w:tcPr>
          <w:p w14:paraId="52D69D84" w14:textId="07C54BA5"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9</w:t>
            </w:r>
          </w:p>
        </w:tc>
        <w:tc>
          <w:tcPr>
            <w:tcW w:w="1995" w:type="dxa"/>
          </w:tcPr>
          <w:p w14:paraId="0E65B67C" w14:textId="63B2101C"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Shimada</w:t>
            </w:r>
            <w:proofErr w:type="spellEnd"/>
            <w:r w:rsidRPr="000348FF">
              <w:rPr>
                <w:rFonts w:ascii="Times New Roman" w:hAnsi="Times New Roman" w:cs="Times New Roman"/>
                <w:sz w:val="24"/>
                <w:szCs w:val="24"/>
                <w:lang w:val="cs-CZ"/>
              </w:rPr>
              <w:t xml:space="preserve"> et al. 2016</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w23U8RoY","properties":{"formattedCitation":"\\super 36\\nosupersub{}","plainCitation":"36","noteIndex":0},"citationItems":[{"id":1012,"uris":["http://zotero.org/users/local/ioiooQ8I/items/RXM8YQMU"],"itemData":{"id":1012,"type":"article-journal","abstract":"Keratocystic Odontogenic Tumour (KCOT) is unicystic or multicystic intraosseous benign tumour of odontogenic origin that recurs due to locally destructive behaviour. KCOTs are usually the first manifestation of Nevoid Basal Cell Carcinoma Syndrome (NBCCS), an autosomal dominant disorder also known as Gorlin’s syndrome and they are most frequently observed familial symptom regardless of patients’ nationality. In addition, the recurrence rate and multiplicity of KCOTs is relatively high as compared to that of other sporadic carcinomas. KCOT has been considered as a non-hereditary lesion and its familial onset is an extremely rare event in non-NBCCS cases. Here, we describe previously unreported non-syndromic multiple KCOT cases in identical twins in a Japanese family. The subjects were female Japanese identical twins who were 26 and 27 years old, respectively, at the time of diagnosis for KCOT. They had no major or minor features of NBCCS other than KCOT. Although there were lesions that were likely to be dentigerous cysts based on radiographic findings, one of them was KCOT. This case report highlights the importance of precise diagnosis, choice of surgical method and careful observation for multiplicity or familial onset in sporadic KCOT cases without NBCCS.","container-title":"Journal of Clinical and Diagnostic Research : JCDR","DOI":"10.7860/JCDR/2016/19411.8289","ISSN":"2249-782X","issue":"8","journalAbbreviation":"J Clin Diagn Res","note":"PMID: 27656582\nPMCID: PMC5028512","page":"ZD28-ZD30","source":"PubMed Central","title":"Non-Syndromic Familial Keratocystic Odontogenic Tumour: A Rare Case Report in Japanese Identical Twins","title-short":"Non-Syndromic Familial Keratocystic Odontogenic Tumour","volume":"10","author":[{"family":"Shimada","given":"Yasuyuki"},{"family":"Maruoka","given":"Yutaka"},{"family":"Yamaji","given":"Iena"},{"family":"Kawai","given":"Shigeo"}],"issued":{"date-parts":[["2016",8]]}}}],"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36</w:t>
            </w:r>
            <w:r w:rsidRPr="000348FF">
              <w:rPr>
                <w:rFonts w:ascii="Times New Roman" w:hAnsi="Times New Roman" w:cs="Times New Roman"/>
                <w:sz w:val="24"/>
                <w:szCs w:val="24"/>
                <w:lang w:val="cs-CZ"/>
              </w:rPr>
              <w:fldChar w:fldCharType="end"/>
            </w:r>
          </w:p>
        </w:tc>
        <w:tc>
          <w:tcPr>
            <w:tcW w:w="982" w:type="dxa"/>
          </w:tcPr>
          <w:p w14:paraId="6F166B3E"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6</w:t>
            </w:r>
          </w:p>
        </w:tc>
        <w:tc>
          <w:tcPr>
            <w:tcW w:w="850" w:type="dxa"/>
          </w:tcPr>
          <w:p w14:paraId="4A1D0C34"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576A0945"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19F288DD"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0879563D"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7223D05E" w14:textId="601DA01A"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2CC63F70" w14:textId="62FDA334" w:rsidTr="00200A8B">
        <w:tc>
          <w:tcPr>
            <w:tcW w:w="1135" w:type="dxa"/>
          </w:tcPr>
          <w:p w14:paraId="14AA0C6F" w14:textId="00CB0AD6"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0</w:t>
            </w:r>
          </w:p>
        </w:tc>
        <w:tc>
          <w:tcPr>
            <w:tcW w:w="1995" w:type="dxa"/>
          </w:tcPr>
          <w:p w14:paraId="5AABC175" w14:textId="77777777" w:rsidR="00200A8B" w:rsidRPr="000348FF" w:rsidRDefault="00200A8B" w:rsidP="00DF39EF">
            <w:pPr>
              <w:rPr>
                <w:rFonts w:ascii="Times New Roman" w:hAnsi="Times New Roman" w:cs="Times New Roman"/>
                <w:sz w:val="24"/>
                <w:szCs w:val="24"/>
                <w:lang w:val="cs-CZ"/>
              </w:rPr>
            </w:pPr>
          </w:p>
        </w:tc>
        <w:tc>
          <w:tcPr>
            <w:tcW w:w="982" w:type="dxa"/>
          </w:tcPr>
          <w:p w14:paraId="0A299C1E"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7</w:t>
            </w:r>
          </w:p>
        </w:tc>
        <w:tc>
          <w:tcPr>
            <w:tcW w:w="850" w:type="dxa"/>
          </w:tcPr>
          <w:p w14:paraId="7956F2FA"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17B456FC"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7C79C641"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66B79B1B"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376AE1E0" w14:textId="6B93F2D7"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6F1533B5" w14:textId="1A681C01" w:rsidTr="00200A8B">
        <w:tc>
          <w:tcPr>
            <w:tcW w:w="1135" w:type="dxa"/>
          </w:tcPr>
          <w:p w14:paraId="4C7C835A" w14:textId="43F355CC"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1</w:t>
            </w:r>
          </w:p>
        </w:tc>
        <w:tc>
          <w:tcPr>
            <w:tcW w:w="1995" w:type="dxa"/>
          </w:tcPr>
          <w:p w14:paraId="5FC80177" w14:textId="2C562481"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Patil</w:t>
            </w:r>
            <w:proofErr w:type="spellEnd"/>
            <w:r w:rsidRPr="000348FF">
              <w:rPr>
                <w:rFonts w:ascii="Times New Roman" w:hAnsi="Times New Roman" w:cs="Times New Roman"/>
                <w:sz w:val="24"/>
                <w:szCs w:val="24"/>
                <w:lang w:val="cs-CZ"/>
              </w:rPr>
              <w:t xml:space="preserve"> et al. 2017</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g77lIDof","properties":{"formattedCitation":"\\super 37\\nosupersub{}","plainCitation":"37","noteIndex":0},"citationItems":[{"id":1570,"uris":["http://zotero.org/users/local/ioiooQ8I/items/8YLSDBYG"],"itemData":{"id":1570,"type":"article-journal","abstract":"Odontogenic keratocysts are very well documented in the literature. Multiple odontogenic keratocysts (OKCs) are one of the most frequent features of nevoid basal cell carcinoma syndrome (NBCCS). Rarrely do these multiple OKCs occur in non syndromic patients. Such a case of multiple odontogenic keratocysts unassociated with any syndrome is reported here, so as to add to the growing number of such cases in the literature. Vigilance should be kept in such cases so as to monitor the occurrence of syndrome later on in life.","container-title":"IOSR Journal of Dental and Medical Sciences","DOI":"10.9790/0853-1607048084","issue":"7","language":"en","page":"80-84","source":"Zotero","title":"Multiple Odontogenic Keratocyst In A Non-Syndromic Patient","volume":"16","author":[{"family":"Patil","given":"Niraj"},{"family":"Sinha","given":"Surabhi"},{"family":"Pandit","given":"Harish"},{"family":"Shah","given":"Vandana"}],"issued":{"date-parts":[["2017"]]}}}],"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37</w:t>
            </w:r>
            <w:r w:rsidRPr="000348FF">
              <w:rPr>
                <w:rFonts w:ascii="Times New Roman" w:hAnsi="Times New Roman" w:cs="Times New Roman"/>
                <w:sz w:val="24"/>
                <w:szCs w:val="24"/>
                <w:lang w:val="cs-CZ"/>
              </w:rPr>
              <w:fldChar w:fldCharType="end"/>
            </w:r>
          </w:p>
        </w:tc>
        <w:tc>
          <w:tcPr>
            <w:tcW w:w="982" w:type="dxa"/>
          </w:tcPr>
          <w:p w14:paraId="16ED100B"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5</w:t>
            </w:r>
          </w:p>
        </w:tc>
        <w:tc>
          <w:tcPr>
            <w:tcW w:w="850" w:type="dxa"/>
          </w:tcPr>
          <w:p w14:paraId="1F8D395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07DE3D37"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Multiple</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p>
        </w:tc>
        <w:tc>
          <w:tcPr>
            <w:tcW w:w="1281" w:type="dxa"/>
          </w:tcPr>
          <w:p w14:paraId="73DF22B2"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Multiple</w:t>
            </w:r>
            <w:proofErr w:type="spellEnd"/>
          </w:p>
        </w:tc>
        <w:tc>
          <w:tcPr>
            <w:tcW w:w="1843" w:type="dxa"/>
          </w:tcPr>
          <w:p w14:paraId="5242FDF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0</w:t>
            </w:r>
          </w:p>
        </w:tc>
        <w:tc>
          <w:tcPr>
            <w:tcW w:w="1276" w:type="dxa"/>
          </w:tcPr>
          <w:p w14:paraId="27070CBC" w14:textId="6B08B7BA" w:rsidR="00200A8B" w:rsidRPr="000348FF" w:rsidRDefault="00200A8B" w:rsidP="00DF39EF">
            <w:pPr>
              <w:rPr>
                <w:rFonts w:ascii="Times New Roman" w:hAnsi="Times New Roman" w:cs="Times New Roman"/>
                <w:sz w:val="24"/>
                <w:szCs w:val="24"/>
                <w:lang w:val="cs-CZ"/>
              </w:rPr>
            </w:pPr>
          </w:p>
        </w:tc>
      </w:tr>
      <w:tr w:rsidR="00200A8B" w:rsidRPr="000348FF" w14:paraId="4FF6D2C1" w14:textId="54804EE1" w:rsidTr="00200A8B">
        <w:tc>
          <w:tcPr>
            <w:tcW w:w="1135" w:type="dxa"/>
          </w:tcPr>
          <w:p w14:paraId="1B6D9E31" w14:textId="11088164"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2</w:t>
            </w:r>
          </w:p>
        </w:tc>
        <w:tc>
          <w:tcPr>
            <w:tcW w:w="1995" w:type="dxa"/>
          </w:tcPr>
          <w:p w14:paraId="575A85F5" w14:textId="7FC32A59"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S</w:t>
            </w:r>
            <w:proofErr w:type="spellStart"/>
            <w:r w:rsidRPr="000348FF">
              <w:rPr>
                <w:rFonts w:ascii="Times New Roman" w:hAnsi="Times New Roman" w:cs="Times New Roman"/>
                <w:sz w:val="24"/>
                <w:szCs w:val="24"/>
              </w:rPr>
              <w:t>ohanian</w:t>
            </w:r>
            <w:proofErr w:type="spellEnd"/>
            <w:r w:rsidRPr="000348FF">
              <w:rPr>
                <w:rFonts w:ascii="Times New Roman" w:hAnsi="Times New Roman" w:cs="Times New Roman"/>
                <w:sz w:val="24"/>
                <w:szCs w:val="24"/>
              </w:rPr>
              <w:t xml:space="preserve"> et al. 2017</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ibicVpM3","properties":{"formattedCitation":"\\super 38\\nosupersub{}","plainCitation":"38","noteIndex":0},"citationItems":[{"id":1571,"uris":["http://zotero.org/users/local/ioiooQ8I/items/S5FNKBRC"],"itemData":{"id":1571,"type":"article-journal","abstract":"This case report explores the clinical, radiographic and pathologic features of a non-syndromic Keratocystic Odontogenic Tumor in a 37-year-old patient.","container-title":"Journal of Otolaryngology Advances","DOI":"10.14302/issn.2379-8572.joa-17-1668","ISSN":"2379-8572","issue":"1","journalAbbreviation":"JOA","language":"English","note":"publisher: Open Access Pub","page":"7-11","source":"openaccesspub.org","title":"Non-Syndromic Multiple Keratocystic Odontogenic Tumor: A Case Report","title-short":"Non-Syndromic Multiple Keratocystic Odontogenic Tumor","volume":"2","author":[{"family":"Sohanian","given":"Shabnam"},{"family":"Seifi","given":"Safoura"},{"family":"Dezfouli","given":"Mohammad Kouchak"},{"family":"Kiani","given":"Marjan"},{"family":"Khakbaz","given":"Oveys"}],"issued":{"date-parts":[["2017",8,19]]}}}],"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38</w:t>
            </w:r>
            <w:r w:rsidRPr="000348FF">
              <w:rPr>
                <w:rFonts w:ascii="Times New Roman" w:hAnsi="Times New Roman" w:cs="Times New Roman"/>
                <w:sz w:val="24"/>
                <w:szCs w:val="24"/>
                <w:lang w:val="cs-CZ"/>
              </w:rPr>
              <w:fldChar w:fldCharType="end"/>
            </w:r>
          </w:p>
        </w:tc>
        <w:tc>
          <w:tcPr>
            <w:tcW w:w="982" w:type="dxa"/>
          </w:tcPr>
          <w:p w14:paraId="46D1DEC5"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7</w:t>
            </w:r>
          </w:p>
        </w:tc>
        <w:tc>
          <w:tcPr>
            <w:tcW w:w="850" w:type="dxa"/>
          </w:tcPr>
          <w:p w14:paraId="7C5C1271"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733C61F3"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Multiple</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x</w:t>
            </w:r>
            <w:proofErr w:type="spellEnd"/>
          </w:p>
        </w:tc>
        <w:tc>
          <w:tcPr>
            <w:tcW w:w="1281" w:type="dxa"/>
          </w:tcPr>
          <w:p w14:paraId="6E868C81"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Multiple</w:t>
            </w:r>
            <w:proofErr w:type="spellEnd"/>
          </w:p>
        </w:tc>
        <w:tc>
          <w:tcPr>
            <w:tcW w:w="1843" w:type="dxa"/>
          </w:tcPr>
          <w:p w14:paraId="3AC919FD"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0</w:t>
            </w:r>
          </w:p>
        </w:tc>
        <w:tc>
          <w:tcPr>
            <w:tcW w:w="1276" w:type="dxa"/>
          </w:tcPr>
          <w:p w14:paraId="595EEB9F" w14:textId="77777777" w:rsidR="00200A8B" w:rsidRPr="000348FF" w:rsidRDefault="00200A8B" w:rsidP="00DF39EF">
            <w:pPr>
              <w:rPr>
                <w:rFonts w:ascii="Times New Roman" w:hAnsi="Times New Roman" w:cs="Times New Roman"/>
                <w:sz w:val="24"/>
                <w:szCs w:val="24"/>
                <w:lang w:val="cs-CZ"/>
              </w:rPr>
            </w:pPr>
          </w:p>
        </w:tc>
      </w:tr>
      <w:tr w:rsidR="00200A8B" w:rsidRPr="000348FF" w14:paraId="7CE34558" w14:textId="29822375" w:rsidTr="00200A8B">
        <w:tc>
          <w:tcPr>
            <w:tcW w:w="1135" w:type="dxa"/>
          </w:tcPr>
          <w:p w14:paraId="4B0019C4" w14:textId="744CE175"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3</w:t>
            </w:r>
          </w:p>
        </w:tc>
        <w:tc>
          <w:tcPr>
            <w:tcW w:w="1995" w:type="dxa"/>
            <w:shd w:val="clear" w:color="auto" w:fill="auto"/>
          </w:tcPr>
          <w:p w14:paraId="5DE9645F" w14:textId="77777777" w:rsidR="00200A8B" w:rsidRPr="000348FF" w:rsidRDefault="00200A8B" w:rsidP="00DF39EF">
            <w:pPr>
              <w:rPr>
                <w:rFonts w:ascii="Times New Roman" w:hAnsi="Times New Roman" w:cs="Times New Roman"/>
                <w:sz w:val="24"/>
                <w:szCs w:val="24"/>
                <w:lang w:val="cs-CZ"/>
              </w:rPr>
            </w:pPr>
          </w:p>
        </w:tc>
        <w:tc>
          <w:tcPr>
            <w:tcW w:w="982" w:type="dxa"/>
          </w:tcPr>
          <w:p w14:paraId="5DBC6721"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4</w:t>
            </w:r>
          </w:p>
        </w:tc>
        <w:tc>
          <w:tcPr>
            <w:tcW w:w="850" w:type="dxa"/>
          </w:tcPr>
          <w:p w14:paraId="1FCD35EE"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1E9AB63E"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304E26A4"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412D2B4F"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w:t>
            </w:r>
          </w:p>
        </w:tc>
        <w:tc>
          <w:tcPr>
            <w:tcW w:w="1276" w:type="dxa"/>
          </w:tcPr>
          <w:p w14:paraId="0096FA2D" w14:textId="487D44D2"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25E5A605" w14:textId="3B084C71" w:rsidTr="00200A8B">
        <w:tc>
          <w:tcPr>
            <w:tcW w:w="1135" w:type="dxa"/>
          </w:tcPr>
          <w:p w14:paraId="35E84465" w14:textId="6B682AD9"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4</w:t>
            </w:r>
          </w:p>
        </w:tc>
        <w:tc>
          <w:tcPr>
            <w:tcW w:w="1995" w:type="dxa"/>
          </w:tcPr>
          <w:p w14:paraId="2A94A13F" w14:textId="7D3C8F1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Marimuthu</w:t>
            </w:r>
            <w:proofErr w:type="spellEnd"/>
            <w:r w:rsidRPr="000348FF">
              <w:rPr>
                <w:rFonts w:ascii="Times New Roman" w:hAnsi="Times New Roman" w:cs="Times New Roman"/>
                <w:sz w:val="24"/>
                <w:szCs w:val="24"/>
                <w:lang w:val="cs-CZ"/>
              </w:rPr>
              <w:t xml:space="preserve"> et al. 2018</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Y9y6zLru","properties":{"formattedCitation":"\\super 39\\nosupersub{}","plainCitation":"39","noteIndex":0},"citationItems":[{"id":1580,"uris":["http://zotero.org/users/local/ioiooQ8I/items/TEVTXXW6"],"itemData":{"id":1580,"type":"article-journal","abstract":"Odontogenic keratocyst (OKC), in the last decade sceptically referred to as keratocystic odontogenic tumor (KCOT), is known for its subclinical extensive growth potential and significant rate of recurrences. Odontogenic keratocyst, being the third most common cystic lesion (10-20%) of the maxillofacial region, is often recognized as a sporadic lesion and is well-documented in the literature. Multiple presentation of these cysts over a lifetime is relatively uncommon and is usually seen in conjunction with nevoid basal cell carcinoma syndrome (NBCC), orofacial digital syndrome, Noonan syndrome, Ehlers-Danlos syndrome, Simpson-Golabi-Behmel syndrome, or other syndromes. The 'two-hit' hypothesis postulated by Knudson best explains this anomaly, wherein multiple OKCs associated with the syndromes arise as a consequence of the allelic loss in the patched (PTCH) gene, mapped to the long arm of chromosome 9q22.3-q31. A partial expression of the gene may result in multiple OKCs (5%) without any related syndromes. Though concurrent occurrence of non-syndromic multiple OKCs is a rare phenomenon, a handful of cases have been documented over the past few years. Adding to this, we report a case of multiple OKCs occurring synchronously and bilaterally in all 4 quadrants in non-syndromic, otherwise healthy persons, which could indicate a shift in trend.","container-title":"Dental and Medical Problems","DOI":"10.17219/dmp/96272","ISSN":"2300-9020","issue":"4","journalAbbreviation":"Dent Med Probl","language":"eng","note":"PMID: 30648369","page":"447-451","source":"PubMed","title":"Tetrad presentation of non-syndromic odontogenic keratocyst: An uphill diagnostic and therapeutic challenge","title-short":"Tetrad presentation of non-syndromic odontogenic keratocyst","volume":"55","author":[{"family":"Marimuthu","given":"Varshini"},{"family":"Shetty","given":"Urvashi Ashwin"},{"family":"Shetty","given":"Pushparaja"}],"issued":{"date-parts":[["2018"]]}}}],"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39</w:t>
            </w:r>
            <w:r w:rsidRPr="000348FF">
              <w:rPr>
                <w:rFonts w:ascii="Times New Roman" w:hAnsi="Times New Roman" w:cs="Times New Roman"/>
                <w:sz w:val="24"/>
                <w:szCs w:val="24"/>
                <w:lang w:val="cs-CZ"/>
              </w:rPr>
              <w:fldChar w:fldCharType="end"/>
            </w:r>
          </w:p>
        </w:tc>
        <w:tc>
          <w:tcPr>
            <w:tcW w:w="982" w:type="dxa"/>
          </w:tcPr>
          <w:p w14:paraId="22FABD76"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8</w:t>
            </w:r>
          </w:p>
        </w:tc>
        <w:tc>
          <w:tcPr>
            <w:tcW w:w="850" w:type="dxa"/>
          </w:tcPr>
          <w:p w14:paraId="08432DF7"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144704E5"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03938675"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843" w:type="dxa"/>
          </w:tcPr>
          <w:p w14:paraId="4D99F1FF"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0</w:t>
            </w:r>
          </w:p>
        </w:tc>
        <w:tc>
          <w:tcPr>
            <w:tcW w:w="1276" w:type="dxa"/>
          </w:tcPr>
          <w:p w14:paraId="48695874" w14:textId="08C5F5A6"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2E18F66B" w14:textId="0C733170" w:rsidTr="00200A8B">
        <w:tc>
          <w:tcPr>
            <w:tcW w:w="1135" w:type="dxa"/>
          </w:tcPr>
          <w:p w14:paraId="761ED43F" w14:textId="4C51AAEA"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5</w:t>
            </w:r>
          </w:p>
        </w:tc>
        <w:tc>
          <w:tcPr>
            <w:tcW w:w="1995" w:type="dxa"/>
          </w:tcPr>
          <w:p w14:paraId="17C16B34" w14:textId="174A61D0"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Sundaragiri</w:t>
            </w:r>
            <w:proofErr w:type="spellEnd"/>
            <w:r w:rsidRPr="000348FF">
              <w:rPr>
                <w:rFonts w:ascii="Times New Roman" w:hAnsi="Times New Roman" w:cs="Times New Roman"/>
                <w:sz w:val="24"/>
                <w:szCs w:val="24"/>
                <w:lang w:val="cs-CZ"/>
              </w:rPr>
              <w:t xml:space="preserve"> et al. 2018</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eD0zEJGU","properties":{"formattedCitation":"\\super 40\\nosupersub{}","plainCitation":"40","noteIndex":0},"citationItems":[{"id":280,"uris":["http://zotero.org/users/local/ioiooQ8I/items/5WIGNJEB"],"itemData":{"id":280,"type":"article-journal","abstract":"Odontogenic keratocysts (OKCs) are developmental odontogenic cysts affecting the maxillofacial region and their association with a syndrome especially Naevoid basal cell carcinoma syndrome (NBCCS) is a common occurrence in comparison to non syndromic multiple OKCs. In a first, we present a series of four non syndromic cases with multiple OKCs in western Indian population. The presence of multiple OKC in our present case series may be because of the multifocal nature of the lesion rather than its association with any syndrome. Thus, a comprehensive evaluation of any patients reporting with multiple cysts/OKCs always has to be undertaken and the dental practitioner may be the play a key role in early detection and subsequent follow-up. Key words:Abnormalities, multiple; basal cell nevus syndrome, India, odontogenic cysts.","container-title":"Journal of Clinical and Experimental Dentistry","DOI":"10.4317/jced.54616","ISSN":"1989-5488","issue":"8","journalAbbreviation":"J Clin Exp Dent","language":"eng","note":"PMID: 30305884\nPMCID: PMC6174012","page":"e831-e836","source":"PubMed","title":"Non syndromic synchronous multiple odontogenic keratocysts in a western Indian population: A series of four cases","title-short":"Non syndromic synchronous multiple odontogenic keratocysts in a western Indian population","volume":"10","author":[{"family":"Sundaragiri","given":"Krishna-Sireesha"},{"family":"Saxena","given":"Shikha"},{"family":"Sankhla","given":"Bharat"},{"family":"Bhargava","given":"Akshay"}],"issued":{"date-parts":[["2018",8]]}}}],"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40</w:t>
            </w:r>
            <w:r w:rsidRPr="000348FF">
              <w:rPr>
                <w:rFonts w:ascii="Times New Roman" w:hAnsi="Times New Roman" w:cs="Times New Roman"/>
                <w:sz w:val="24"/>
                <w:szCs w:val="24"/>
                <w:lang w:val="cs-CZ"/>
              </w:rPr>
              <w:fldChar w:fldCharType="end"/>
            </w:r>
          </w:p>
        </w:tc>
        <w:tc>
          <w:tcPr>
            <w:tcW w:w="982" w:type="dxa"/>
          </w:tcPr>
          <w:p w14:paraId="723A562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5</w:t>
            </w:r>
          </w:p>
        </w:tc>
        <w:tc>
          <w:tcPr>
            <w:tcW w:w="850" w:type="dxa"/>
          </w:tcPr>
          <w:p w14:paraId="4308BD3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41508C53" w14:textId="2A927C5F"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4A242AB6"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5 (4 OKC + 1 OOC)</w:t>
            </w:r>
          </w:p>
        </w:tc>
        <w:tc>
          <w:tcPr>
            <w:tcW w:w="1843" w:type="dxa"/>
          </w:tcPr>
          <w:p w14:paraId="68876AC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3A3C3A41" w14:textId="2D6D8E1D"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5BF9E167" w14:textId="33939BAB" w:rsidTr="00200A8B">
        <w:tc>
          <w:tcPr>
            <w:tcW w:w="1135" w:type="dxa"/>
          </w:tcPr>
          <w:p w14:paraId="0EB22657" w14:textId="22E989EA"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6</w:t>
            </w:r>
          </w:p>
        </w:tc>
        <w:tc>
          <w:tcPr>
            <w:tcW w:w="1995" w:type="dxa"/>
          </w:tcPr>
          <w:p w14:paraId="6375854F" w14:textId="77777777" w:rsidR="00200A8B" w:rsidRPr="000348FF" w:rsidRDefault="00200A8B" w:rsidP="00DF39EF">
            <w:pPr>
              <w:rPr>
                <w:rFonts w:ascii="Times New Roman" w:hAnsi="Times New Roman" w:cs="Times New Roman"/>
                <w:sz w:val="24"/>
                <w:szCs w:val="24"/>
                <w:lang w:val="cs-CZ"/>
              </w:rPr>
            </w:pPr>
          </w:p>
        </w:tc>
        <w:tc>
          <w:tcPr>
            <w:tcW w:w="982" w:type="dxa"/>
          </w:tcPr>
          <w:p w14:paraId="2E88204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1</w:t>
            </w:r>
          </w:p>
        </w:tc>
        <w:tc>
          <w:tcPr>
            <w:tcW w:w="850" w:type="dxa"/>
          </w:tcPr>
          <w:p w14:paraId="374A67C8"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3C7C3B66" w14:textId="7357F1CA"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 xml:space="preserve">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p>
        </w:tc>
        <w:tc>
          <w:tcPr>
            <w:tcW w:w="1281" w:type="dxa"/>
          </w:tcPr>
          <w:p w14:paraId="04FF866F"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843" w:type="dxa"/>
          </w:tcPr>
          <w:p w14:paraId="59D503A6"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40C7B09C" w14:textId="5EF1B9D6"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663A4ED2" w14:textId="47CF2112" w:rsidTr="00200A8B">
        <w:tc>
          <w:tcPr>
            <w:tcW w:w="1135" w:type="dxa"/>
          </w:tcPr>
          <w:p w14:paraId="1C490E0D" w14:textId="1F914F03"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7</w:t>
            </w:r>
          </w:p>
        </w:tc>
        <w:tc>
          <w:tcPr>
            <w:tcW w:w="1995" w:type="dxa"/>
          </w:tcPr>
          <w:p w14:paraId="39ACD633" w14:textId="77777777" w:rsidR="00200A8B" w:rsidRPr="000348FF" w:rsidRDefault="00200A8B" w:rsidP="00DF39EF">
            <w:pPr>
              <w:rPr>
                <w:rFonts w:ascii="Times New Roman" w:hAnsi="Times New Roman" w:cs="Times New Roman"/>
                <w:sz w:val="24"/>
                <w:szCs w:val="24"/>
                <w:lang w:val="cs-CZ"/>
              </w:rPr>
            </w:pPr>
          </w:p>
        </w:tc>
        <w:tc>
          <w:tcPr>
            <w:tcW w:w="982" w:type="dxa"/>
          </w:tcPr>
          <w:p w14:paraId="36A2355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5</w:t>
            </w:r>
          </w:p>
        </w:tc>
        <w:tc>
          <w:tcPr>
            <w:tcW w:w="850" w:type="dxa"/>
          </w:tcPr>
          <w:p w14:paraId="07E47FFB"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640E76F4"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Ram </w:t>
            </w:r>
            <w:proofErr w:type="spellStart"/>
            <w:r w:rsidRPr="000348FF">
              <w:rPr>
                <w:rFonts w:ascii="Times New Roman" w:hAnsi="Times New Roman" w:cs="Times New Roman"/>
                <w:sz w:val="24"/>
                <w:szCs w:val="24"/>
                <w:lang w:val="cs-CZ"/>
              </w:rPr>
              <w:t>Mn</w:t>
            </w:r>
            <w:proofErr w:type="spellEnd"/>
          </w:p>
        </w:tc>
        <w:tc>
          <w:tcPr>
            <w:tcW w:w="1281" w:type="dxa"/>
          </w:tcPr>
          <w:p w14:paraId="19F66661"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843" w:type="dxa"/>
          </w:tcPr>
          <w:p w14:paraId="1CC254C2"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w:t>
            </w:r>
          </w:p>
        </w:tc>
        <w:tc>
          <w:tcPr>
            <w:tcW w:w="1276" w:type="dxa"/>
          </w:tcPr>
          <w:p w14:paraId="7034858E" w14:textId="7A7335A2"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58837FBC" w14:textId="29F48682" w:rsidTr="00200A8B">
        <w:tc>
          <w:tcPr>
            <w:tcW w:w="1135" w:type="dxa"/>
          </w:tcPr>
          <w:p w14:paraId="65EEBEE7" w14:textId="64C65809"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8</w:t>
            </w:r>
          </w:p>
        </w:tc>
        <w:tc>
          <w:tcPr>
            <w:tcW w:w="1995" w:type="dxa"/>
          </w:tcPr>
          <w:p w14:paraId="131EA459" w14:textId="77777777" w:rsidR="00200A8B" w:rsidRPr="000348FF" w:rsidRDefault="00200A8B" w:rsidP="00DF39EF">
            <w:pPr>
              <w:rPr>
                <w:rFonts w:ascii="Times New Roman" w:hAnsi="Times New Roman" w:cs="Times New Roman"/>
                <w:sz w:val="24"/>
                <w:szCs w:val="24"/>
                <w:lang w:val="cs-CZ"/>
              </w:rPr>
            </w:pPr>
          </w:p>
        </w:tc>
        <w:tc>
          <w:tcPr>
            <w:tcW w:w="982" w:type="dxa"/>
          </w:tcPr>
          <w:p w14:paraId="1993AA8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5</w:t>
            </w:r>
          </w:p>
        </w:tc>
        <w:tc>
          <w:tcPr>
            <w:tcW w:w="850" w:type="dxa"/>
          </w:tcPr>
          <w:p w14:paraId="510289E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697098D0"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 xml:space="preserve">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1FA34B1E"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5685726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0</w:t>
            </w:r>
          </w:p>
        </w:tc>
        <w:tc>
          <w:tcPr>
            <w:tcW w:w="1276" w:type="dxa"/>
          </w:tcPr>
          <w:p w14:paraId="24D8EEB0" w14:textId="30DD8176"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65BCDF34" w14:textId="31499807" w:rsidTr="00200A8B">
        <w:tc>
          <w:tcPr>
            <w:tcW w:w="1135" w:type="dxa"/>
          </w:tcPr>
          <w:p w14:paraId="47C83BB8" w14:textId="42F45208"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9</w:t>
            </w:r>
          </w:p>
        </w:tc>
        <w:tc>
          <w:tcPr>
            <w:tcW w:w="1995" w:type="dxa"/>
          </w:tcPr>
          <w:p w14:paraId="67A7D550" w14:textId="5F9DAEBC" w:rsidR="00200A8B" w:rsidRPr="000348FF" w:rsidRDefault="00200A8B" w:rsidP="00DF39EF">
            <w:pPr>
              <w:rPr>
                <w:rFonts w:ascii="Times New Roman" w:hAnsi="Times New Roman" w:cs="Times New Roman"/>
                <w:sz w:val="24"/>
                <w:szCs w:val="24"/>
              </w:rPr>
            </w:pPr>
            <w:proofErr w:type="spellStart"/>
            <w:r w:rsidRPr="000348FF">
              <w:rPr>
                <w:rFonts w:ascii="Times New Roman" w:hAnsi="Times New Roman" w:cs="Times New Roman"/>
                <w:sz w:val="24"/>
                <w:szCs w:val="24"/>
                <w:lang w:val="cs-CZ"/>
              </w:rPr>
              <w:t>Jayaram</w:t>
            </w:r>
            <w:proofErr w:type="spellEnd"/>
            <w:r w:rsidRPr="000348FF">
              <w:rPr>
                <w:rFonts w:ascii="Times New Roman" w:hAnsi="Times New Roman" w:cs="Times New Roman"/>
                <w:sz w:val="24"/>
                <w:szCs w:val="24"/>
                <w:lang w:val="cs-CZ"/>
              </w:rPr>
              <w:t xml:space="preserve"> et al. 2018</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P4TOrpnU","properties":{"formattedCitation":"\\super 41\\nosupersub{}","plainCitation":"41","noteIndex":0},"citationItems":[{"id":1585,"uris":["http://zotero.org/users/local/ioiooQ8I/items/R5667BP9"],"itemData":{"id":1585,"type":"article-journal","container-title":"The Journal of International Medical Sciences Academy","issue":"3","journalAbbreviation":"J Int Med Sci Acad","page":"189-192","title":"Radiological Perspectives in Non Syndromic Multiple Odontogenic Keratocysts: Report of Two Cases and Review of literature","volume":"31","author":[{"family":"Jayaram","given":"Vidya"},{"family":"Jayachandran","given":"S"},{"family":"Bhaskar","given":"Y Hemavathy"}],"issued":{"date-parts":[["2018"]]}}}],"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41</w:t>
            </w:r>
            <w:r w:rsidRPr="000348FF">
              <w:rPr>
                <w:rFonts w:ascii="Times New Roman" w:hAnsi="Times New Roman" w:cs="Times New Roman"/>
                <w:sz w:val="24"/>
                <w:szCs w:val="24"/>
                <w:lang w:val="cs-CZ"/>
              </w:rPr>
              <w:fldChar w:fldCharType="end"/>
            </w:r>
          </w:p>
        </w:tc>
        <w:tc>
          <w:tcPr>
            <w:tcW w:w="982" w:type="dxa"/>
          </w:tcPr>
          <w:p w14:paraId="2CAF453E"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9</w:t>
            </w:r>
          </w:p>
        </w:tc>
        <w:tc>
          <w:tcPr>
            <w:tcW w:w="850" w:type="dxa"/>
          </w:tcPr>
          <w:p w14:paraId="5B001392"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2CFB9CC9"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4BBA8F34"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w:t>
            </w:r>
          </w:p>
        </w:tc>
        <w:tc>
          <w:tcPr>
            <w:tcW w:w="1843" w:type="dxa"/>
          </w:tcPr>
          <w:p w14:paraId="4F14A2F8"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6F59FFF5" w14:textId="3CBC5E37"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7C56425E" w14:textId="6ABD5BC7" w:rsidTr="00200A8B">
        <w:tc>
          <w:tcPr>
            <w:tcW w:w="1135" w:type="dxa"/>
          </w:tcPr>
          <w:p w14:paraId="19CBC94D" w14:textId="2ADE67C4"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50</w:t>
            </w:r>
          </w:p>
        </w:tc>
        <w:tc>
          <w:tcPr>
            <w:tcW w:w="1995" w:type="dxa"/>
          </w:tcPr>
          <w:p w14:paraId="39F648AB" w14:textId="77777777" w:rsidR="00200A8B" w:rsidRPr="000348FF" w:rsidRDefault="00200A8B" w:rsidP="00DF39EF">
            <w:pPr>
              <w:rPr>
                <w:rFonts w:ascii="Times New Roman" w:hAnsi="Times New Roman" w:cs="Times New Roman"/>
                <w:sz w:val="24"/>
                <w:szCs w:val="24"/>
                <w:lang w:val="cs-CZ"/>
              </w:rPr>
            </w:pPr>
          </w:p>
        </w:tc>
        <w:tc>
          <w:tcPr>
            <w:tcW w:w="982" w:type="dxa"/>
          </w:tcPr>
          <w:p w14:paraId="384E9CB7"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4</w:t>
            </w:r>
          </w:p>
        </w:tc>
        <w:tc>
          <w:tcPr>
            <w:tcW w:w="850" w:type="dxa"/>
          </w:tcPr>
          <w:p w14:paraId="3ADEF518"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166D60AE"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 xml:space="preserve">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7D22A735"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843" w:type="dxa"/>
          </w:tcPr>
          <w:p w14:paraId="35759EB4"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0</w:t>
            </w:r>
          </w:p>
        </w:tc>
        <w:tc>
          <w:tcPr>
            <w:tcW w:w="1276" w:type="dxa"/>
          </w:tcPr>
          <w:p w14:paraId="7D76D235" w14:textId="21772F5C"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07570DDE" w14:textId="526B3131" w:rsidTr="00200A8B">
        <w:tc>
          <w:tcPr>
            <w:tcW w:w="1135" w:type="dxa"/>
          </w:tcPr>
          <w:p w14:paraId="143D0E55" w14:textId="7836C121"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51-67</w:t>
            </w:r>
          </w:p>
        </w:tc>
        <w:tc>
          <w:tcPr>
            <w:tcW w:w="1995" w:type="dxa"/>
          </w:tcPr>
          <w:p w14:paraId="055B81DD" w14:textId="1B97372A"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Hwang</w:t>
            </w:r>
            <w:proofErr w:type="spellEnd"/>
            <w:r w:rsidRPr="000348FF">
              <w:rPr>
                <w:rFonts w:ascii="Times New Roman" w:hAnsi="Times New Roman" w:cs="Times New Roman"/>
                <w:sz w:val="24"/>
                <w:szCs w:val="24"/>
                <w:lang w:val="cs-CZ"/>
              </w:rPr>
              <w:t xml:space="preserve"> et al. 2018</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FVUIZypv","properties":{"formattedCitation":"\\super 42\\nosupersub{}","plainCitation":"42","noteIndex":0},"citationItems":[{"id":975,"uris":["http://zotero.org/users/local/ioiooQ8I/items/8H95BJD2"],"itemData":{"id":975,"type":"article-journal","abstract":"OBJECTIVES: A keratocystic odontogenic tumor (KOT) is a type of odontogenic tumor that mainly occurs in the posterior mandible. Most KOTs appear as solitary lesions; however, they sometimes occur as multiple cysts. This study analyzed the clinical features of multiple KOTs.\nMATERIALS AND METHODS: The participants were diagnosed with KOT by biopsy with multiple surgical sites, and were patients at the Pusan National University Hospital and the Pusan National University Dental Hospital from January 1, 2005 to March 31, 2016. Charts, records, images and other findings were reviewed.\nRESULTS: A total of 31 operations were conducted in 17 patients. The mean patient age was 28.4±20.1 years. Multiple KOTs were found to occur at a young age (P&lt;0.01). The predominant sites were in the posterior mandible (28.6%). Most cases of multiple lesions appeared in both the upper and lower jaw, and 40.3% of lesions were associated with unerupted and impacted teeth. The overall recurrence rate measured by operation site was 10.4% (8/77 sites). No patients were associated with nevoid basal cell carcinoma syndrome.\nCONCLUSION: The pure recurrence rate was lower than estimated, but there was a higher possibility of secondary lesions regardless of the previous operation site; therefore, long-term follow-up is necessary.","container-title":"Journal of the Korean Association of Oral and Maxillofacial Surgeons","DOI":"10.5125/jkaoms.2018.44.3.107","ISSN":"2234-7550","issue":"3","journalAbbreviation":"J Korean Assoc Oral Maxillofac Surg","language":"eng","note":"PMID: 29963491\nPMCID: PMC6024063","page":"107-111","source":"PubMed","title":"Retrospective clinical study of multiple keratocystic odontogenic tumors in non-syndromic patients","volume":"44","author":[{"family":"Hwang","given":"Dae-Seok"},{"family":"Kim","given":"Yun-Ho"},{"family":"Kim","given":"Uk-Kyu"},{"family":"Ryu","given":"Mi-Heon"},{"family":"Kim","given":"Gyoo-Cheon"}],"issued":{"date-parts":[["2018",6]]}}}],"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42</w:t>
            </w:r>
            <w:r w:rsidRPr="000348FF">
              <w:rPr>
                <w:rFonts w:ascii="Times New Roman" w:hAnsi="Times New Roman" w:cs="Times New Roman"/>
                <w:sz w:val="24"/>
                <w:szCs w:val="24"/>
                <w:lang w:val="cs-CZ"/>
              </w:rPr>
              <w:fldChar w:fldCharType="end"/>
            </w:r>
          </w:p>
        </w:tc>
        <w:tc>
          <w:tcPr>
            <w:tcW w:w="982" w:type="dxa"/>
          </w:tcPr>
          <w:p w14:paraId="2291AA7E"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mean</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patient</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age</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was</w:t>
            </w:r>
            <w:proofErr w:type="spellEnd"/>
            <w:r w:rsidRPr="000348FF">
              <w:rPr>
                <w:rFonts w:ascii="Times New Roman" w:hAnsi="Times New Roman" w:cs="Times New Roman"/>
                <w:sz w:val="24"/>
                <w:szCs w:val="24"/>
                <w:lang w:val="cs-CZ"/>
              </w:rPr>
              <w:t xml:space="preserve"> 28.4±20.1 </w:t>
            </w:r>
            <w:proofErr w:type="spellStart"/>
            <w:r w:rsidRPr="000348FF">
              <w:rPr>
                <w:rFonts w:ascii="Times New Roman" w:hAnsi="Times New Roman" w:cs="Times New Roman"/>
                <w:sz w:val="24"/>
                <w:szCs w:val="24"/>
                <w:lang w:val="cs-CZ"/>
              </w:rPr>
              <w:t>years</w:t>
            </w:r>
            <w:proofErr w:type="spellEnd"/>
          </w:p>
        </w:tc>
        <w:tc>
          <w:tcPr>
            <w:tcW w:w="850" w:type="dxa"/>
          </w:tcPr>
          <w:p w14:paraId="494667E2" w14:textId="07C9F2A4"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8 x M, 9 x F</w:t>
            </w:r>
          </w:p>
        </w:tc>
        <w:tc>
          <w:tcPr>
            <w:tcW w:w="1696" w:type="dxa"/>
          </w:tcPr>
          <w:p w14:paraId="2D0C2737"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w:t>
            </w:r>
          </w:p>
        </w:tc>
        <w:tc>
          <w:tcPr>
            <w:tcW w:w="1281" w:type="dxa"/>
          </w:tcPr>
          <w:p w14:paraId="464921DA"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 xml:space="preserve">77 </w:t>
            </w:r>
            <w:proofErr w:type="spellStart"/>
            <w:r w:rsidRPr="000348FF">
              <w:rPr>
                <w:rFonts w:ascii="Times New Roman" w:hAnsi="Times New Roman" w:cs="Times New Roman"/>
                <w:sz w:val="24"/>
                <w:szCs w:val="24"/>
                <w:lang w:val="cs-CZ"/>
              </w:rPr>
              <w:t>lesions</w:t>
            </w:r>
            <w:proofErr w:type="spellEnd"/>
            <w:r w:rsidRPr="000348FF">
              <w:rPr>
                <w:rFonts w:ascii="Times New Roman" w:hAnsi="Times New Roman" w:cs="Times New Roman"/>
                <w:sz w:val="24"/>
                <w:szCs w:val="24"/>
                <w:lang w:val="cs-CZ"/>
              </w:rPr>
              <w:t xml:space="preserve"> in </w:t>
            </w:r>
            <w:proofErr w:type="spellStart"/>
            <w:r w:rsidRPr="000348FF">
              <w:rPr>
                <w:rFonts w:ascii="Times New Roman" w:hAnsi="Times New Roman" w:cs="Times New Roman"/>
                <w:sz w:val="24"/>
                <w:szCs w:val="24"/>
                <w:lang w:val="cs-CZ"/>
              </w:rPr>
              <w:t>total</w:t>
            </w:r>
            <w:proofErr w:type="spellEnd"/>
          </w:p>
        </w:tc>
        <w:tc>
          <w:tcPr>
            <w:tcW w:w="1843" w:type="dxa"/>
          </w:tcPr>
          <w:p w14:paraId="7EA47CD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 xml:space="preserve">31 </w:t>
            </w:r>
            <w:proofErr w:type="spellStart"/>
            <w:r w:rsidRPr="000348FF">
              <w:rPr>
                <w:rFonts w:ascii="Times New Roman" w:hAnsi="Times New Roman" w:cs="Times New Roman"/>
                <w:sz w:val="24"/>
                <w:szCs w:val="24"/>
                <w:lang w:val="cs-CZ"/>
              </w:rPr>
              <w:t>sites</w:t>
            </w:r>
            <w:proofErr w:type="spellEnd"/>
          </w:p>
        </w:tc>
        <w:tc>
          <w:tcPr>
            <w:tcW w:w="1276" w:type="dxa"/>
          </w:tcPr>
          <w:p w14:paraId="754AFB0A" w14:textId="77777777" w:rsidR="00200A8B" w:rsidRPr="000348FF" w:rsidRDefault="00200A8B" w:rsidP="00DF39EF">
            <w:pPr>
              <w:rPr>
                <w:rFonts w:ascii="Times New Roman" w:hAnsi="Times New Roman" w:cs="Times New Roman"/>
                <w:sz w:val="24"/>
                <w:szCs w:val="24"/>
                <w:lang w:val="cs-CZ"/>
              </w:rPr>
            </w:pPr>
          </w:p>
        </w:tc>
      </w:tr>
      <w:tr w:rsidR="00200A8B" w:rsidRPr="000348FF" w14:paraId="4308F465" w14:textId="588DB175" w:rsidTr="00200A8B">
        <w:tc>
          <w:tcPr>
            <w:tcW w:w="1135" w:type="dxa"/>
          </w:tcPr>
          <w:p w14:paraId="63C7B9AB" w14:textId="6835382D"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68</w:t>
            </w:r>
          </w:p>
        </w:tc>
        <w:tc>
          <w:tcPr>
            <w:tcW w:w="1995" w:type="dxa"/>
          </w:tcPr>
          <w:p w14:paraId="002AC644" w14:textId="17DA29C1"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Agrawal</w:t>
            </w:r>
            <w:proofErr w:type="spellEnd"/>
            <w:r w:rsidRPr="000348FF">
              <w:rPr>
                <w:rFonts w:ascii="Times New Roman" w:hAnsi="Times New Roman" w:cs="Times New Roman"/>
                <w:sz w:val="24"/>
                <w:szCs w:val="24"/>
                <w:lang w:val="cs-CZ"/>
              </w:rPr>
              <w:t xml:space="preserve"> et al. 2018</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bNJqSuCr","properties":{"formattedCitation":"\\super 43\\nosupersub{}","plainCitation":"43","noteIndex":0},"citationItems":[{"id":1615,"uris":["http://zotero.org/users/local/ioiooQ8I/items/YA6KLBM6"],"itemData":{"id":1615,"type":"article-journal","abstract":"Odontogenic cysts are derived from odontogenic apparatus which may develop before or after the formation of tooth. Most of these are developmental in origin. However, non-odontogenic cysts also exist in the jaw. Among the odontogenic cysts the most prevalent are periapical cyst followed by dentigerous and Odontogenic Keratocyst (OKC). OKC was also termed as Keratocystic Odontogenic Tumour (KCOT), well-known for its aggressive behaviour, varied origin, debated development and tendency to recur has been the focus of much research and discussion since four decades. It arises either from epithelial rests of the dental lamina or the tooth primordium and is generally aggressive and invasive, while dentigerous cysts are common odontogenic cysts that are related to the crown of the impacted tooth and known to arise from reduced enamel epithelium. It is rare to find both these entities occurring simultaneously in the same patient. Multiple OKC are generally associated with nevoid basal cell carcinoma syndrome, and accounts to the mutation in the PTCH, a tumour suppressor gene. However, this case reports a non-syndromic variant. A 13year-old female patient with multiple cysts in the jaw that were evaluated, diagnosed and treated adequately based on clinical, radiographic and histopathological examination has been discussed.","container-title":"Journal of Clinical And Diagnostic Research","DOI":"10.7860/JCDR/2018/32148.11586","ISSN":"2249782X","issue":"6","journalAbbreviation":"JCDR","language":"en","page":"10-12","source":"DOI.org (Crossref)","title":"Synchronous Odontogenic Cysts in Mandible","volume":"12","author":[{"family":"Agrawal","given":"Neha"},{"family":"Carnelio","given":"Sunitha"},{"family":"Radhakrishnan","given":"Raghu"},{"family":"Kudva","given":"Adarsh"},{"family":"Rodrigues","given":"Gabriel"}],"issued":{"date-parts":[["2018"]]}}}],"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43</w:t>
            </w:r>
            <w:r w:rsidRPr="000348FF">
              <w:rPr>
                <w:rFonts w:ascii="Times New Roman" w:hAnsi="Times New Roman" w:cs="Times New Roman"/>
                <w:sz w:val="24"/>
                <w:szCs w:val="24"/>
                <w:lang w:val="cs-CZ"/>
              </w:rPr>
              <w:fldChar w:fldCharType="end"/>
            </w:r>
          </w:p>
        </w:tc>
        <w:tc>
          <w:tcPr>
            <w:tcW w:w="982" w:type="dxa"/>
          </w:tcPr>
          <w:p w14:paraId="0404DCD3" w14:textId="0C2B7B56"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3</w:t>
            </w:r>
          </w:p>
        </w:tc>
        <w:tc>
          <w:tcPr>
            <w:tcW w:w="850" w:type="dxa"/>
          </w:tcPr>
          <w:p w14:paraId="49982E05" w14:textId="7B2749E9"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6E2A53D6" w14:textId="7A62956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gramStart"/>
            <w:r w:rsidRPr="000348FF">
              <w:rPr>
                <w:rFonts w:ascii="Times New Roman" w:hAnsi="Times New Roman" w:cs="Times New Roman"/>
                <w:sz w:val="24"/>
                <w:szCs w:val="24"/>
                <w:lang w:val="cs-CZ"/>
              </w:rPr>
              <w:t>Mn ,</w:t>
            </w:r>
            <w:proofErr w:type="gram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w:t>
            </w:r>
          </w:p>
        </w:tc>
        <w:tc>
          <w:tcPr>
            <w:tcW w:w="1281" w:type="dxa"/>
          </w:tcPr>
          <w:p w14:paraId="68DF2084" w14:textId="330A7ECA"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w:t>
            </w:r>
          </w:p>
        </w:tc>
        <w:tc>
          <w:tcPr>
            <w:tcW w:w="1843" w:type="dxa"/>
          </w:tcPr>
          <w:p w14:paraId="52EF57D2" w14:textId="34AED44A"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w:t>
            </w:r>
          </w:p>
        </w:tc>
        <w:tc>
          <w:tcPr>
            <w:tcW w:w="1276" w:type="dxa"/>
          </w:tcPr>
          <w:p w14:paraId="4EDDB509" w14:textId="7460ABEB"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77345B98" w14:textId="2A770AD0" w:rsidTr="00200A8B">
        <w:tc>
          <w:tcPr>
            <w:tcW w:w="1135" w:type="dxa"/>
          </w:tcPr>
          <w:p w14:paraId="31BBC090" w14:textId="1ABF205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69</w:t>
            </w:r>
          </w:p>
        </w:tc>
        <w:tc>
          <w:tcPr>
            <w:tcW w:w="1995" w:type="dxa"/>
          </w:tcPr>
          <w:p w14:paraId="0AD70FA9" w14:textId="7C4E0972"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Kavitha</w:t>
            </w:r>
            <w:proofErr w:type="spellEnd"/>
            <w:r w:rsidRPr="000348FF">
              <w:rPr>
                <w:rFonts w:ascii="Times New Roman" w:hAnsi="Times New Roman" w:cs="Times New Roman"/>
                <w:sz w:val="24"/>
                <w:szCs w:val="24"/>
                <w:lang w:val="cs-CZ"/>
              </w:rPr>
              <w:t xml:space="preserve"> et al. 2019</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fuyKLgVu","properties":{"formattedCitation":"\\super 44\\nosupersub{}","plainCitation":"44","noteIndex":0},"citationItems":[{"id":1588,"uris":["http://zotero.org/users/local/ioiooQ8I/items/UGQF533J"],"itemData":{"id":1588,"type":"article-journal","abstract":"Introduction: Odontogenic keratocyst (OKC) is a developmental odontogenic cystic lesion affecting the maxillofacial region. It has gained special attention due to its aggressive behavior and a higher rate of recurrence after conventional enucleation. OKC is most commonly seen in the angle and ascending ramus of the mandible with a higher incidence among males. Multiple OKCs are usually associated with Nevoid basal cell carcinoma syndrome.","container-title":"Oral and Maxillofacial Pathology Journal","DOI":"10.5005/jp-journals-10037-1147","issue":"1","language":"en","page":"30-34","source":"Zotero","title":"Bilateral Odontogenic Keratocyst in a Nonsyndromic Patient: A Case Report and Review of Literature","volume":"10","author":[{"family":"Kavitha","given":"E G"},{"family":"Jayanthi","given":"P"},{"family":"Senthilmoorthy","given":""},{"family":"Rathy","given":"R"},{"family":"Harish","given":"R K"},{"family":"Ameena","given":"M"}],"issued":{"date-parts":[["2019"]]}}}],"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44</w:t>
            </w:r>
            <w:r w:rsidRPr="000348FF">
              <w:rPr>
                <w:rFonts w:ascii="Times New Roman" w:hAnsi="Times New Roman" w:cs="Times New Roman"/>
                <w:sz w:val="24"/>
                <w:szCs w:val="24"/>
                <w:lang w:val="cs-CZ"/>
              </w:rPr>
              <w:fldChar w:fldCharType="end"/>
            </w:r>
          </w:p>
        </w:tc>
        <w:tc>
          <w:tcPr>
            <w:tcW w:w="982" w:type="dxa"/>
          </w:tcPr>
          <w:p w14:paraId="77807479"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8</w:t>
            </w:r>
          </w:p>
        </w:tc>
        <w:tc>
          <w:tcPr>
            <w:tcW w:w="850" w:type="dxa"/>
          </w:tcPr>
          <w:p w14:paraId="16013AFF"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484117FC"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x</w:t>
            </w:r>
            <w:proofErr w:type="spellEnd"/>
          </w:p>
        </w:tc>
        <w:tc>
          <w:tcPr>
            <w:tcW w:w="1281" w:type="dxa"/>
          </w:tcPr>
          <w:p w14:paraId="0442061A"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73F0C7F8"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33E6A0A9" w14:textId="3BB04BDC"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7E55D4EB" w14:textId="31AE37BB" w:rsidTr="00200A8B">
        <w:tc>
          <w:tcPr>
            <w:tcW w:w="1135" w:type="dxa"/>
          </w:tcPr>
          <w:p w14:paraId="2EAAC2A4" w14:textId="457117E8"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70</w:t>
            </w:r>
          </w:p>
        </w:tc>
        <w:tc>
          <w:tcPr>
            <w:tcW w:w="1995" w:type="dxa"/>
          </w:tcPr>
          <w:p w14:paraId="67F9E11F" w14:textId="4654BC28"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Sowmya</w:t>
            </w:r>
            <w:proofErr w:type="spellEnd"/>
            <w:r w:rsidRPr="000348FF">
              <w:rPr>
                <w:rFonts w:ascii="Times New Roman" w:hAnsi="Times New Roman" w:cs="Times New Roman"/>
                <w:sz w:val="24"/>
                <w:szCs w:val="24"/>
                <w:lang w:val="cs-CZ"/>
              </w:rPr>
              <w:t xml:space="preserve"> et al. 2019</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q4OtX6dc","properties":{"formattedCitation":"\\super 45\\nosupersub{}","plainCitation":"45","noteIndex":0},"citationItems":[{"id":1589,"uris":["http://zotero.org/users/local/ioiooQ8I/items/4MSDBGNZ"],"itemData":{"id":1589,"type":"article-journal","container-title":"IMPACT : International Journal of Research in Applied, Natural and Social Sciences","issue":"3","page":"35-40","title":"Non-syndromic Multiple Odontogenic Keratocyst In A 19 Year Old Patient","volume":"7","author":[{"family":"Sowmya","given":"K"},{"family":"Akhila","given":"C N V"},{"family":"Ravi Prakash","given":"A"},{"family":"Rajini Kanth","given":"M"}],"issued":{"date-parts":[["2019"]]}}}],"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45</w:t>
            </w:r>
            <w:r w:rsidRPr="000348FF">
              <w:rPr>
                <w:rFonts w:ascii="Times New Roman" w:hAnsi="Times New Roman" w:cs="Times New Roman"/>
                <w:sz w:val="24"/>
                <w:szCs w:val="24"/>
                <w:lang w:val="cs-CZ"/>
              </w:rPr>
              <w:fldChar w:fldCharType="end"/>
            </w:r>
          </w:p>
        </w:tc>
        <w:tc>
          <w:tcPr>
            <w:tcW w:w="982" w:type="dxa"/>
          </w:tcPr>
          <w:p w14:paraId="783E5067"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9</w:t>
            </w:r>
          </w:p>
        </w:tc>
        <w:tc>
          <w:tcPr>
            <w:tcW w:w="850" w:type="dxa"/>
          </w:tcPr>
          <w:p w14:paraId="099F801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470107B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 xml:space="preserve">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0D927EEF"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w:t>
            </w:r>
          </w:p>
        </w:tc>
        <w:tc>
          <w:tcPr>
            <w:tcW w:w="1843" w:type="dxa"/>
          </w:tcPr>
          <w:p w14:paraId="481C3CD0"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w:t>
            </w:r>
          </w:p>
        </w:tc>
        <w:tc>
          <w:tcPr>
            <w:tcW w:w="1276" w:type="dxa"/>
          </w:tcPr>
          <w:p w14:paraId="039CCD97" w14:textId="755B0991"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613122A2" w14:textId="3187C65D" w:rsidTr="00200A8B">
        <w:tc>
          <w:tcPr>
            <w:tcW w:w="1135" w:type="dxa"/>
          </w:tcPr>
          <w:p w14:paraId="3DD64803" w14:textId="374206D6"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71</w:t>
            </w:r>
          </w:p>
        </w:tc>
        <w:tc>
          <w:tcPr>
            <w:tcW w:w="1995" w:type="dxa"/>
          </w:tcPr>
          <w:p w14:paraId="609572AE" w14:textId="156753B3"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Jamwal</w:t>
            </w:r>
            <w:proofErr w:type="spellEnd"/>
            <w:r w:rsidRPr="000348FF">
              <w:rPr>
                <w:rFonts w:ascii="Times New Roman" w:hAnsi="Times New Roman" w:cs="Times New Roman"/>
                <w:sz w:val="24"/>
                <w:szCs w:val="24"/>
                <w:lang w:val="cs-CZ"/>
              </w:rPr>
              <w:t xml:space="preserve"> et al. 2019</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rN82mKnY","properties":{"formattedCitation":"\\super 46\\nosupersub{}","plainCitation":"46","noteIndex":0},"citationItems":[{"id":1575,"uris":["http://zotero.org/users/local/ioiooQ8I/items/JXYVZA5P"],"itemData":{"id":1575,"type":"article-journal","container-title":"Journal of Contemporary Dentistry","DOI":"10.5005/jp-journals-10031-1252","ISSN":"2278-2680, 2279-0217","issue":"1","language":"en","page":"46-52","source":"DOI.org (Crossref)","title":"Multiple Odontogenic Keratocysts in Nonsyndromic Patients—A Case Report and Review of Literature","volume":"9","author":[{"family":"Jamwal","given":"Shivani K"},{"family":"Rai","given":"Kirthi K"},{"family":"Ramakanth","given":"Chatura K"},{"family":"Veerbhadrappa","given":"Umashankara K"},{"family":"Geetha","given":"Nelagondanahalli T"}],"issued":{"date-parts":[["2019",4,1]]}}}],"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46</w:t>
            </w:r>
            <w:r w:rsidRPr="000348FF">
              <w:rPr>
                <w:rFonts w:ascii="Times New Roman" w:hAnsi="Times New Roman" w:cs="Times New Roman"/>
                <w:sz w:val="24"/>
                <w:szCs w:val="24"/>
                <w:lang w:val="cs-CZ"/>
              </w:rPr>
              <w:fldChar w:fldCharType="end"/>
            </w:r>
          </w:p>
        </w:tc>
        <w:tc>
          <w:tcPr>
            <w:tcW w:w="982" w:type="dxa"/>
          </w:tcPr>
          <w:p w14:paraId="605D640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5</w:t>
            </w:r>
          </w:p>
        </w:tc>
        <w:tc>
          <w:tcPr>
            <w:tcW w:w="850" w:type="dxa"/>
          </w:tcPr>
          <w:p w14:paraId="79D2A905"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21AB0E2B"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3A4B4A15"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843" w:type="dxa"/>
          </w:tcPr>
          <w:p w14:paraId="7565E5E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w:t>
            </w:r>
          </w:p>
        </w:tc>
        <w:tc>
          <w:tcPr>
            <w:tcW w:w="1276" w:type="dxa"/>
          </w:tcPr>
          <w:p w14:paraId="40D1B394" w14:textId="408AE6ED"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73E285E0" w14:textId="47E30DC8" w:rsidTr="00200A8B">
        <w:tc>
          <w:tcPr>
            <w:tcW w:w="1135" w:type="dxa"/>
          </w:tcPr>
          <w:p w14:paraId="4255CCFD" w14:textId="3CC42708"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lastRenderedPageBreak/>
              <w:t>72</w:t>
            </w:r>
          </w:p>
        </w:tc>
        <w:tc>
          <w:tcPr>
            <w:tcW w:w="1995" w:type="dxa"/>
          </w:tcPr>
          <w:p w14:paraId="70A5EFEE" w14:textId="2141D2BA"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Alencar</w:t>
            </w:r>
            <w:proofErr w:type="spellEnd"/>
            <w:r w:rsidRPr="000348FF">
              <w:rPr>
                <w:rFonts w:ascii="Times New Roman" w:hAnsi="Times New Roman" w:cs="Times New Roman"/>
                <w:sz w:val="24"/>
                <w:szCs w:val="24"/>
                <w:lang w:val="cs-CZ"/>
              </w:rPr>
              <w:t xml:space="preserve"> et al. 2020</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ft7TWswF","properties":{"formattedCitation":"\\super 47\\nosupersub{}","plainCitation":"47","noteIndex":0},"citationItems":[{"id":1612,"uris":["http://zotero.org/users/local/ioiooQ8I/items/NCNE6IB5"],"itemData":{"id":1612,"type":"article-journal","abstract":"Odontogenic keratocysts are benign lesions that present aggressive behavior and recurrent potential. This paper reports a case of bilateral odontogenic keratocyst of the mandible. A 32-year-old male patient presented extensive radiolucent images in mandibular branches discovered on routine radiographic examination. Incisional biopsy of the lesions was performed and, at the same time, a decompression device was installed on the right side and the marsupialized left side. The histopathological exams presented diagnoses of odontogenic keratocysts. After 8 months, there was a marked regression of both lesions and a bilateral surgical procedure was performed for cystic enucleation, peripheral ostectomy, and filling of the surgical defect with biomaterial. After 11 months post-surgery, there were no signs of recurrences. The knowledge by dentists about a correct diagnosis and the possible forms of treatment of keratocyst are important, avoiding the lesions growing to large dimensions and, thus, leading the patient to a significant mutilation.","container-title":"Oral Surgery, Oral Medicine, Oral Pathology and Oral Radiology","DOI":"10.1016/j.oooo.2020.04.596","ISSN":"2212-4403","issue":"3","journalAbbreviation":"Oral Surg Oral Med Oral Pathol Oral Radiol","page":"e236","source":"ScienceDirect","title":"Conservative surgical treatment of bilateral odontogenic keratocyst of the mandible: case report","title-short":"CONSERVATIVE SURGICAL TREATMENT OF BILATERAL ODONTOGENIC KERATOCYST OF THE MANDIBLE","volume":"130","author":[{"family":"Alencar","given":"MARíLIA GABRIELA MENDES DE"},{"family":"Neto","given":"OTáVIO JOSé DE LIMA"},{"family":"Júnior","given":"EDMILSON ZACARIAS DA SILVA"},{"family":"Vasconcelos","given":"BELMIRO CAVALCANTI DO EGITO"},{"family":"Filho","given":"JOSé RODRIGUES LAUREANO"},{"family":"Júnior","given":"NOé VITAL RIBEIRO"},{"family":"Bóia","given":"JULIANA RIBEIRO DE ALBUQUERQUE"}],"issued":{"date-parts":[["2020",9,1]]}}}],"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47</w:t>
            </w:r>
            <w:r w:rsidRPr="000348FF">
              <w:rPr>
                <w:rFonts w:ascii="Times New Roman" w:hAnsi="Times New Roman" w:cs="Times New Roman"/>
                <w:sz w:val="24"/>
                <w:szCs w:val="24"/>
                <w:lang w:val="cs-CZ"/>
              </w:rPr>
              <w:fldChar w:fldCharType="end"/>
            </w:r>
          </w:p>
        </w:tc>
        <w:tc>
          <w:tcPr>
            <w:tcW w:w="982" w:type="dxa"/>
          </w:tcPr>
          <w:p w14:paraId="28F27E7D" w14:textId="5AD9B705"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2</w:t>
            </w:r>
          </w:p>
        </w:tc>
        <w:tc>
          <w:tcPr>
            <w:tcW w:w="850" w:type="dxa"/>
          </w:tcPr>
          <w:p w14:paraId="79EB5327" w14:textId="6D4F0E49"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53E205E3" w14:textId="0CE3EDB3"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2108C616" w14:textId="1F22A42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68A3EDB1" w14:textId="0F002185"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N/A</w:t>
            </w:r>
          </w:p>
        </w:tc>
        <w:tc>
          <w:tcPr>
            <w:tcW w:w="1276" w:type="dxa"/>
          </w:tcPr>
          <w:p w14:paraId="6C948367" w14:textId="2BC9F7A1"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163D509D" w14:textId="1881E6C7" w:rsidTr="00200A8B">
        <w:tc>
          <w:tcPr>
            <w:tcW w:w="1135" w:type="dxa"/>
          </w:tcPr>
          <w:p w14:paraId="350A93B8" w14:textId="2346FE2B"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73</w:t>
            </w:r>
          </w:p>
        </w:tc>
        <w:tc>
          <w:tcPr>
            <w:tcW w:w="1995" w:type="dxa"/>
          </w:tcPr>
          <w:p w14:paraId="71D1BEC6" w14:textId="32D98ABB"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B</w:t>
            </w:r>
            <w:proofErr w:type="spellStart"/>
            <w:r w:rsidRPr="000348FF">
              <w:rPr>
                <w:rFonts w:ascii="Times New Roman" w:hAnsi="Times New Roman" w:cs="Times New Roman"/>
                <w:sz w:val="24"/>
                <w:szCs w:val="24"/>
              </w:rPr>
              <w:t>rechard</w:t>
            </w:r>
            <w:proofErr w:type="spellEnd"/>
            <w:r w:rsidRPr="000348FF">
              <w:rPr>
                <w:rFonts w:ascii="Times New Roman" w:hAnsi="Times New Roman" w:cs="Times New Roman"/>
                <w:sz w:val="24"/>
                <w:szCs w:val="24"/>
              </w:rPr>
              <w:t xml:space="preserve"> et al. 2020</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b4NLb2Ma","properties":{"formattedCitation":"\\super 48\\nosupersub{}","plainCitation":"48","noteIndex":0},"citationItems":[{"id":1591,"uris":["http://zotero.org/users/local/ioiooQ8I/items/IEGYXR3A"],"itemData":{"id":1591,"type":"article-journal","abstract":"&lt;b&gt;Introduction:&lt;b/&gt; Odontogenic keratocysts (OKCs) are frequent, aggressive lesions with a strong tendency to recur, particularly in their para-keratinized majority form. Although they are mainly non-syndromic, these lesions are found in a large majority of patients with Gorlin syndrome. Thus, multiple forms are almost always associated with this syndrome and require investigation to prevent the risk of various cancers. Non-syndromic multiple forms are exceptional. &lt;b&gt;Observation:&lt;b/&gt; A 20-year-old patient presented with dual localization of maxillary and left mandibular OKC at consultation. Under general anesthesia, excision of the lesions and extraction of the impacted wisdom teeth 28 and 38 were performed. The patient showed no clinical sign of Gorlin syndrome. &lt;b&gt;Discussion:&lt;b/&gt; The OKC or epidermoid cyst is derived from the dental lamina or its remnants and from the basal part of the oral epithelium and represents between 10 and 20% of all cystic lesions in the maxillae. Its peak of incidence is between the second and fourth decade (or earlier in case of association with basal cell necrosis). OKC occurs mainly in the mandible and preferentially at the Ramus, where its frequency can reach 70% depending on the series. &lt;b&gt;Conclusion:&lt;b/&gt; The management of OKC by oral surgeons must be conducted in a multidisciplinary setting in close collaboration with dermatologists, geneticists, and anatomic pathologists. Due to the strong recidivating character of OKCs, patient monitoring is essential.","container-title":"Journal of Oral Medicine and Oral Surgery","DOI":"10.1051/mbcb/2019027","ISSN":"2608-1326","issue":"1","journalAbbreviation":"J Oral Med Oral Surg","language":"en","license":"© The authors, 2020","note":"number: 1\npublisher: EDP Sciences","page":"8","source":"www.jomos.org","title":"A non-syndromic case of maxillo-mandibular keratocysts","volume":"26","author":[{"family":"Brechard","given":"P. M."},{"family":"Hervé","given":"G."},{"family":"Descroix","given":"V."},{"family":"Lescaille","given":"G."},{"family":"Guyon","given":"A."}],"issued":{"date-parts":[["2020"]]}}}],"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48</w:t>
            </w:r>
            <w:r w:rsidRPr="000348FF">
              <w:rPr>
                <w:rFonts w:ascii="Times New Roman" w:hAnsi="Times New Roman" w:cs="Times New Roman"/>
                <w:sz w:val="24"/>
                <w:szCs w:val="24"/>
                <w:lang w:val="cs-CZ"/>
              </w:rPr>
              <w:fldChar w:fldCharType="end"/>
            </w:r>
          </w:p>
        </w:tc>
        <w:tc>
          <w:tcPr>
            <w:tcW w:w="982" w:type="dxa"/>
          </w:tcPr>
          <w:p w14:paraId="1690B655"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r w:rsidRPr="000348FF">
              <w:rPr>
                <w:rFonts w:ascii="Times New Roman" w:hAnsi="Times New Roman" w:cs="Times New Roman"/>
                <w:sz w:val="24"/>
                <w:szCs w:val="24"/>
              </w:rPr>
              <w:t>0</w:t>
            </w:r>
          </w:p>
        </w:tc>
        <w:tc>
          <w:tcPr>
            <w:tcW w:w="850" w:type="dxa"/>
          </w:tcPr>
          <w:p w14:paraId="48AF8CDB"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N</w:t>
            </w:r>
            <w:r w:rsidRPr="000348FF">
              <w:rPr>
                <w:rFonts w:ascii="Times New Roman" w:hAnsi="Times New Roman" w:cs="Times New Roman"/>
                <w:sz w:val="24"/>
                <w:szCs w:val="24"/>
              </w:rPr>
              <w:t>/A</w:t>
            </w:r>
          </w:p>
        </w:tc>
        <w:tc>
          <w:tcPr>
            <w:tcW w:w="1696" w:type="dxa"/>
          </w:tcPr>
          <w:p w14:paraId="11BB8D52"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P</w:t>
            </w:r>
            <w:proofErr w:type="spellStart"/>
            <w:r w:rsidRPr="000348FF">
              <w:rPr>
                <w:rFonts w:ascii="Times New Roman" w:hAnsi="Times New Roman" w:cs="Times New Roman"/>
                <w:sz w:val="24"/>
                <w:szCs w:val="24"/>
              </w:rPr>
              <w:t>ost</w:t>
            </w:r>
            <w:proofErr w:type="spellEnd"/>
            <w:r w:rsidRPr="000348FF">
              <w:rPr>
                <w:rFonts w:ascii="Times New Roman" w:hAnsi="Times New Roman" w:cs="Times New Roman"/>
                <w:sz w:val="24"/>
                <w:szCs w:val="24"/>
              </w:rPr>
              <w:t xml:space="preserve"> Mx, Post Mn</w:t>
            </w:r>
          </w:p>
        </w:tc>
        <w:tc>
          <w:tcPr>
            <w:tcW w:w="1281" w:type="dxa"/>
          </w:tcPr>
          <w:p w14:paraId="63293B82"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3FDCD75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4A7F2A8C" w14:textId="236A3279" w:rsidR="00200A8B" w:rsidRPr="000348FF" w:rsidRDefault="00200A8B" w:rsidP="00DF39EF">
            <w:pPr>
              <w:rPr>
                <w:rFonts w:ascii="Times New Roman" w:hAnsi="Times New Roman" w:cs="Times New Roman"/>
                <w:sz w:val="24"/>
                <w:szCs w:val="24"/>
                <w:lang w:val="cs-CZ"/>
              </w:rPr>
            </w:pPr>
          </w:p>
        </w:tc>
      </w:tr>
      <w:tr w:rsidR="00200A8B" w:rsidRPr="000348FF" w14:paraId="33776F28" w14:textId="0B9016ED" w:rsidTr="00200A8B">
        <w:tc>
          <w:tcPr>
            <w:tcW w:w="1135" w:type="dxa"/>
          </w:tcPr>
          <w:p w14:paraId="494A591F" w14:textId="66EEADF1"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74</w:t>
            </w:r>
          </w:p>
        </w:tc>
        <w:tc>
          <w:tcPr>
            <w:tcW w:w="1995" w:type="dxa"/>
          </w:tcPr>
          <w:p w14:paraId="4449DC0B" w14:textId="799F01F2"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Satheesh</w:t>
            </w:r>
            <w:proofErr w:type="spellEnd"/>
            <w:r w:rsidRPr="000348FF">
              <w:rPr>
                <w:rFonts w:ascii="Times New Roman" w:hAnsi="Times New Roman" w:cs="Times New Roman"/>
                <w:sz w:val="24"/>
                <w:szCs w:val="24"/>
                <w:lang w:val="cs-CZ"/>
              </w:rPr>
              <w:t xml:space="preserve"> et al. 2020</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6jXAOMyV","properties":{"formattedCitation":"\\super 49\\nosupersub{}","plainCitation":"49","noteIndex":0},"citationItems":[{"id":1593,"uris":["http://zotero.org/users/local/ioiooQ8I/items/VQXN567U"],"itemData":{"id":1593,"type":"article-journal","abstract":"Background: In the literature, odontogenic keratocysts are very well recorded. OKCs may occur either as solitary (non-syndromic OKCs) or as multiple OKCs (syndromic OKCs) in two different types. Multiple OKCs usually occur as one of the features in Gorlin-Goltz syndrome. Multiple OKCs, though extremely rare, have been known to occur in non-syndromic situations. We report a rare case of numerous OKCs without associated with any syndromes. We address the probability of the present case being a partial expression of NBCCS and examine briefly the latest trends in the treatment of recurrent OKCs associated with this syndrome.","container-title":"Journal of Research and Advancement in Dentistry","issue":"2s","page":"103-108","source":"ResearchGate","title":"Non Syndromic Multiple Odontogenic Keratocysts In Mandible: A Case Report","title-short":"Journal of Research and Advancement in Dentistry Case Report Non Syndromic Multiple Odontogenic Keratocysts In Mandible","volume":"10","author":[{"family":"Satheesh","given":"C"},{"family":"Rafeeq","given":"Mohammed"},{"family":"Ganesan","given":"Suresh"},{"family":"Priya","given":"U"}],"issued":{"date-parts":[["2020"]]}}}],"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49</w:t>
            </w:r>
            <w:r w:rsidRPr="000348FF">
              <w:rPr>
                <w:rFonts w:ascii="Times New Roman" w:hAnsi="Times New Roman" w:cs="Times New Roman"/>
                <w:sz w:val="24"/>
                <w:szCs w:val="24"/>
                <w:lang w:val="cs-CZ"/>
              </w:rPr>
              <w:fldChar w:fldCharType="end"/>
            </w:r>
          </w:p>
        </w:tc>
        <w:tc>
          <w:tcPr>
            <w:tcW w:w="982" w:type="dxa"/>
          </w:tcPr>
          <w:p w14:paraId="608B6D68"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5</w:t>
            </w:r>
          </w:p>
        </w:tc>
        <w:tc>
          <w:tcPr>
            <w:tcW w:w="850" w:type="dxa"/>
          </w:tcPr>
          <w:p w14:paraId="5FF11FB2"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4059E59A"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53CA1B09"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0B7C1D29"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31CC4250" w14:textId="35878341"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641353F8" w14:textId="0418C418" w:rsidTr="00200A8B">
        <w:tc>
          <w:tcPr>
            <w:tcW w:w="1135" w:type="dxa"/>
          </w:tcPr>
          <w:p w14:paraId="07F03364" w14:textId="5D773DED"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75</w:t>
            </w:r>
          </w:p>
        </w:tc>
        <w:tc>
          <w:tcPr>
            <w:tcW w:w="1995" w:type="dxa"/>
          </w:tcPr>
          <w:p w14:paraId="24F03F59" w14:textId="49B12D54"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nag</w:t>
            </w:r>
            <w:proofErr w:type="spellEnd"/>
            <w:r w:rsidRPr="000348FF">
              <w:rPr>
                <w:rFonts w:ascii="Times New Roman" w:hAnsi="Times New Roman" w:cs="Times New Roman"/>
                <w:sz w:val="24"/>
                <w:szCs w:val="24"/>
                <w:lang w:val="cs-CZ"/>
              </w:rPr>
              <w:t xml:space="preserve"> et al. 2020</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RHH0dyoG","properties":{"formattedCitation":"\\super 50\\nosupersub{}","plainCitation":"50","noteIndex":0},"citationItems":[{"id":1597,"uris":["http://zotero.org/users/local/ioiooQ8I/items/U5WTUGMK"],"itemData":{"id":1597,"type":"article-journal","container-title":"International Journal of Dental Science and Innovative Research (IJDSIR)","issue":"3","page":"7-14","title":"Management of Non Syndromic Multiple Odontogenic Keratocyst - A case report with literature review","volume":"3","author":[{"family":"Bnag","given":"Kshitij"},{"family":"Shenoi","given":"Ramakrishna"},{"family":"Iqbal","given":"Mohd Athar"},{"family":"Jain","given":"Shruti"}],"issued":{"date-parts":[["2020"]]}}}],"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50</w:t>
            </w:r>
            <w:r w:rsidRPr="000348FF">
              <w:rPr>
                <w:rFonts w:ascii="Times New Roman" w:hAnsi="Times New Roman" w:cs="Times New Roman"/>
                <w:sz w:val="24"/>
                <w:szCs w:val="24"/>
                <w:lang w:val="cs-CZ"/>
              </w:rPr>
              <w:fldChar w:fldCharType="end"/>
            </w:r>
          </w:p>
        </w:tc>
        <w:tc>
          <w:tcPr>
            <w:tcW w:w="982" w:type="dxa"/>
          </w:tcPr>
          <w:p w14:paraId="2FBAFFC4"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2</w:t>
            </w:r>
          </w:p>
        </w:tc>
        <w:tc>
          <w:tcPr>
            <w:tcW w:w="850" w:type="dxa"/>
          </w:tcPr>
          <w:p w14:paraId="33F2D227"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0574F4BE"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o</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72DDD6F1"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843" w:type="dxa"/>
          </w:tcPr>
          <w:p w14:paraId="438BC50D"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452775B4" w14:textId="2AC336FF"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7DC735DC" w14:textId="15DB61F2" w:rsidTr="00200A8B">
        <w:tc>
          <w:tcPr>
            <w:tcW w:w="1135" w:type="dxa"/>
          </w:tcPr>
          <w:p w14:paraId="54893F8A" w14:textId="193DDF95"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76</w:t>
            </w:r>
          </w:p>
        </w:tc>
        <w:tc>
          <w:tcPr>
            <w:tcW w:w="1995" w:type="dxa"/>
          </w:tcPr>
          <w:p w14:paraId="305760EF" w14:textId="7744CC05"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S</w:t>
            </w:r>
            <w:proofErr w:type="spellStart"/>
            <w:r w:rsidRPr="000348FF">
              <w:rPr>
                <w:rFonts w:ascii="Times New Roman" w:hAnsi="Times New Roman" w:cs="Times New Roman"/>
                <w:sz w:val="24"/>
                <w:szCs w:val="24"/>
              </w:rPr>
              <w:t>haikh</w:t>
            </w:r>
            <w:proofErr w:type="spellEnd"/>
            <w:r w:rsidRPr="000348FF">
              <w:rPr>
                <w:rFonts w:ascii="Times New Roman" w:hAnsi="Times New Roman" w:cs="Times New Roman"/>
                <w:sz w:val="24"/>
                <w:szCs w:val="24"/>
              </w:rPr>
              <w:t xml:space="preserve"> et al. 2021</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oDDHRspV","properties":{"formattedCitation":"\\super 51\\nosupersub{}","plainCitation":"51","noteIndex":0},"citationItems":[{"id":1574,"uris":["http://zotero.org/users/local/ioiooQ8I/items/PAJKESCB"],"itemData":{"id":1574,"type":"article-journal","container-title":"Journal of Interdisciplinary Dental Sciences","issue":"2","language":"en","page":"21-27","source":"Zotero","title":"Multiple Odontogenic Keratocyst In Non-Syndromic Patient– A Rare Case Report","volume":"10","author":[{"family":"Shaikh","given":"Muhammed Zakariya"},{"family":"Basannavar","given":"Amit"},{"family":"Kaushik","given":"Aprajeeta"},{"family":"Byakodi","given":"Sanjay"},{"family":"Sharma","given":"Amar Prakash"},{"family":"Gunjal","given":"Vishakha Sanjay"}],"issued":{"date-parts":[["2021"]]}}}],"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51</w:t>
            </w:r>
            <w:r w:rsidRPr="000348FF">
              <w:rPr>
                <w:rFonts w:ascii="Times New Roman" w:hAnsi="Times New Roman" w:cs="Times New Roman"/>
                <w:sz w:val="24"/>
                <w:szCs w:val="24"/>
                <w:lang w:val="cs-CZ"/>
              </w:rPr>
              <w:fldChar w:fldCharType="end"/>
            </w:r>
          </w:p>
        </w:tc>
        <w:tc>
          <w:tcPr>
            <w:tcW w:w="982" w:type="dxa"/>
          </w:tcPr>
          <w:p w14:paraId="232E7576"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5</w:t>
            </w:r>
          </w:p>
        </w:tc>
        <w:tc>
          <w:tcPr>
            <w:tcW w:w="850" w:type="dxa"/>
          </w:tcPr>
          <w:p w14:paraId="485CF207"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30BDDF4B"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7F2C1789"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598FD40F"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0</w:t>
            </w:r>
          </w:p>
        </w:tc>
        <w:tc>
          <w:tcPr>
            <w:tcW w:w="1276" w:type="dxa"/>
          </w:tcPr>
          <w:p w14:paraId="1C493571" w14:textId="1E219B12"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5AE48DF5" w14:textId="3F93F031" w:rsidTr="00200A8B">
        <w:tc>
          <w:tcPr>
            <w:tcW w:w="1135" w:type="dxa"/>
          </w:tcPr>
          <w:p w14:paraId="5E6A4722" w14:textId="0DDEC2CA"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77</w:t>
            </w:r>
          </w:p>
        </w:tc>
        <w:tc>
          <w:tcPr>
            <w:tcW w:w="1995" w:type="dxa"/>
          </w:tcPr>
          <w:p w14:paraId="2E37DA44" w14:textId="6C208FCF"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Mishra</w:t>
            </w:r>
            <w:proofErr w:type="spellEnd"/>
            <w:r w:rsidRPr="000348FF">
              <w:rPr>
                <w:rFonts w:ascii="Times New Roman" w:hAnsi="Times New Roman" w:cs="Times New Roman"/>
                <w:sz w:val="24"/>
                <w:szCs w:val="24"/>
                <w:lang w:val="cs-CZ"/>
              </w:rPr>
              <w:t xml:space="preserve"> et al. 2021</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5yh6IqBQ","properties":{"formattedCitation":"\\super 52\\nosupersub{}","plainCitation":"52","noteIndex":0},"citationItems":[{"id":1599,"uris":["http://zotero.org/users/local/ioiooQ8I/items/4B5W3GDA"],"itemData":{"id":1599,"type":"article-journal","abstract":"Odontogenic keratocyst (OKC) is a benign intraosseous lesion with invasive and aggressive behavior. It comprises approximately 2-21.8% of all jaw cysts. Odontogenic keratocysts (OKCs) are believed to arise from remnants of the dental lamina most common site in the molar ramus area. OKCs have a specific histopathologic appearance and are found to be locally aggressive and have a high recurrence rate, thus requires close long-term follow-up. OKCs are one component of the Gorlin-Goltz syndrome and all patients with multiple OKCs should be evaluated for this syndrome. In this paper, we present a case of a 13-year old non-syndromic female patient with multiple OKCs located at symphysis and bilateral mandibular angle region who was treated surgically with no obvious post-operative complications during follow-up period.","container-title":"Journal of Universal College of Medical Sciences","DOI":"10.3126/jucms.v9i01.37990","ISSN":"2350-8582","issue":"01","language":"en","license":"Copyright (c) 2021 Journal of Universal College of Medical Sciences","note":"number: 01","page":"87-90","source":"www.nepjol.info","title":"Multiple Odontogenic Keratocysts in a Non-syndromic Young Patient: An Unusual Case Report","title-short":"Multiple Odontogenic Keratocysts in a Non-syndromic Young Patient","volume":"9","author":[{"family":"Mishra","given":"Ravish"},{"family":"Kandel","given":"Laxmi"},{"family":"Yadav","given":"Deepak"},{"family":"Tripathi","given":"Shashank"},{"family":"Karki","given":"Bijay"},{"family":"Chaurasia","given":"Nitesh"},{"family":"Singh","given":"Sunil Kumar"}],"issued":{"date-parts":[["2021",6,22]]}}}],"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52</w:t>
            </w:r>
            <w:r w:rsidRPr="000348FF">
              <w:rPr>
                <w:rFonts w:ascii="Times New Roman" w:hAnsi="Times New Roman" w:cs="Times New Roman"/>
                <w:sz w:val="24"/>
                <w:szCs w:val="24"/>
                <w:lang w:val="cs-CZ"/>
              </w:rPr>
              <w:fldChar w:fldCharType="end"/>
            </w:r>
          </w:p>
        </w:tc>
        <w:tc>
          <w:tcPr>
            <w:tcW w:w="982" w:type="dxa"/>
          </w:tcPr>
          <w:p w14:paraId="2FBD204C"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3</w:t>
            </w:r>
          </w:p>
        </w:tc>
        <w:tc>
          <w:tcPr>
            <w:tcW w:w="850" w:type="dxa"/>
          </w:tcPr>
          <w:p w14:paraId="058CC2ED"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041EC43C"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2B5AE5E0"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w:t>
            </w:r>
          </w:p>
        </w:tc>
        <w:tc>
          <w:tcPr>
            <w:tcW w:w="1843" w:type="dxa"/>
          </w:tcPr>
          <w:p w14:paraId="59317F11"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29724DDC" w14:textId="0A46D17E"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53C876CD" w14:textId="2121C465" w:rsidTr="00200A8B">
        <w:tc>
          <w:tcPr>
            <w:tcW w:w="1135" w:type="dxa"/>
          </w:tcPr>
          <w:p w14:paraId="0D26E798" w14:textId="725B2C59"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78</w:t>
            </w:r>
          </w:p>
        </w:tc>
        <w:tc>
          <w:tcPr>
            <w:tcW w:w="1995" w:type="dxa"/>
          </w:tcPr>
          <w:p w14:paraId="288F61CD" w14:textId="42A856C3"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Al-</w:t>
            </w:r>
            <w:proofErr w:type="spellStart"/>
            <w:r w:rsidRPr="000348FF">
              <w:rPr>
                <w:rFonts w:ascii="Times New Roman" w:hAnsi="Times New Roman" w:cs="Times New Roman"/>
                <w:sz w:val="24"/>
                <w:szCs w:val="24"/>
                <w:lang w:val="cs-CZ"/>
              </w:rPr>
              <w:t>aroomy</w:t>
            </w:r>
            <w:proofErr w:type="spellEnd"/>
            <w:r w:rsidRPr="000348FF">
              <w:rPr>
                <w:rFonts w:ascii="Times New Roman" w:hAnsi="Times New Roman" w:cs="Times New Roman"/>
                <w:sz w:val="24"/>
                <w:szCs w:val="24"/>
                <w:lang w:val="cs-CZ"/>
              </w:rPr>
              <w:t xml:space="preserve"> 2022</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tdvzCr1R","properties":{"formattedCitation":"\\super 53\\nosupersub{}","plainCitation":"53","noteIndex":0},"citationItems":[{"id":1602,"uris":["http://zotero.org/users/local/ioiooQ8I/items/SUPB35LI"],"itemData":{"id":1602,"type":"article-journal","abstract":"The odontogenickeratocyst (OKC) is one of the most common odontogenic cysts originating from the dental lamina and affects the oral and maxillofacial area. Multiple OKCs are typically observed in nevoid basal cell carcinoma syndrome (NBCCS), which has been linked to (human homolog of the drosophila segment polarity gene, \"patched\" (PTCH). Multiple recurrent OKC may solely develop as a result of partial gene expression with no concomitant systemic symptoms. In this report, we present a rare case of a 34-year old non-syndromic male patient with multiple OKCs located in the anterior regions of both jaws who was treated surgically with no obvious post-operative complications during the follow-up period.","container-title":"International Journal Dental and Medical Sciences Research","DOI":"10.35629/5252-0405506512","ISSN":"2582-6018","issue":"5","language":"en","page":"506-512","source":"Zotero","title":"Non-Syndromic Multiple Odontogenic Keratocysts: A Rare Case Report and Review of Literature","volume":"4","author":[{"family":"Al-aroomy","given":"Leena Ali"},{"family":"Alwadeai","given":"Mohamed Salah"},{"family":"Saleh","given":"Hiba Obad"},{"family":"Shindy","given":"Mostafa Ibrahim"}],"issued":{"date-parts":[["2022"]]}}}],"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53</w:t>
            </w:r>
            <w:r w:rsidRPr="000348FF">
              <w:rPr>
                <w:rFonts w:ascii="Times New Roman" w:hAnsi="Times New Roman" w:cs="Times New Roman"/>
                <w:sz w:val="24"/>
                <w:szCs w:val="24"/>
                <w:lang w:val="cs-CZ"/>
              </w:rPr>
              <w:fldChar w:fldCharType="end"/>
            </w:r>
          </w:p>
        </w:tc>
        <w:tc>
          <w:tcPr>
            <w:tcW w:w="982" w:type="dxa"/>
          </w:tcPr>
          <w:p w14:paraId="1FA7B610"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4</w:t>
            </w:r>
          </w:p>
        </w:tc>
        <w:tc>
          <w:tcPr>
            <w:tcW w:w="850" w:type="dxa"/>
          </w:tcPr>
          <w:p w14:paraId="00004D52"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26A2FD89"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p>
        </w:tc>
        <w:tc>
          <w:tcPr>
            <w:tcW w:w="1281" w:type="dxa"/>
          </w:tcPr>
          <w:p w14:paraId="55E533D5"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55024972"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w:t>
            </w:r>
          </w:p>
        </w:tc>
        <w:tc>
          <w:tcPr>
            <w:tcW w:w="1276" w:type="dxa"/>
          </w:tcPr>
          <w:p w14:paraId="27781782" w14:textId="59DF7AFB"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07C1D895" w14:textId="452A8E46" w:rsidTr="00200A8B">
        <w:tc>
          <w:tcPr>
            <w:tcW w:w="1135" w:type="dxa"/>
          </w:tcPr>
          <w:p w14:paraId="4C826EE3" w14:textId="495FE554"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79</w:t>
            </w:r>
          </w:p>
        </w:tc>
        <w:tc>
          <w:tcPr>
            <w:tcW w:w="1995" w:type="dxa"/>
          </w:tcPr>
          <w:p w14:paraId="42E4E131" w14:textId="69AED94F"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Janjua</w:t>
            </w:r>
            <w:proofErr w:type="spellEnd"/>
            <w:r w:rsidRPr="000348FF">
              <w:rPr>
                <w:rFonts w:ascii="Times New Roman" w:hAnsi="Times New Roman" w:cs="Times New Roman"/>
                <w:sz w:val="24"/>
                <w:szCs w:val="24"/>
                <w:lang w:val="cs-CZ"/>
              </w:rPr>
              <w:t xml:space="preserve"> et al. 2022</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CJkKEDRX","properties":{"formattedCitation":"\\super 54\\nosupersub{}","plainCitation":"54","noteIndex":0},"citationItems":[{"id":285,"uris":["http://zotero.org/users/local/ioiooQ8I/items/M6YYIGNC"],"itemData":{"id":285,"type":"article-journal","abstract":"Objective\nThis case series reports the clinical presentation and management of multiple odontogenic keratocysts (OKCs) in patients with Gorlin Goltz syndrome and in non-syndromic patients.\nMaterial and methods\nEight patients presented with features of multiple odontogenic keratocyst at department of Oral and Maxillofacial Surgery. The diagnosis was confirmed following clinical, radiographic and histopathological examination. Initially the diagnosis of OKC was confirmed on an incisional biopsy. Major and minor criteria were followed for the diagnosis of Gorlin Goltz syndrome. Smaller cysts in all patients were enucleated and for larger cysts marsupialization was planned either alone or followed by enucleation. Patients were followed at 1 month, 3 months, 6 months and yearly interval to check for bone healing and recurrences.\nResults\nAssociation of Gorlin Goltz syndrome was identified in four patients all of whom were males with age range of 12–37 years. Among four patients that had non-syndromic OKCs, three were female and one was male with age range of 09–50 years; two patients had familial non-syndromic multiple OKCs. In syndromic patients, multiple OKCs, recognized manifestations of Gorlin Goltz syndrome were identified with variable frequency: calcification of falx cerebri and chest deformity (100%); macrocephaly with frontal bossing (100%); hypertelorism (75%); basal cell carcinoma (25%); pectus deformity with flame shaped hands and feet (25%) and syndactyly (50%). Palmar or plantar pits, cleft lip or palate, ovarian fibroma and medulloblastoma was not identified in any patient. In patients with non-syndromic multiple OKCs mandible was more commonly involved than maxilla.\nConclusion\nPatients with multiple OKCs, should be evaluated thoroughly and basal cell carcinomatous lesions should be ruled out. Meticulous follow up is vital as Gorlin Goltz syndrome is associated with malignancies and OKCs may be the first manifestation of this syndrome. Given the fact that OKCs associated with this syndrome have higher rate of recurrence than the isolated OKCs, long term follow up is warranted.","container-title":"Oral and Maxillofacial Surgery Cases","DOI":"10.1016/j.omsc.2022.100253","ISSN":"2214-5419","issue":"2","journalAbbreviation":"Oral and Maxillofacial Surgery Cases","language":"en","page":"100253","source":"ScienceDirect","title":"Presentation and management of syndromic and non-syndromic patients with multiple odontogenic keratocysts","volume":"8","author":[{"family":"Janjua","given":"Omer Sefvan"},{"family":"Tariq","given":"Ramish"},{"family":"Khalid","given":"Muhammad Usman"},{"family":"Qureshi","given":"Sana Mehmood"},{"family":"Ali","given":"Kamran"}],"issued":{"date-parts":[["2022",6,1]]}}}],"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54</w:t>
            </w:r>
            <w:r w:rsidRPr="000348FF">
              <w:rPr>
                <w:rFonts w:ascii="Times New Roman" w:hAnsi="Times New Roman" w:cs="Times New Roman"/>
                <w:sz w:val="24"/>
                <w:szCs w:val="24"/>
                <w:lang w:val="cs-CZ"/>
              </w:rPr>
              <w:fldChar w:fldCharType="end"/>
            </w:r>
          </w:p>
        </w:tc>
        <w:tc>
          <w:tcPr>
            <w:tcW w:w="982" w:type="dxa"/>
          </w:tcPr>
          <w:p w14:paraId="619FEFC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9</w:t>
            </w:r>
          </w:p>
        </w:tc>
        <w:tc>
          <w:tcPr>
            <w:tcW w:w="850" w:type="dxa"/>
          </w:tcPr>
          <w:p w14:paraId="4FBDF94F"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46123400"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w:t>
            </w:r>
          </w:p>
          <w:p w14:paraId="4361B7D8"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 xml:space="preserve">2x Post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p>
        </w:tc>
        <w:tc>
          <w:tcPr>
            <w:tcW w:w="1281" w:type="dxa"/>
          </w:tcPr>
          <w:p w14:paraId="16D6BD20"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843" w:type="dxa"/>
          </w:tcPr>
          <w:p w14:paraId="47223E6E"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N/A</w:t>
            </w:r>
          </w:p>
        </w:tc>
        <w:tc>
          <w:tcPr>
            <w:tcW w:w="1276" w:type="dxa"/>
          </w:tcPr>
          <w:p w14:paraId="0CA0E82D" w14:textId="6D7DCF77"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745BC8EE" w14:textId="13F7CA89" w:rsidTr="00200A8B">
        <w:tc>
          <w:tcPr>
            <w:tcW w:w="1135" w:type="dxa"/>
          </w:tcPr>
          <w:p w14:paraId="329E7EB5" w14:textId="121C08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80</w:t>
            </w:r>
          </w:p>
        </w:tc>
        <w:tc>
          <w:tcPr>
            <w:tcW w:w="1995" w:type="dxa"/>
          </w:tcPr>
          <w:p w14:paraId="056FB089" w14:textId="77777777" w:rsidR="00200A8B" w:rsidRPr="000348FF" w:rsidRDefault="00200A8B" w:rsidP="00DF39EF">
            <w:pPr>
              <w:rPr>
                <w:rFonts w:ascii="Times New Roman" w:hAnsi="Times New Roman" w:cs="Times New Roman"/>
                <w:sz w:val="24"/>
                <w:szCs w:val="24"/>
                <w:lang w:val="cs-CZ"/>
              </w:rPr>
            </w:pPr>
          </w:p>
        </w:tc>
        <w:tc>
          <w:tcPr>
            <w:tcW w:w="982" w:type="dxa"/>
          </w:tcPr>
          <w:p w14:paraId="28D435E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13</w:t>
            </w:r>
          </w:p>
        </w:tc>
        <w:tc>
          <w:tcPr>
            <w:tcW w:w="850" w:type="dxa"/>
          </w:tcPr>
          <w:p w14:paraId="70240F31"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3267C0D0"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 xml:space="preserve">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2x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2x Post </w:t>
            </w:r>
            <w:proofErr w:type="spellStart"/>
            <w:r w:rsidRPr="000348FF">
              <w:rPr>
                <w:rFonts w:ascii="Times New Roman" w:hAnsi="Times New Roman" w:cs="Times New Roman"/>
                <w:sz w:val="24"/>
                <w:szCs w:val="24"/>
                <w:lang w:val="cs-CZ"/>
              </w:rPr>
              <w:t>Mn</w:t>
            </w:r>
            <w:proofErr w:type="spellEnd"/>
          </w:p>
        </w:tc>
        <w:tc>
          <w:tcPr>
            <w:tcW w:w="1281" w:type="dxa"/>
          </w:tcPr>
          <w:p w14:paraId="515CC8B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5</w:t>
            </w:r>
          </w:p>
        </w:tc>
        <w:tc>
          <w:tcPr>
            <w:tcW w:w="1843" w:type="dxa"/>
          </w:tcPr>
          <w:p w14:paraId="6F8C4C66"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N/A</w:t>
            </w:r>
          </w:p>
        </w:tc>
        <w:tc>
          <w:tcPr>
            <w:tcW w:w="1276" w:type="dxa"/>
          </w:tcPr>
          <w:p w14:paraId="2421A87D" w14:textId="0E8CF1BC"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49C6F998" w14:textId="3A497829" w:rsidTr="00200A8B">
        <w:tc>
          <w:tcPr>
            <w:tcW w:w="1135" w:type="dxa"/>
          </w:tcPr>
          <w:p w14:paraId="0038579D" w14:textId="5F903EF8"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81</w:t>
            </w:r>
          </w:p>
        </w:tc>
        <w:tc>
          <w:tcPr>
            <w:tcW w:w="1995" w:type="dxa"/>
          </w:tcPr>
          <w:p w14:paraId="0C85CCF9" w14:textId="77777777" w:rsidR="00200A8B" w:rsidRPr="000348FF" w:rsidRDefault="00200A8B" w:rsidP="00DF39EF">
            <w:pPr>
              <w:rPr>
                <w:rFonts w:ascii="Times New Roman" w:hAnsi="Times New Roman" w:cs="Times New Roman"/>
                <w:sz w:val="24"/>
                <w:szCs w:val="24"/>
                <w:lang w:val="cs-CZ"/>
              </w:rPr>
            </w:pPr>
          </w:p>
        </w:tc>
        <w:tc>
          <w:tcPr>
            <w:tcW w:w="982" w:type="dxa"/>
          </w:tcPr>
          <w:p w14:paraId="0415230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4</w:t>
            </w:r>
          </w:p>
        </w:tc>
        <w:tc>
          <w:tcPr>
            <w:tcW w:w="850" w:type="dxa"/>
          </w:tcPr>
          <w:p w14:paraId="39ECCE92"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4CBD933A"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 xml:space="preserve">2x 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2x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p>
        </w:tc>
        <w:tc>
          <w:tcPr>
            <w:tcW w:w="1281" w:type="dxa"/>
          </w:tcPr>
          <w:p w14:paraId="1FC6095D"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843" w:type="dxa"/>
          </w:tcPr>
          <w:p w14:paraId="0B6200D7"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N/A</w:t>
            </w:r>
          </w:p>
        </w:tc>
        <w:tc>
          <w:tcPr>
            <w:tcW w:w="1276" w:type="dxa"/>
          </w:tcPr>
          <w:p w14:paraId="2F9391F1" w14:textId="5022632E"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56D9EB37" w14:textId="4B52843F" w:rsidTr="00200A8B">
        <w:tc>
          <w:tcPr>
            <w:tcW w:w="1135" w:type="dxa"/>
          </w:tcPr>
          <w:p w14:paraId="71620C9D" w14:textId="3086CAFD"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82</w:t>
            </w:r>
          </w:p>
        </w:tc>
        <w:tc>
          <w:tcPr>
            <w:tcW w:w="1995" w:type="dxa"/>
          </w:tcPr>
          <w:p w14:paraId="598ADF6A" w14:textId="77777777" w:rsidR="00200A8B" w:rsidRPr="000348FF" w:rsidRDefault="00200A8B" w:rsidP="00DF39EF">
            <w:pPr>
              <w:rPr>
                <w:rFonts w:ascii="Times New Roman" w:hAnsi="Times New Roman" w:cs="Times New Roman"/>
                <w:sz w:val="24"/>
                <w:szCs w:val="24"/>
                <w:lang w:val="cs-CZ"/>
              </w:rPr>
            </w:pPr>
          </w:p>
        </w:tc>
        <w:tc>
          <w:tcPr>
            <w:tcW w:w="982" w:type="dxa"/>
          </w:tcPr>
          <w:p w14:paraId="3FA9D36E"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50</w:t>
            </w:r>
          </w:p>
        </w:tc>
        <w:tc>
          <w:tcPr>
            <w:tcW w:w="850" w:type="dxa"/>
          </w:tcPr>
          <w:p w14:paraId="7120E858"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167E5974"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083A76C2"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w:t>
            </w:r>
          </w:p>
        </w:tc>
        <w:tc>
          <w:tcPr>
            <w:tcW w:w="1843" w:type="dxa"/>
          </w:tcPr>
          <w:p w14:paraId="45EAAC1F"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N/A</w:t>
            </w:r>
          </w:p>
        </w:tc>
        <w:tc>
          <w:tcPr>
            <w:tcW w:w="1276" w:type="dxa"/>
          </w:tcPr>
          <w:p w14:paraId="37A8397B" w14:textId="5243CA28"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3ADCE176" w14:textId="4BB2004B" w:rsidTr="00200A8B">
        <w:tc>
          <w:tcPr>
            <w:tcW w:w="1135" w:type="dxa"/>
          </w:tcPr>
          <w:p w14:paraId="0121818A" w14:textId="57DF2FCB"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83</w:t>
            </w:r>
          </w:p>
        </w:tc>
        <w:tc>
          <w:tcPr>
            <w:tcW w:w="1995" w:type="dxa"/>
          </w:tcPr>
          <w:p w14:paraId="7D733577" w14:textId="2E58D529"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Indu et al. 2022</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b2KY8zWR","properties":{"formattedCitation":"\\super 55\\nosupersub{}","plainCitation":"55","noteIndex":0},"citationItems":[{"id":1515,"uris":["http://zotero.org/users/local/ioiooQ8I/items/SACMDKYY"],"itemData":{"id":1515,"type":"article-journal","abstract":"Odontogenic keratocyst (OKC) is a common developmental odontogenic cyst affecting the maxillofacial region. They can occur in two different forms, either as solitary (non-syndromic OKCs) or as multiple OKCs (syndromic OKCs). Multiple OKCs are usually seen in association with Gorlin–Goltz syndrome or otherwise called nevoid basal cell carcinoma syndrome. However, approximately 5% of patients with OKC have multiple cysts without concomitant syndromic presentation. This article reports a case of multiple OKCs of orthokeratinised variant in a non-syndromic patient along with an isolated dentigerous cyst associated with impacted teeth in one of the quadrants. Simultaneous occurrence of dentigerous cyst along with multiple OKCs may be coincidental. Impacted teeth must be radiographed and evaluated histopathologically to rule out varied lesions and associated complications with them.","container-title":"Journal of Dentistry Defense Section","DOI":"10.4103/jodd.jodd_36_21","ISSN":"0973-4724","issue":"2","language":"en-US","page":"165","source":"journals.lww.com","title":"A case of non-syndromic multiple odontogenic keratocyst with isolated dentigerous cyst: A diagnostic conundrum","title-short":"A case of non-syndromic multiple odontogenic keratocyst with isolated dentigerous cyst","volume":"16","author":[{"family":"Indu","given":"Sudip"},{"family":"Roy","given":"Indranil Deb"},{"family":"Tomar","given":"Kapil"},{"family":"Jakka","given":"Sabareesh"},{"family":"Singh","given":"Anup Kumar"}],"issued":{"date-parts":[["2022",12]]}}}],"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55</w:t>
            </w:r>
            <w:r w:rsidRPr="000348FF">
              <w:rPr>
                <w:rFonts w:ascii="Times New Roman" w:hAnsi="Times New Roman" w:cs="Times New Roman"/>
                <w:sz w:val="24"/>
                <w:szCs w:val="24"/>
                <w:lang w:val="cs-CZ"/>
              </w:rPr>
              <w:fldChar w:fldCharType="end"/>
            </w:r>
          </w:p>
        </w:tc>
        <w:tc>
          <w:tcPr>
            <w:tcW w:w="982" w:type="dxa"/>
          </w:tcPr>
          <w:p w14:paraId="47D7081F"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3</w:t>
            </w:r>
          </w:p>
        </w:tc>
        <w:tc>
          <w:tcPr>
            <w:tcW w:w="850" w:type="dxa"/>
          </w:tcPr>
          <w:p w14:paraId="1F5F763D"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2C47C7FF"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 DC in 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w:t>
            </w:r>
          </w:p>
        </w:tc>
        <w:tc>
          <w:tcPr>
            <w:tcW w:w="1281" w:type="dxa"/>
          </w:tcPr>
          <w:p w14:paraId="58D04033"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w:t>
            </w:r>
          </w:p>
        </w:tc>
        <w:tc>
          <w:tcPr>
            <w:tcW w:w="1843" w:type="dxa"/>
          </w:tcPr>
          <w:p w14:paraId="483BD811"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276" w:type="dxa"/>
          </w:tcPr>
          <w:p w14:paraId="06C22A92" w14:textId="0DAF3055"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5A5DEF82" w14:textId="61E7D70A" w:rsidTr="00200A8B">
        <w:tc>
          <w:tcPr>
            <w:tcW w:w="1135" w:type="dxa"/>
          </w:tcPr>
          <w:p w14:paraId="46C24B2D" w14:textId="3BAC1CCB"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84</w:t>
            </w:r>
          </w:p>
        </w:tc>
        <w:tc>
          <w:tcPr>
            <w:tcW w:w="1995" w:type="dxa"/>
          </w:tcPr>
          <w:p w14:paraId="26CAD8FD" w14:textId="05FDA5F1"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hopathi</w:t>
            </w:r>
            <w:proofErr w:type="spellEnd"/>
            <w:r w:rsidRPr="000348FF">
              <w:rPr>
                <w:rFonts w:ascii="Times New Roman" w:hAnsi="Times New Roman" w:cs="Times New Roman"/>
                <w:sz w:val="24"/>
                <w:szCs w:val="24"/>
                <w:lang w:val="cs-CZ"/>
              </w:rPr>
              <w:t xml:space="preserve"> et al. 2022</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WjVqsiQa","properties":{"formattedCitation":"\\super 56\\nosupersub{}","plainCitation":"56","noteIndex":0},"citationItems":[{"id":1603,"uris":["http://zotero.org/users/local/ioiooQ8I/items/6PRQ58KZ"],"itemData":{"id":1603,"type":"article-journal","abstract":"Odontogenic keratocysts (OKCs) are developmental odontogenic cyst of epithelial origin. Multiple OKCs are often associated with a syndrome, especially nevoid basal cell carcinoma syndrome. The present article presents a series of two nonsyndromic cases of multiple OKCs. The presence of multiple OKCs and their recurrence can be attributed to factors such as the friable cystic lining, and daughter cysts. However, a comprehensive evaluation of any patients reporting multiple cysts/OKCs always has to be undertaken and the syndromic association should be ruled out.","container-title":"MRIMS Journal of Health Sciences","DOI":"10.4103/mjhs.mjhs_4_22","ISSN":"2321-7006","issue":"3","language":"en-US","page":"52","source":"journals.lww.com","title":"Nonsyndromic cases of multiple odontogenic keratocyst: Series of two cases","title-short":"Nonsyndromic cases of multiple odontogenic keratocyst","volume":"10","author":[{"family":"Bhopathi","given":"Aishwarya"},{"family":"Srinivas","given":"Chunduri Nagendra"},{"family":"Mohd","given":"Yousuf Qureshi"},{"family":"Parushetti","given":"Anita"}],"issued":{"date-parts":[["2022",9]]}}}],"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56</w:t>
            </w:r>
            <w:r w:rsidRPr="000348FF">
              <w:rPr>
                <w:rFonts w:ascii="Times New Roman" w:hAnsi="Times New Roman" w:cs="Times New Roman"/>
                <w:sz w:val="24"/>
                <w:szCs w:val="24"/>
                <w:lang w:val="cs-CZ"/>
              </w:rPr>
              <w:fldChar w:fldCharType="end"/>
            </w:r>
          </w:p>
        </w:tc>
        <w:tc>
          <w:tcPr>
            <w:tcW w:w="982" w:type="dxa"/>
          </w:tcPr>
          <w:p w14:paraId="4EF31B01"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5</w:t>
            </w:r>
          </w:p>
        </w:tc>
        <w:tc>
          <w:tcPr>
            <w:tcW w:w="850" w:type="dxa"/>
          </w:tcPr>
          <w:p w14:paraId="5F5FDEF0"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M</w:t>
            </w:r>
          </w:p>
        </w:tc>
        <w:tc>
          <w:tcPr>
            <w:tcW w:w="1696" w:type="dxa"/>
          </w:tcPr>
          <w:p w14:paraId="7BF87467" w14:textId="7E75DAED"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and Post </w:t>
            </w:r>
            <w:proofErr w:type="spellStart"/>
            <w:r w:rsidRPr="000348FF">
              <w:rPr>
                <w:rFonts w:ascii="Times New Roman" w:hAnsi="Times New Roman" w:cs="Times New Roman"/>
                <w:sz w:val="24"/>
                <w:szCs w:val="24"/>
                <w:lang w:val="cs-CZ"/>
              </w:rPr>
              <w:t>Mn</w:t>
            </w:r>
            <w:proofErr w:type="spellEnd"/>
          </w:p>
        </w:tc>
        <w:tc>
          <w:tcPr>
            <w:tcW w:w="1281" w:type="dxa"/>
          </w:tcPr>
          <w:p w14:paraId="05967DBF"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w:t>
            </w:r>
          </w:p>
        </w:tc>
        <w:tc>
          <w:tcPr>
            <w:tcW w:w="1843" w:type="dxa"/>
          </w:tcPr>
          <w:p w14:paraId="7962B245"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w:t>
            </w:r>
          </w:p>
        </w:tc>
        <w:tc>
          <w:tcPr>
            <w:tcW w:w="1276" w:type="dxa"/>
          </w:tcPr>
          <w:p w14:paraId="163176B9" w14:textId="14DDF184"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685D2452" w14:textId="02A453C1" w:rsidTr="00200A8B">
        <w:tc>
          <w:tcPr>
            <w:tcW w:w="1135" w:type="dxa"/>
          </w:tcPr>
          <w:p w14:paraId="60BA4489" w14:textId="3421021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85</w:t>
            </w:r>
          </w:p>
        </w:tc>
        <w:tc>
          <w:tcPr>
            <w:tcW w:w="1995" w:type="dxa"/>
          </w:tcPr>
          <w:p w14:paraId="64E434B4" w14:textId="77777777" w:rsidR="00200A8B" w:rsidRPr="000348FF" w:rsidRDefault="00200A8B" w:rsidP="00DF39EF">
            <w:pPr>
              <w:rPr>
                <w:rFonts w:ascii="Times New Roman" w:hAnsi="Times New Roman" w:cs="Times New Roman"/>
                <w:sz w:val="24"/>
                <w:szCs w:val="24"/>
                <w:lang w:val="cs-CZ"/>
              </w:rPr>
            </w:pPr>
          </w:p>
        </w:tc>
        <w:tc>
          <w:tcPr>
            <w:tcW w:w="982" w:type="dxa"/>
          </w:tcPr>
          <w:p w14:paraId="21C6BDAD"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3</w:t>
            </w:r>
          </w:p>
        </w:tc>
        <w:tc>
          <w:tcPr>
            <w:tcW w:w="850" w:type="dxa"/>
          </w:tcPr>
          <w:p w14:paraId="606758FB"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77CD8BCB" w14:textId="77777777"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x</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Bi</w:t>
            </w:r>
            <w:proofErr w:type="spellEnd"/>
            <w:r w:rsidRPr="000348FF">
              <w:rPr>
                <w:rFonts w:ascii="Times New Roman" w:hAnsi="Times New Roman" w:cs="Times New Roman"/>
                <w:sz w:val="24"/>
                <w:szCs w:val="24"/>
                <w:lang w:val="cs-CZ"/>
              </w:rPr>
              <w:t xml:space="preserve"> Post </w:t>
            </w:r>
            <w:proofErr w:type="spellStart"/>
            <w:r w:rsidRPr="000348FF">
              <w:rPr>
                <w:rFonts w:ascii="Times New Roman" w:hAnsi="Times New Roman" w:cs="Times New Roman"/>
                <w:sz w:val="24"/>
                <w:szCs w:val="24"/>
                <w:lang w:val="cs-CZ"/>
              </w:rPr>
              <w:t>Mn</w:t>
            </w:r>
            <w:proofErr w:type="spellEnd"/>
          </w:p>
        </w:tc>
        <w:tc>
          <w:tcPr>
            <w:tcW w:w="1281" w:type="dxa"/>
          </w:tcPr>
          <w:p w14:paraId="2378D931"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4</w:t>
            </w:r>
          </w:p>
        </w:tc>
        <w:tc>
          <w:tcPr>
            <w:tcW w:w="1843" w:type="dxa"/>
          </w:tcPr>
          <w:p w14:paraId="6E30FCBF"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w:t>
            </w:r>
          </w:p>
        </w:tc>
        <w:tc>
          <w:tcPr>
            <w:tcW w:w="1276" w:type="dxa"/>
          </w:tcPr>
          <w:p w14:paraId="752DBD98" w14:textId="2187171E"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r w:rsidR="00200A8B" w:rsidRPr="000348FF" w14:paraId="78DB9DA9" w14:textId="76CF700C" w:rsidTr="00200A8B">
        <w:tc>
          <w:tcPr>
            <w:tcW w:w="1135" w:type="dxa"/>
          </w:tcPr>
          <w:p w14:paraId="58473E38" w14:textId="223A058B"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86</w:t>
            </w:r>
          </w:p>
        </w:tc>
        <w:tc>
          <w:tcPr>
            <w:tcW w:w="1995" w:type="dxa"/>
          </w:tcPr>
          <w:p w14:paraId="402AE1C8" w14:textId="485F5948" w:rsidR="00200A8B" w:rsidRPr="000348FF" w:rsidRDefault="00200A8B" w:rsidP="00DF39EF">
            <w:pPr>
              <w:rPr>
                <w:rFonts w:ascii="Times New Roman" w:hAnsi="Times New Roman" w:cs="Times New Roman"/>
                <w:sz w:val="24"/>
                <w:szCs w:val="24"/>
                <w:lang w:val="cs-CZ"/>
              </w:rPr>
            </w:pPr>
            <w:proofErr w:type="spellStart"/>
            <w:r w:rsidRPr="000348FF">
              <w:rPr>
                <w:rFonts w:ascii="Times New Roman" w:hAnsi="Times New Roman" w:cs="Times New Roman"/>
                <w:sz w:val="24"/>
                <w:szCs w:val="24"/>
                <w:lang w:val="cs-CZ"/>
              </w:rPr>
              <w:t>Pramanik</w:t>
            </w:r>
            <w:proofErr w:type="spellEnd"/>
            <w:r w:rsidRPr="000348FF">
              <w:rPr>
                <w:rFonts w:ascii="Times New Roman" w:hAnsi="Times New Roman" w:cs="Times New Roman"/>
                <w:sz w:val="24"/>
                <w:szCs w:val="24"/>
                <w:lang w:val="cs-CZ"/>
              </w:rPr>
              <w:t xml:space="preserve"> 2023</w:t>
            </w:r>
            <w:r w:rsidRPr="000348FF">
              <w:rPr>
                <w:rFonts w:ascii="Times New Roman" w:hAnsi="Times New Roman" w:cs="Times New Roman"/>
                <w:sz w:val="24"/>
                <w:szCs w:val="24"/>
                <w:lang w:val="cs-CZ"/>
              </w:rPr>
              <w:fldChar w:fldCharType="begin"/>
            </w:r>
            <w:r w:rsidRPr="000348FF">
              <w:rPr>
                <w:rFonts w:ascii="Times New Roman" w:hAnsi="Times New Roman" w:cs="Times New Roman"/>
                <w:sz w:val="24"/>
                <w:szCs w:val="24"/>
                <w:lang w:val="cs-CZ"/>
              </w:rPr>
              <w:instrText xml:space="preserve"> ADDIN ZOTERO_ITEM CSL_CITATION {"citationID":"lNSOuzpE","properties":{"formattedCitation":"\\super 57\\nosupersub{}","plainCitation":"57","noteIndex":0},"citationItems":[{"id":1605,"uris":["http://zotero.org/users/local/ioiooQ8I/items/V79NE4JN"],"itemData":{"id":1605,"type":"article-journal","abstract":"Objectives: The aim of this case report is to describe the radiograph pattern of non-syndromic multiple odontogenic keratocyst (OKC). The oral and maxillofacial region was frequently affected by the developmental odontogenic cyst known as OKC, which develops from the dental lamina or its remnants.  The nevoid basal cell carcinoma syndrome (NBCCS) or the Gorlin-Goltz syndrome was typically associated with multiple OKC; however, in about 5% of patients, there were many cysts without a concurrent syndromic presentation.\nCase Report:  A 38- year-old female came to the dental radiology installation of the Dental and Oral Hospital, Universitas Padjadjaran, who had been referred for a CBCT examination. She had a history with a dentist about 1 month ago, complaining of dislodged fillings on anterior mandible teeth and complaints of missing several posterior mandible teeth. The patient had a previous panoramic examination; multiple radiolucent lesions were found incidentally. She has no pain, and clinical features showed no evidence of swelling; then, the dentist recommended a CBCT examination with a suspect dental cyst on a posterior mandible dextra.\nConclusion: Based on the examination results, it was concluded that the cone beam computed tomography examination showed the radiolucent lesion, well-defined with a scallop border; this case was radiodiagnosis as  suspected non-syndromic multiple odontogenic keratocyst.","container-title":"Jurnal Radiologi Dentomaksilofasial Indonesia (JRDI)","DOI":"10.32793/jrdi.v7i1.989","ISSN":"2686-1321","issue":"1","language":"en","license":"Copyright (c) 2023 Jurnal Radiologi Dentomaksilofasial Indonesia (JRDI)","note":"number: 1","page":"35-40","source":"jurnal.pdgi.or.id","title":"Non-syndromic multiple odontogenic keratocyst finding with Cone-beam Computed Tomography (CBCT): A rare case report","title-short":"Non-syndromic multiple odontogenic keratocyst finding with Cone-beam Computed Tomography (CBCT)","volume":"7","author":[{"family":"Asykarie","given":"Ichda Nabiela Amiria"},{"family":"Pramanik","given":"Farina"}],"issued":{"date-parts":[["2023",4,29]]}}}],"schema":"https://github.com/citation-style-language/schema/raw/master/csl-citation.json"} </w:instrText>
            </w:r>
            <w:r w:rsidRPr="000348FF">
              <w:rPr>
                <w:rFonts w:ascii="Times New Roman" w:hAnsi="Times New Roman" w:cs="Times New Roman"/>
                <w:sz w:val="24"/>
                <w:szCs w:val="24"/>
                <w:lang w:val="cs-CZ"/>
              </w:rPr>
              <w:fldChar w:fldCharType="separate"/>
            </w:r>
            <w:r w:rsidRPr="000348FF">
              <w:rPr>
                <w:rFonts w:ascii="Times New Roman" w:hAnsi="Times New Roman" w:cs="Times New Roman"/>
                <w:sz w:val="24"/>
                <w:szCs w:val="24"/>
                <w:vertAlign w:val="superscript"/>
              </w:rPr>
              <w:t>57</w:t>
            </w:r>
            <w:r w:rsidRPr="000348FF">
              <w:rPr>
                <w:rFonts w:ascii="Times New Roman" w:hAnsi="Times New Roman" w:cs="Times New Roman"/>
                <w:sz w:val="24"/>
                <w:szCs w:val="24"/>
                <w:lang w:val="cs-CZ"/>
              </w:rPr>
              <w:fldChar w:fldCharType="end"/>
            </w:r>
          </w:p>
        </w:tc>
        <w:tc>
          <w:tcPr>
            <w:tcW w:w="982" w:type="dxa"/>
          </w:tcPr>
          <w:p w14:paraId="48247DAA"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38</w:t>
            </w:r>
          </w:p>
        </w:tc>
        <w:tc>
          <w:tcPr>
            <w:tcW w:w="850" w:type="dxa"/>
          </w:tcPr>
          <w:p w14:paraId="3AF5AB97"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F</w:t>
            </w:r>
          </w:p>
        </w:tc>
        <w:tc>
          <w:tcPr>
            <w:tcW w:w="1696" w:type="dxa"/>
          </w:tcPr>
          <w:p w14:paraId="7DC4889B"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 xml:space="preserve">Post </w:t>
            </w:r>
            <w:proofErr w:type="spellStart"/>
            <w:r w:rsidRPr="000348FF">
              <w:rPr>
                <w:rFonts w:ascii="Times New Roman" w:hAnsi="Times New Roman" w:cs="Times New Roman"/>
                <w:sz w:val="24"/>
                <w:szCs w:val="24"/>
                <w:lang w:val="cs-CZ"/>
              </w:rPr>
              <w:t>Mn</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Fro</w:t>
            </w:r>
            <w:proofErr w:type="spellEnd"/>
            <w:r w:rsidRPr="000348FF">
              <w:rPr>
                <w:rFonts w:ascii="Times New Roman" w:hAnsi="Times New Roman" w:cs="Times New Roman"/>
                <w:sz w:val="24"/>
                <w:szCs w:val="24"/>
                <w:lang w:val="cs-CZ"/>
              </w:rPr>
              <w:t xml:space="preserve"> </w:t>
            </w:r>
            <w:proofErr w:type="spellStart"/>
            <w:r w:rsidRPr="000348FF">
              <w:rPr>
                <w:rFonts w:ascii="Times New Roman" w:hAnsi="Times New Roman" w:cs="Times New Roman"/>
                <w:sz w:val="24"/>
                <w:szCs w:val="24"/>
                <w:lang w:val="cs-CZ"/>
              </w:rPr>
              <w:t>Mn</w:t>
            </w:r>
            <w:proofErr w:type="spellEnd"/>
          </w:p>
        </w:tc>
        <w:tc>
          <w:tcPr>
            <w:tcW w:w="1281" w:type="dxa"/>
          </w:tcPr>
          <w:p w14:paraId="77B9B0D2"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2</w:t>
            </w:r>
          </w:p>
        </w:tc>
        <w:tc>
          <w:tcPr>
            <w:tcW w:w="1843" w:type="dxa"/>
          </w:tcPr>
          <w:p w14:paraId="29C154B6" w14:textId="77777777" w:rsidR="00200A8B" w:rsidRPr="000348FF" w:rsidRDefault="00200A8B" w:rsidP="00DF39EF">
            <w:pPr>
              <w:rPr>
                <w:rFonts w:ascii="Times New Roman" w:hAnsi="Times New Roman" w:cs="Times New Roman"/>
                <w:sz w:val="24"/>
                <w:szCs w:val="24"/>
                <w:lang w:val="cs-CZ"/>
              </w:rPr>
            </w:pPr>
            <w:r w:rsidRPr="000348FF">
              <w:rPr>
                <w:rFonts w:ascii="Times New Roman" w:hAnsi="Times New Roman" w:cs="Times New Roman"/>
                <w:sz w:val="24"/>
                <w:szCs w:val="24"/>
                <w:lang w:val="cs-CZ"/>
              </w:rPr>
              <w:t>0</w:t>
            </w:r>
          </w:p>
        </w:tc>
        <w:tc>
          <w:tcPr>
            <w:tcW w:w="1276" w:type="dxa"/>
          </w:tcPr>
          <w:p w14:paraId="0F0A68A2" w14:textId="568E9C49" w:rsidR="00200A8B" w:rsidRPr="000348FF" w:rsidRDefault="00200A8B" w:rsidP="00DF39EF">
            <w:pPr>
              <w:rPr>
                <w:rFonts w:ascii="Times New Roman" w:hAnsi="Times New Roman" w:cs="Times New Roman"/>
                <w:sz w:val="24"/>
                <w:szCs w:val="24"/>
                <w:lang w:val="cs-CZ"/>
              </w:rPr>
            </w:pPr>
            <w:r>
              <w:rPr>
                <w:rFonts w:ascii="Times New Roman" w:hAnsi="Times New Roman" w:cs="Times New Roman"/>
                <w:sz w:val="24"/>
                <w:szCs w:val="24"/>
                <w:lang w:val="cs-CZ"/>
              </w:rPr>
              <w:t>+</w:t>
            </w:r>
          </w:p>
        </w:tc>
      </w:tr>
    </w:tbl>
    <w:p w14:paraId="13C8BCFE" w14:textId="3BA60C9F" w:rsidR="00FD0E3B" w:rsidRDefault="00FD0E3B" w:rsidP="00FD0E3B">
      <w:pPr>
        <w:rPr>
          <w:rFonts w:ascii="Times New Roman" w:hAnsi="Times New Roman" w:cs="Times New Roman"/>
          <w:sz w:val="24"/>
          <w:szCs w:val="24"/>
        </w:rPr>
      </w:pPr>
      <w:r w:rsidRPr="000348FF">
        <w:rPr>
          <w:rFonts w:ascii="Times New Roman" w:hAnsi="Times New Roman" w:cs="Times New Roman"/>
          <w:sz w:val="24"/>
          <w:szCs w:val="24"/>
          <w:lang w:val="cs-CZ"/>
        </w:rPr>
        <w:t xml:space="preserve">* </w:t>
      </w:r>
      <w:r w:rsidRPr="000348FF">
        <w:rPr>
          <w:rFonts w:ascii="Times New Roman" w:hAnsi="Times New Roman" w:cs="Times New Roman"/>
          <w:sz w:val="24"/>
          <w:szCs w:val="24"/>
        </w:rPr>
        <w:t xml:space="preserve">Only accessible publications with histologically confirmed odontogenic </w:t>
      </w:r>
      <w:proofErr w:type="spellStart"/>
      <w:r w:rsidRPr="000348FF">
        <w:rPr>
          <w:rFonts w:ascii="Times New Roman" w:hAnsi="Times New Roman" w:cs="Times New Roman"/>
          <w:sz w:val="24"/>
          <w:szCs w:val="24"/>
        </w:rPr>
        <w:t>keratocysts</w:t>
      </w:r>
      <w:proofErr w:type="spellEnd"/>
      <w:r w:rsidRPr="000348FF">
        <w:rPr>
          <w:rFonts w:ascii="Times New Roman" w:hAnsi="Times New Roman" w:cs="Times New Roman"/>
          <w:sz w:val="24"/>
          <w:szCs w:val="24"/>
        </w:rPr>
        <w:t xml:space="preserve"> included</w:t>
      </w:r>
    </w:p>
    <w:p w14:paraId="6DE55969" w14:textId="5F3D4D26" w:rsidR="00200A8B" w:rsidRPr="000348FF" w:rsidRDefault="00200A8B" w:rsidP="00FD0E3B">
      <w:pPr>
        <w:rPr>
          <w:rFonts w:ascii="Times New Roman" w:hAnsi="Times New Roman" w:cs="Times New Roman"/>
          <w:sz w:val="24"/>
          <w:szCs w:val="24"/>
        </w:rPr>
      </w:pPr>
      <w:r>
        <w:rPr>
          <w:rFonts w:ascii="Times New Roman" w:hAnsi="Times New Roman" w:cs="Times New Roman"/>
          <w:sz w:val="24"/>
          <w:szCs w:val="24"/>
          <w:lang w:val="cs-CZ"/>
        </w:rPr>
        <w:t xml:space="preserve">+ </w:t>
      </w:r>
      <w:r w:rsidRPr="00B640BA">
        <w:rPr>
          <w:rFonts w:ascii="Times New Roman" w:hAnsi="Times New Roman" w:cs="Times New Roman"/>
          <w:sz w:val="24"/>
          <w:szCs w:val="24"/>
        </w:rPr>
        <w:t>Only those case reports and case series which included individual information on the following data (age, sex, precise number of cysts and their location) were included</w:t>
      </w:r>
      <w:r>
        <w:rPr>
          <w:rFonts w:ascii="Times New Roman" w:hAnsi="Times New Roman" w:cs="Times New Roman"/>
          <w:sz w:val="24"/>
          <w:szCs w:val="24"/>
        </w:rPr>
        <w:t xml:space="preserve"> in Figure 6</w:t>
      </w:r>
    </w:p>
    <w:p w14:paraId="09BE8C20" w14:textId="1C163697" w:rsidR="0085546B" w:rsidRPr="000348FF" w:rsidRDefault="00B40DC9">
      <w:pPr>
        <w:rPr>
          <w:rFonts w:ascii="Times New Roman" w:hAnsi="Times New Roman" w:cs="Times New Roman"/>
          <w:sz w:val="24"/>
          <w:szCs w:val="24"/>
          <w:lang w:val="cs-CZ"/>
        </w:rPr>
      </w:pPr>
      <w:r>
        <w:rPr>
          <w:rFonts w:ascii="Times New Roman" w:hAnsi="Times New Roman" w:cs="Times New Roman"/>
          <w:sz w:val="24"/>
          <w:szCs w:val="24"/>
          <w:lang w:val="cs-CZ"/>
        </w:rPr>
        <w:t xml:space="preserve">M – male, F – </w:t>
      </w:r>
      <w:proofErr w:type="spellStart"/>
      <w:r>
        <w:rPr>
          <w:rFonts w:ascii="Times New Roman" w:hAnsi="Times New Roman" w:cs="Times New Roman"/>
          <w:sz w:val="24"/>
          <w:szCs w:val="24"/>
          <w:lang w:val="cs-CZ"/>
        </w:rPr>
        <w:t>female</w:t>
      </w:r>
      <w:proofErr w:type="spellEnd"/>
      <w:r>
        <w:rPr>
          <w:rFonts w:ascii="Times New Roman" w:hAnsi="Times New Roman" w:cs="Times New Roman"/>
          <w:sz w:val="24"/>
          <w:szCs w:val="24"/>
          <w:lang w:val="cs-CZ"/>
        </w:rPr>
        <w:t xml:space="preserve">, </w:t>
      </w:r>
      <w:proofErr w:type="spellStart"/>
      <w:r w:rsidR="0085546B" w:rsidRPr="000348FF">
        <w:rPr>
          <w:rFonts w:ascii="Times New Roman" w:hAnsi="Times New Roman" w:cs="Times New Roman"/>
          <w:sz w:val="24"/>
          <w:szCs w:val="24"/>
          <w:lang w:val="cs-CZ"/>
        </w:rPr>
        <w:t>Bi</w:t>
      </w:r>
      <w:proofErr w:type="spellEnd"/>
      <w:r w:rsidR="0085546B" w:rsidRPr="000348FF">
        <w:rPr>
          <w:rFonts w:ascii="Times New Roman" w:hAnsi="Times New Roman" w:cs="Times New Roman"/>
          <w:sz w:val="24"/>
          <w:szCs w:val="24"/>
          <w:lang w:val="cs-CZ"/>
        </w:rPr>
        <w:t xml:space="preserve"> – </w:t>
      </w:r>
      <w:proofErr w:type="spellStart"/>
      <w:r w:rsidR="0085546B" w:rsidRPr="000348FF">
        <w:rPr>
          <w:rFonts w:ascii="Times New Roman" w:hAnsi="Times New Roman" w:cs="Times New Roman"/>
          <w:sz w:val="24"/>
          <w:szCs w:val="24"/>
          <w:lang w:val="cs-CZ"/>
        </w:rPr>
        <w:t>bilateral</w:t>
      </w:r>
      <w:proofErr w:type="spellEnd"/>
      <w:r w:rsidR="0085546B" w:rsidRPr="000348FF">
        <w:rPr>
          <w:rFonts w:ascii="Times New Roman" w:hAnsi="Times New Roman" w:cs="Times New Roman"/>
          <w:sz w:val="24"/>
          <w:szCs w:val="24"/>
          <w:lang w:val="cs-CZ"/>
        </w:rPr>
        <w:t xml:space="preserve">, </w:t>
      </w:r>
      <w:proofErr w:type="spellStart"/>
      <w:r w:rsidR="0085546B" w:rsidRPr="000348FF">
        <w:rPr>
          <w:rFonts w:ascii="Times New Roman" w:hAnsi="Times New Roman" w:cs="Times New Roman"/>
          <w:sz w:val="24"/>
          <w:szCs w:val="24"/>
          <w:lang w:val="cs-CZ"/>
        </w:rPr>
        <w:t>Fro</w:t>
      </w:r>
      <w:proofErr w:type="spellEnd"/>
      <w:r w:rsidR="0085546B" w:rsidRPr="000348FF">
        <w:rPr>
          <w:rFonts w:ascii="Times New Roman" w:hAnsi="Times New Roman" w:cs="Times New Roman"/>
          <w:sz w:val="24"/>
          <w:szCs w:val="24"/>
          <w:lang w:val="cs-CZ"/>
        </w:rPr>
        <w:t xml:space="preserve"> – </w:t>
      </w:r>
      <w:proofErr w:type="spellStart"/>
      <w:r w:rsidR="0085546B" w:rsidRPr="000348FF">
        <w:rPr>
          <w:rFonts w:ascii="Times New Roman" w:hAnsi="Times New Roman" w:cs="Times New Roman"/>
          <w:sz w:val="24"/>
          <w:szCs w:val="24"/>
          <w:lang w:val="cs-CZ"/>
        </w:rPr>
        <w:t>frontal</w:t>
      </w:r>
      <w:proofErr w:type="spellEnd"/>
      <w:r w:rsidR="0085546B" w:rsidRPr="000348FF">
        <w:rPr>
          <w:rFonts w:ascii="Times New Roman" w:hAnsi="Times New Roman" w:cs="Times New Roman"/>
          <w:sz w:val="24"/>
          <w:szCs w:val="24"/>
          <w:lang w:val="cs-CZ"/>
        </w:rPr>
        <w:t xml:space="preserve"> region, Post – </w:t>
      </w:r>
      <w:proofErr w:type="spellStart"/>
      <w:r w:rsidR="0085546B" w:rsidRPr="000348FF">
        <w:rPr>
          <w:rFonts w:ascii="Times New Roman" w:hAnsi="Times New Roman" w:cs="Times New Roman"/>
          <w:sz w:val="24"/>
          <w:szCs w:val="24"/>
          <w:lang w:val="cs-CZ"/>
        </w:rPr>
        <w:t>posterior</w:t>
      </w:r>
      <w:proofErr w:type="spellEnd"/>
      <w:r w:rsidR="0085546B" w:rsidRPr="000348FF">
        <w:rPr>
          <w:rFonts w:ascii="Times New Roman" w:hAnsi="Times New Roman" w:cs="Times New Roman"/>
          <w:sz w:val="24"/>
          <w:szCs w:val="24"/>
          <w:lang w:val="cs-CZ"/>
        </w:rPr>
        <w:t xml:space="preserve"> region, </w:t>
      </w:r>
      <w:proofErr w:type="spellStart"/>
      <w:r w:rsidR="0085546B" w:rsidRPr="000348FF">
        <w:rPr>
          <w:rFonts w:ascii="Times New Roman" w:hAnsi="Times New Roman" w:cs="Times New Roman"/>
          <w:sz w:val="24"/>
          <w:szCs w:val="24"/>
          <w:lang w:val="cs-CZ"/>
        </w:rPr>
        <w:t>Mx</w:t>
      </w:r>
      <w:proofErr w:type="spellEnd"/>
      <w:r w:rsidR="0085546B" w:rsidRPr="000348FF">
        <w:rPr>
          <w:rFonts w:ascii="Times New Roman" w:hAnsi="Times New Roman" w:cs="Times New Roman"/>
          <w:sz w:val="24"/>
          <w:szCs w:val="24"/>
          <w:lang w:val="cs-CZ"/>
        </w:rPr>
        <w:t xml:space="preserve"> – </w:t>
      </w:r>
      <w:proofErr w:type="spellStart"/>
      <w:r w:rsidR="0085546B" w:rsidRPr="000348FF">
        <w:rPr>
          <w:rFonts w:ascii="Times New Roman" w:hAnsi="Times New Roman" w:cs="Times New Roman"/>
          <w:sz w:val="24"/>
          <w:szCs w:val="24"/>
          <w:lang w:val="cs-CZ"/>
        </w:rPr>
        <w:t>maxil</w:t>
      </w:r>
      <w:r w:rsidR="0069287A" w:rsidRPr="000348FF">
        <w:rPr>
          <w:rFonts w:ascii="Times New Roman" w:hAnsi="Times New Roman" w:cs="Times New Roman"/>
          <w:sz w:val="24"/>
          <w:szCs w:val="24"/>
          <w:lang w:val="cs-CZ"/>
        </w:rPr>
        <w:t>l</w:t>
      </w:r>
      <w:r w:rsidR="0085546B" w:rsidRPr="000348FF">
        <w:rPr>
          <w:rFonts w:ascii="Times New Roman" w:hAnsi="Times New Roman" w:cs="Times New Roman"/>
          <w:sz w:val="24"/>
          <w:szCs w:val="24"/>
          <w:lang w:val="cs-CZ"/>
        </w:rPr>
        <w:t>a</w:t>
      </w:r>
      <w:proofErr w:type="spellEnd"/>
      <w:r w:rsidR="0085546B" w:rsidRPr="000348FF">
        <w:rPr>
          <w:rFonts w:ascii="Times New Roman" w:hAnsi="Times New Roman" w:cs="Times New Roman"/>
          <w:sz w:val="24"/>
          <w:szCs w:val="24"/>
          <w:lang w:val="cs-CZ"/>
        </w:rPr>
        <w:t xml:space="preserve">, </w:t>
      </w:r>
      <w:proofErr w:type="spellStart"/>
      <w:r w:rsidR="0085546B" w:rsidRPr="000348FF">
        <w:rPr>
          <w:rFonts w:ascii="Times New Roman" w:hAnsi="Times New Roman" w:cs="Times New Roman"/>
          <w:sz w:val="24"/>
          <w:szCs w:val="24"/>
          <w:lang w:val="cs-CZ"/>
        </w:rPr>
        <w:t>Mn</w:t>
      </w:r>
      <w:proofErr w:type="spellEnd"/>
      <w:r w:rsidR="0085546B" w:rsidRPr="000348FF">
        <w:rPr>
          <w:rFonts w:ascii="Times New Roman" w:hAnsi="Times New Roman" w:cs="Times New Roman"/>
          <w:sz w:val="24"/>
          <w:szCs w:val="24"/>
          <w:lang w:val="cs-CZ"/>
        </w:rPr>
        <w:t xml:space="preserve"> – </w:t>
      </w:r>
      <w:proofErr w:type="spellStart"/>
      <w:r w:rsidR="0085546B" w:rsidRPr="000348FF">
        <w:rPr>
          <w:rFonts w:ascii="Times New Roman" w:hAnsi="Times New Roman" w:cs="Times New Roman"/>
          <w:sz w:val="24"/>
          <w:szCs w:val="24"/>
          <w:lang w:val="cs-CZ"/>
        </w:rPr>
        <w:t>mandible</w:t>
      </w:r>
      <w:proofErr w:type="spellEnd"/>
      <w:r w:rsidR="0085546B" w:rsidRPr="000348FF">
        <w:rPr>
          <w:rFonts w:ascii="Times New Roman" w:hAnsi="Times New Roman" w:cs="Times New Roman"/>
          <w:sz w:val="24"/>
          <w:szCs w:val="24"/>
          <w:lang w:val="cs-CZ"/>
        </w:rPr>
        <w:t xml:space="preserve">, N/A – not </w:t>
      </w:r>
      <w:proofErr w:type="spellStart"/>
      <w:r w:rsidR="0085546B" w:rsidRPr="000348FF">
        <w:rPr>
          <w:rFonts w:ascii="Times New Roman" w:hAnsi="Times New Roman" w:cs="Times New Roman"/>
          <w:sz w:val="24"/>
          <w:szCs w:val="24"/>
          <w:lang w:val="cs-CZ"/>
        </w:rPr>
        <w:t>availabe</w:t>
      </w:r>
      <w:proofErr w:type="spellEnd"/>
      <w:r w:rsidR="0085546B" w:rsidRPr="000348FF">
        <w:rPr>
          <w:rFonts w:ascii="Times New Roman" w:hAnsi="Times New Roman" w:cs="Times New Roman"/>
          <w:sz w:val="24"/>
          <w:szCs w:val="24"/>
          <w:lang w:val="cs-CZ"/>
        </w:rPr>
        <w:t xml:space="preserve"> / not </w:t>
      </w:r>
      <w:proofErr w:type="spellStart"/>
      <w:r w:rsidR="0085546B" w:rsidRPr="000348FF">
        <w:rPr>
          <w:rFonts w:ascii="Times New Roman" w:hAnsi="Times New Roman" w:cs="Times New Roman"/>
          <w:sz w:val="24"/>
          <w:szCs w:val="24"/>
          <w:lang w:val="cs-CZ"/>
        </w:rPr>
        <w:t>applicable</w:t>
      </w:r>
      <w:proofErr w:type="spellEnd"/>
    </w:p>
    <w:p w14:paraId="4B587D98" w14:textId="77777777" w:rsidR="0085546B" w:rsidRPr="000348FF" w:rsidRDefault="0085546B">
      <w:pPr>
        <w:rPr>
          <w:rFonts w:ascii="Times New Roman" w:hAnsi="Times New Roman" w:cs="Times New Roman"/>
          <w:sz w:val="24"/>
          <w:szCs w:val="24"/>
          <w:lang w:val="cs-CZ"/>
        </w:rPr>
      </w:pPr>
    </w:p>
    <w:p w14:paraId="72A15974" w14:textId="77777777" w:rsidR="00B40DC9" w:rsidRDefault="00B40DC9">
      <w:pPr>
        <w:rPr>
          <w:rFonts w:ascii="Times New Roman" w:hAnsi="Times New Roman" w:cs="Times New Roman"/>
          <w:b/>
          <w:bCs/>
          <w:sz w:val="24"/>
          <w:szCs w:val="24"/>
          <w:lang w:val="cs-CZ"/>
        </w:rPr>
      </w:pPr>
    </w:p>
    <w:p w14:paraId="7C952DFD" w14:textId="77777777" w:rsidR="00B40DC9" w:rsidRDefault="00B40DC9">
      <w:pPr>
        <w:rPr>
          <w:rFonts w:ascii="Times New Roman" w:hAnsi="Times New Roman" w:cs="Times New Roman"/>
          <w:b/>
          <w:bCs/>
          <w:sz w:val="24"/>
          <w:szCs w:val="24"/>
          <w:lang w:val="cs-CZ"/>
        </w:rPr>
      </w:pPr>
    </w:p>
    <w:p w14:paraId="47129BEB" w14:textId="32F1AD61" w:rsidR="0085546B" w:rsidRPr="000348FF" w:rsidRDefault="0085546B">
      <w:pPr>
        <w:rPr>
          <w:rFonts w:ascii="Times New Roman" w:hAnsi="Times New Roman" w:cs="Times New Roman"/>
          <w:b/>
          <w:bCs/>
          <w:sz w:val="24"/>
          <w:szCs w:val="24"/>
          <w:lang w:val="cs-CZ"/>
        </w:rPr>
      </w:pPr>
      <w:proofErr w:type="spellStart"/>
      <w:r w:rsidRPr="000348FF">
        <w:rPr>
          <w:rFonts w:ascii="Times New Roman" w:hAnsi="Times New Roman" w:cs="Times New Roman"/>
          <w:b/>
          <w:bCs/>
          <w:sz w:val="24"/>
          <w:szCs w:val="24"/>
          <w:lang w:val="cs-CZ"/>
        </w:rPr>
        <w:lastRenderedPageBreak/>
        <w:t>References</w:t>
      </w:r>
      <w:proofErr w:type="spellEnd"/>
    </w:p>
    <w:p w14:paraId="2B7714EA" w14:textId="77777777" w:rsidR="000348FF" w:rsidRPr="000348FF" w:rsidRDefault="006D0D95" w:rsidP="000348FF">
      <w:pPr>
        <w:pStyle w:val="Bibliografie"/>
        <w:rPr>
          <w:rFonts w:ascii="Times New Roman" w:hAnsi="Times New Roman" w:cs="Times New Roman"/>
          <w:sz w:val="24"/>
          <w:szCs w:val="24"/>
        </w:rPr>
      </w:pPr>
      <w:r w:rsidRPr="000348FF">
        <w:rPr>
          <w:rFonts w:ascii="Times New Roman" w:hAnsi="Times New Roman" w:cs="Times New Roman"/>
          <w:sz w:val="24"/>
          <w:szCs w:val="24"/>
          <w:lang w:val="cs-CZ"/>
        </w:rPr>
        <w:fldChar w:fldCharType="begin"/>
      </w:r>
      <w:r w:rsidR="008B64A6" w:rsidRPr="000348FF">
        <w:rPr>
          <w:rFonts w:ascii="Times New Roman" w:hAnsi="Times New Roman" w:cs="Times New Roman"/>
          <w:sz w:val="24"/>
          <w:szCs w:val="24"/>
          <w:lang w:val="cs-CZ"/>
        </w:rPr>
        <w:instrText xml:space="preserve"> ADDIN ZOTERO_BIBL {"uncited":[],"omitted":[],"custom":[]} CSL_BIBLIOGRAPHY </w:instrText>
      </w:r>
      <w:r w:rsidRPr="000348FF">
        <w:rPr>
          <w:rFonts w:ascii="Times New Roman" w:hAnsi="Times New Roman" w:cs="Times New Roman"/>
          <w:sz w:val="24"/>
          <w:szCs w:val="24"/>
          <w:lang w:val="cs-CZ"/>
        </w:rPr>
        <w:fldChar w:fldCharType="separate"/>
      </w:r>
      <w:r w:rsidR="000348FF" w:rsidRPr="000348FF">
        <w:rPr>
          <w:rFonts w:ascii="Times New Roman" w:hAnsi="Times New Roman" w:cs="Times New Roman"/>
          <w:sz w:val="24"/>
          <w:szCs w:val="24"/>
        </w:rPr>
        <w:t xml:space="preserve">1. </w:t>
      </w:r>
      <w:r w:rsidR="000348FF" w:rsidRPr="000348FF">
        <w:rPr>
          <w:rFonts w:ascii="Times New Roman" w:hAnsi="Times New Roman" w:cs="Times New Roman"/>
          <w:sz w:val="24"/>
          <w:szCs w:val="24"/>
        </w:rPr>
        <w:tab/>
        <w:t xml:space="preserve">Yeo JF, Loh FC. Multiple odontogenic keratocysts of the jaws. Case report. Aust Dent J. 1989;34:503–6. </w:t>
      </w:r>
    </w:p>
    <w:p w14:paraId="126A1B5E"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2. </w:t>
      </w:r>
      <w:r w:rsidRPr="000348FF">
        <w:rPr>
          <w:rFonts w:ascii="Times New Roman" w:hAnsi="Times New Roman" w:cs="Times New Roman"/>
          <w:sz w:val="24"/>
          <w:szCs w:val="24"/>
        </w:rPr>
        <w:tab/>
        <w:t xml:space="preserve">Meara JG, Li KK, Shah SS, Cunningham MJ. Odontogenic keratocysts in the pediatric population. Arch Otolaryngol Head Neck Surg. 1996;122:725–8. </w:t>
      </w:r>
    </w:p>
    <w:p w14:paraId="0BA8AE22"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3. </w:t>
      </w:r>
      <w:r w:rsidRPr="000348FF">
        <w:rPr>
          <w:rFonts w:ascii="Times New Roman" w:hAnsi="Times New Roman" w:cs="Times New Roman"/>
          <w:sz w:val="24"/>
          <w:szCs w:val="24"/>
        </w:rPr>
        <w:tab/>
        <w:t xml:space="preserve">Hebbale M, Bagewadi A, Keluskar V, Halli R. Bilateral Odontogenic Keratocyst - A Case Report. Journal of Indian Academy of Oral Medicine and Radiology. 2005;17:24. </w:t>
      </w:r>
    </w:p>
    <w:p w14:paraId="612CFEAE"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4. </w:t>
      </w:r>
      <w:r w:rsidRPr="000348FF">
        <w:rPr>
          <w:rFonts w:ascii="Times New Roman" w:hAnsi="Times New Roman" w:cs="Times New Roman"/>
          <w:sz w:val="24"/>
          <w:szCs w:val="24"/>
        </w:rPr>
        <w:tab/>
        <w:t xml:space="preserve">Auluck A, Suhas S, Pai KM. Multiple odontogenic keratocysts: report of a case. J Can Dent Assoc. 2006;72:651–6. </w:t>
      </w:r>
    </w:p>
    <w:p w14:paraId="1633391F"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5. </w:t>
      </w:r>
      <w:r w:rsidRPr="000348FF">
        <w:rPr>
          <w:rFonts w:ascii="Times New Roman" w:hAnsi="Times New Roman" w:cs="Times New Roman"/>
          <w:sz w:val="24"/>
          <w:szCs w:val="24"/>
        </w:rPr>
        <w:tab/>
        <w:t xml:space="preserve">Sholapurkar AA, MallelaVarun R, Pai KM, V G. Non-syndromic multiple odontogenic keratocysts: report of case. Revista de Clinica e Pesquisa Odontologica. 2008;4:193–9. </w:t>
      </w:r>
    </w:p>
    <w:p w14:paraId="462320EB"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6. </w:t>
      </w:r>
      <w:r w:rsidRPr="000348FF">
        <w:rPr>
          <w:rFonts w:ascii="Times New Roman" w:hAnsi="Times New Roman" w:cs="Times New Roman"/>
          <w:sz w:val="24"/>
          <w:szCs w:val="24"/>
        </w:rPr>
        <w:tab/>
        <w:t xml:space="preserve">Devi BY, Rakesh N, Nisha VA, Sagar P, Prasad K. Bilateral keratocystic odontogenic tumor of mandible. Indian Journal of Multidisciplinary Dentistry. 2010;1:12. </w:t>
      </w:r>
    </w:p>
    <w:p w14:paraId="4CB2BC39"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7. </w:t>
      </w:r>
      <w:r w:rsidRPr="000348FF">
        <w:rPr>
          <w:rFonts w:ascii="Times New Roman" w:hAnsi="Times New Roman" w:cs="Times New Roman"/>
          <w:sz w:val="24"/>
          <w:szCs w:val="24"/>
        </w:rPr>
        <w:tab/>
        <w:t xml:space="preserve">Rudagi BM, Kharkar VR, Kini Y. Multiple odontogenic keratocysts with diverse histologic features in a non-syndromic patient. Pravara Med Rev. 2010;2:35–7. </w:t>
      </w:r>
    </w:p>
    <w:p w14:paraId="7FEBC346"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8. </w:t>
      </w:r>
      <w:r w:rsidRPr="000348FF">
        <w:rPr>
          <w:rFonts w:ascii="Times New Roman" w:hAnsi="Times New Roman" w:cs="Times New Roman"/>
          <w:sz w:val="24"/>
          <w:szCs w:val="24"/>
        </w:rPr>
        <w:tab/>
        <w:t xml:space="preserve">Parikh NR. Nonsyndromic multiple odontogenickeratocysts: Report of case. Journal of Advanced Oral Research. 2010;1:71–4. </w:t>
      </w:r>
    </w:p>
    <w:p w14:paraId="12AF5C34"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9. </w:t>
      </w:r>
      <w:r w:rsidRPr="000348FF">
        <w:rPr>
          <w:rFonts w:ascii="Times New Roman" w:hAnsi="Times New Roman" w:cs="Times New Roman"/>
          <w:sz w:val="24"/>
          <w:szCs w:val="24"/>
        </w:rPr>
        <w:tab/>
        <w:t xml:space="preserve">Babu C, Kumar V, Dawar G. Nonsyndromic Bilateral Keratocystic Odontogenic Tumor: A Rare Case. World Journal of Dentistry. 2011;2:342–5. </w:t>
      </w:r>
    </w:p>
    <w:p w14:paraId="6C70EF76"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10. </w:t>
      </w:r>
      <w:r w:rsidRPr="000348FF">
        <w:rPr>
          <w:rFonts w:ascii="Times New Roman" w:hAnsi="Times New Roman" w:cs="Times New Roman"/>
          <w:sz w:val="24"/>
          <w:szCs w:val="24"/>
        </w:rPr>
        <w:tab/>
        <w:t xml:space="preserve">Bartake A, Shreekanth N, Prabhu S, Gopalkrishnan K. Non-syndromic recurrent multiple odontogenic keratocysts: a case report. J Dent. 2011;8:96–100. </w:t>
      </w:r>
    </w:p>
    <w:p w14:paraId="439F6107"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11. </w:t>
      </w:r>
      <w:r w:rsidRPr="000348FF">
        <w:rPr>
          <w:rFonts w:ascii="Times New Roman" w:hAnsi="Times New Roman" w:cs="Times New Roman"/>
          <w:sz w:val="24"/>
          <w:szCs w:val="24"/>
        </w:rPr>
        <w:tab/>
        <w:t xml:space="preserve">Wang X, Lu Y, Shen G, Chen W. One germline mutation of PTCH gene in a Chinese family with non-syndromic keratocystic odontogenic tumours. Int J Oral Maxillofac Surg. 2011;40:829–33. </w:t>
      </w:r>
    </w:p>
    <w:p w14:paraId="545A1764"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12. </w:t>
      </w:r>
      <w:r w:rsidRPr="000348FF">
        <w:rPr>
          <w:rFonts w:ascii="Times New Roman" w:hAnsi="Times New Roman" w:cs="Times New Roman"/>
          <w:sz w:val="24"/>
          <w:szCs w:val="24"/>
        </w:rPr>
        <w:tab/>
        <w:t xml:space="preserve">Guruprasad Y, Chauhan DS. Multiple odontogenic keratocysts in a nonsyndromic patient. Journal of Cranio-Maxillary Diseases. 2012;1:36–40. </w:t>
      </w:r>
    </w:p>
    <w:p w14:paraId="1F404CF8"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13. </w:t>
      </w:r>
      <w:r w:rsidRPr="000348FF">
        <w:rPr>
          <w:rFonts w:ascii="Times New Roman" w:hAnsi="Times New Roman" w:cs="Times New Roman"/>
          <w:sz w:val="24"/>
          <w:szCs w:val="24"/>
        </w:rPr>
        <w:tab/>
        <w:t xml:space="preserve">Haitami S, Oulammou H, Yahya IB. Non-syndromic multiple odontogenic keratocysts: an other observation. Med Buccale Chir Buccale. 2013;19:259–62. </w:t>
      </w:r>
    </w:p>
    <w:p w14:paraId="00D58051"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14. </w:t>
      </w:r>
      <w:r w:rsidRPr="000348FF">
        <w:rPr>
          <w:rFonts w:ascii="Times New Roman" w:hAnsi="Times New Roman" w:cs="Times New Roman"/>
          <w:sz w:val="24"/>
          <w:szCs w:val="24"/>
        </w:rPr>
        <w:tab/>
        <w:t xml:space="preserve">Sarkar RR, Rathod GP. Bilateral keratocystic odontogenic tumor of mandible – A unique pediatric lesion: Case report and review. Int J Ped Otorhinol Extra. 2013;8:140–3. </w:t>
      </w:r>
    </w:p>
    <w:p w14:paraId="19A85C13"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15. </w:t>
      </w:r>
      <w:r w:rsidRPr="000348FF">
        <w:rPr>
          <w:rFonts w:ascii="Times New Roman" w:hAnsi="Times New Roman" w:cs="Times New Roman"/>
          <w:sz w:val="24"/>
          <w:szCs w:val="24"/>
        </w:rPr>
        <w:tab/>
        <w:t xml:space="preserve">Rai S, Rana AS, Kalra P, Gupta D, Goel S. Multiple keratocystic odontogenic tumors in a non-syndromic minor patient: Report of an unusual case. Journal of Orofacial Sciences. 2013;5:61. </w:t>
      </w:r>
    </w:p>
    <w:p w14:paraId="6AE104AA"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lastRenderedPageBreak/>
        <w:t xml:space="preserve">16. </w:t>
      </w:r>
      <w:r w:rsidRPr="000348FF">
        <w:rPr>
          <w:rFonts w:ascii="Times New Roman" w:hAnsi="Times New Roman" w:cs="Times New Roman"/>
          <w:sz w:val="24"/>
          <w:szCs w:val="24"/>
        </w:rPr>
        <w:tab/>
        <w:t xml:space="preserve">Kargahi N, Kalantari M. Non-syndromic multiple odontogenic keratocyst: a case report. J Dent. 2013;14:151–4. </w:t>
      </w:r>
    </w:p>
    <w:p w14:paraId="557CE934"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17. </w:t>
      </w:r>
      <w:r w:rsidRPr="000348FF">
        <w:rPr>
          <w:rFonts w:ascii="Times New Roman" w:hAnsi="Times New Roman" w:cs="Times New Roman"/>
          <w:sz w:val="24"/>
          <w:szCs w:val="24"/>
        </w:rPr>
        <w:tab/>
        <w:t xml:space="preserve">Kurdekar RS, Prakash J, Rana AS, Kalra P. Non-syndromic odontogenic keratocysts: A rare case report. Natl J Maxillofac Surg. 2013;4:90–3. </w:t>
      </w:r>
    </w:p>
    <w:p w14:paraId="340B404A"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18. </w:t>
      </w:r>
      <w:r w:rsidRPr="000348FF">
        <w:rPr>
          <w:rFonts w:ascii="Times New Roman" w:hAnsi="Times New Roman" w:cs="Times New Roman"/>
          <w:sz w:val="24"/>
          <w:szCs w:val="24"/>
        </w:rPr>
        <w:tab/>
        <w:t xml:space="preserve">Nirwan A, Wanjari SP, Saikhedkar R, Karun V. Multiple non-syndromic odontogenic keratocysts in three siblings. BMJ Case Rep. 2013;2013:bcr2012007503. </w:t>
      </w:r>
    </w:p>
    <w:p w14:paraId="2EAE2CE7"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19. </w:t>
      </w:r>
      <w:r w:rsidRPr="000348FF">
        <w:rPr>
          <w:rFonts w:ascii="Times New Roman" w:hAnsi="Times New Roman" w:cs="Times New Roman"/>
          <w:sz w:val="24"/>
          <w:szCs w:val="24"/>
        </w:rPr>
        <w:tab/>
        <w:t xml:space="preserve">Srivatsan KS, Kumar V, Mahendra A, Singh P. Bilateral keratocystic odontogenic tumor: A report of two cases. Natl J Maxillofac Surg. 2014;5:86–9. </w:t>
      </w:r>
    </w:p>
    <w:p w14:paraId="6AFD6179"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20. </w:t>
      </w:r>
      <w:r w:rsidRPr="000348FF">
        <w:rPr>
          <w:rFonts w:ascii="Times New Roman" w:hAnsi="Times New Roman" w:cs="Times New Roman"/>
          <w:sz w:val="24"/>
          <w:szCs w:val="24"/>
        </w:rPr>
        <w:tab/>
        <w:t xml:space="preserve">Okoje-Adesomoju VN, Adisa AO, Gbolahan OO, Olajide MA. Bimaxillary keratocystic odontogenic tumour: a case of diagnostic and therapeutic difficulty. Case Rep Med. 2014;2014:194810. </w:t>
      </w:r>
    </w:p>
    <w:p w14:paraId="15914AB5"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21. </w:t>
      </w:r>
      <w:r w:rsidRPr="000348FF">
        <w:rPr>
          <w:rFonts w:ascii="Times New Roman" w:hAnsi="Times New Roman" w:cs="Times New Roman"/>
          <w:sz w:val="24"/>
          <w:szCs w:val="24"/>
        </w:rPr>
        <w:tab/>
        <w:t xml:space="preserve">Ozkan L, Aksoy S, Orhan K, Cetiner S, Uyanik LO, Buhara O, et al. Case report: multiple keratocystic odontogenic tumour in a non-syndromal pediatric patient. Eur J Paediatr Dent. 2014;15:241–4. </w:t>
      </w:r>
    </w:p>
    <w:p w14:paraId="01EBBD07"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22. </w:t>
      </w:r>
      <w:r w:rsidRPr="000348FF">
        <w:rPr>
          <w:rFonts w:ascii="Times New Roman" w:hAnsi="Times New Roman" w:cs="Times New Roman"/>
          <w:sz w:val="24"/>
          <w:szCs w:val="24"/>
        </w:rPr>
        <w:tab/>
        <w:t xml:space="preserve">Jeyaraj P, Naresh N, Srinivas V. Case report on multiple keratocystic odontogenic tumors of jaws: Comparison of a non-syndromic case versus a case of Gorlin Goltz Syndrome. Journal of Oral and Maxillofacial Surgery, Medicine, and Pathology. 2014;26:569–75. </w:t>
      </w:r>
    </w:p>
    <w:p w14:paraId="4BBF5CA8"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23. </w:t>
      </w:r>
      <w:r w:rsidRPr="000348FF">
        <w:rPr>
          <w:rFonts w:ascii="Times New Roman" w:hAnsi="Times New Roman" w:cs="Times New Roman"/>
          <w:sz w:val="24"/>
          <w:szCs w:val="24"/>
        </w:rPr>
        <w:tab/>
        <w:t xml:space="preserve">Ram H, Mohammad S, Husain N, Gupta S, Kumar A. Bilateral odontogenic keratocyst of the mandible. J Maxillofac Oral Surg. 2014;13:341–5. </w:t>
      </w:r>
    </w:p>
    <w:p w14:paraId="07526BD5"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24. </w:t>
      </w:r>
      <w:r w:rsidRPr="000348FF">
        <w:rPr>
          <w:rFonts w:ascii="Times New Roman" w:hAnsi="Times New Roman" w:cs="Times New Roman"/>
          <w:sz w:val="24"/>
          <w:szCs w:val="24"/>
        </w:rPr>
        <w:tab/>
        <w:t xml:space="preserve">Hammannavar R, Holikatti K, Bassappa S, Shinde N, Reddy M, Chidambaram YS. Multiple, multifocal odontogenic keratocysts in non-syndrome patient: a case-report. Oral Health Dent Manag. 2014;13:189–93. </w:t>
      </w:r>
    </w:p>
    <w:p w14:paraId="7FFF89D7"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25. </w:t>
      </w:r>
      <w:r w:rsidRPr="000348FF">
        <w:rPr>
          <w:rFonts w:ascii="Times New Roman" w:hAnsi="Times New Roman" w:cs="Times New Roman"/>
          <w:sz w:val="24"/>
          <w:szCs w:val="24"/>
        </w:rPr>
        <w:tab/>
        <w:t xml:space="preserve">Narsapur SA, Choudhari S, Warad NM, Manjunath S. Non-syndromic multiple odontogenic keratocysts associated with dental anomalies: A report of unusual case and its management. Journal of Indian Academy of Oral Medicine and Radiology. 2015;27:268. </w:t>
      </w:r>
    </w:p>
    <w:p w14:paraId="0957F78B"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26. </w:t>
      </w:r>
      <w:r w:rsidRPr="000348FF">
        <w:rPr>
          <w:rFonts w:ascii="Times New Roman" w:hAnsi="Times New Roman" w:cs="Times New Roman"/>
          <w:sz w:val="24"/>
          <w:szCs w:val="24"/>
        </w:rPr>
        <w:tab/>
        <w:t xml:space="preserve">Goyal S, Verma P, Ladgotra A, Mehta M, Sandhu HK. Non-Syndromic Multiple Keratocystic Odontogenic Tumor: A Rare Case Report and Review of Literature. Journal of Oral Medicine, Oral Surgery, Oral Pathology and Oral Radiology. 2015;1:179–84. </w:t>
      </w:r>
    </w:p>
    <w:p w14:paraId="0EC03B7B"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27. </w:t>
      </w:r>
      <w:r w:rsidRPr="000348FF">
        <w:rPr>
          <w:rFonts w:ascii="Times New Roman" w:hAnsi="Times New Roman" w:cs="Times New Roman"/>
          <w:sz w:val="24"/>
          <w:szCs w:val="24"/>
        </w:rPr>
        <w:tab/>
        <w:t xml:space="preserve">Alok A, Panat SR, Singh ID, Singh S. Non-syndromic multiple keratocyst odontogenic tumor: A rare case report. Journal of Indian Academy of Oral Medicine and Radiology. 2015;27:264. </w:t>
      </w:r>
    </w:p>
    <w:p w14:paraId="7FB6A90F"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28. </w:t>
      </w:r>
      <w:r w:rsidRPr="000348FF">
        <w:rPr>
          <w:rFonts w:ascii="Times New Roman" w:hAnsi="Times New Roman" w:cs="Times New Roman"/>
          <w:sz w:val="24"/>
          <w:szCs w:val="24"/>
        </w:rPr>
        <w:tab/>
        <w:t xml:space="preserve">Ashoka CA. Non Syndromic Multiple Keratocystic Odontogenic Tumour Occurring in Both the Jaws: Case report and Review of Literature. IOSR Journal of Dental and Medical Sciences. 2015;14:35–41. </w:t>
      </w:r>
    </w:p>
    <w:p w14:paraId="1D809A50"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lastRenderedPageBreak/>
        <w:t xml:space="preserve">29. </w:t>
      </w:r>
      <w:r w:rsidRPr="000348FF">
        <w:rPr>
          <w:rFonts w:ascii="Times New Roman" w:hAnsi="Times New Roman" w:cs="Times New Roman"/>
          <w:sz w:val="24"/>
          <w:szCs w:val="24"/>
        </w:rPr>
        <w:tab/>
        <w:t xml:space="preserve">Ahmed S, Saeed TB, Ali Z. Non syndromic multiple keratocystic odontogenic tumors in a patient in his late 50’s: a case report. Khyber Medical University Journal. 2015;7:81–3. </w:t>
      </w:r>
    </w:p>
    <w:p w14:paraId="69ACBE42"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30. </w:t>
      </w:r>
      <w:r w:rsidRPr="000348FF">
        <w:rPr>
          <w:rFonts w:ascii="Times New Roman" w:hAnsi="Times New Roman" w:cs="Times New Roman"/>
          <w:sz w:val="24"/>
          <w:szCs w:val="24"/>
        </w:rPr>
        <w:tab/>
        <w:t xml:space="preserve">Chaudhari R, Nagare S, Birangane R, Kharadi U, Khairnar S, Parkarwar P. Non-Syndromic Multiple Odontogenic Keratocyst. 1. 2015;1:106–11. </w:t>
      </w:r>
    </w:p>
    <w:p w14:paraId="230BE9F5"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31. </w:t>
      </w:r>
      <w:r w:rsidRPr="000348FF">
        <w:rPr>
          <w:rFonts w:ascii="Times New Roman" w:hAnsi="Times New Roman" w:cs="Times New Roman"/>
          <w:sz w:val="24"/>
          <w:szCs w:val="24"/>
        </w:rPr>
        <w:tab/>
        <w:t xml:space="preserve">Golgire SM, Varekar AA, Patil A, Shetti SS, Magdum D. Non-Syndromic Multiple Odontogenic Keratocysts: A Case Report and Comparison with Syndromic Multiple Odontogenic Keratocysts. J Clin Case Rep. 2016;6:1–4. </w:t>
      </w:r>
    </w:p>
    <w:p w14:paraId="1B1B18C6"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32. </w:t>
      </w:r>
      <w:r w:rsidRPr="000348FF">
        <w:rPr>
          <w:rFonts w:ascii="Times New Roman" w:hAnsi="Times New Roman" w:cs="Times New Roman"/>
          <w:sz w:val="24"/>
          <w:szCs w:val="24"/>
        </w:rPr>
        <w:tab/>
        <w:t xml:space="preserve">Mohajerani H, Pakravan AH, Aghdashi SF, Nahvi G, Motamedian SR. Bilateral Keratocystic Odontogenic Tumor Invading Maxillary Sinuses: A Case Report. Journal of Regeneration, Reconstruction &amp; Restoration (Triple R). 2016;1:90–3. </w:t>
      </w:r>
    </w:p>
    <w:p w14:paraId="79922351"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33. </w:t>
      </w:r>
      <w:r w:rsidRPr="000348FF">
        <w:rPr>
          <w:rFonts w:ascii="Times New Roman" w:hAnsi="Times New Roman" w:cs="Times New Roman"/>
          <w:sz w:val="24"/>
          <w:szCs w:val="24"/>
        </w:rPr>
        <w:tab/>
        <w:t xml:space="preserve">Vasconcelos AC, Castro PH de S, Borges AH, Volpato LER. Removal of Multiple Keratocystic Odontogenic Tumors in a Nonsyndromic Patient. Ann Maxillofac Surg. 2017;7:136–9. </w:t>
      </w:r>
    </w:p>
    <w:p w14:paraId="7661CDE3"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34. </w:t>
      </w:r>
      <w:r w:rsidRPr="000348FF">
        <w:rPr>
          <w:rFonts w:ascii="Times New Roman" w:hAnsi="Times New Roman" w:cs="Times New Roman"/>
          <w:sz w:val="24"/>
          <w:szCs w:val="24"/>
        </w:rPr>
        <w:tab/>
        <w:t xml:space="preserve">Reddy GV, Reddy MH, Komali G, Anusha R, Bhagirath PV, Badam RK, et al. Non-syndromic multiple keratocystic odontogenic tumors: An arduous challenge for oral and maxillofacial specialists. International Journal of Case Reports and Images (IJCRI). 2016;7:360–4. </w:t>
      </w:r>
    </w:p>
    <w:p w14:paraId="21247A39"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35. </w:t>
      </w:r>
      <w:r w:rsidRPr="000348FF">
        <w:rPr>
          <w:rFonts w:ascii="Times New Roman" w:hAnsi="Times New Roman" w:cs="Times New Roman"/>
          <w:sz w:val="24"/>
          <w:szCs w:val="24"/>
        </w:rPr>
        <w:tab/>
        <w:t xml:space="preserve">Newaskar V, Verma M, Rajmohan S, Dashore D. KCOT Occurring in Bilateral Maxillary Sinus in Non-Syndromic Patient. J Clin Diagn Res. 2016;10:ZD16-18. </w:t>
      </w:r>
    </w:p>
    <w:p w14:paraId="0F71A0D2"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36. </w:t>
      </w:r>
      <w:r w:rsidRPr="000348FF">
        <w:rPr>
          <w:rFonts w:ascii="Times New Roman" w:hAnsi="Times New Roman" w:cs="Times New Roman"/>
          <w:sz w:val="24"/>
          <w:szCs w:val="24"/>
        </w:rPr>
        <w:tab/>
        <w:t xml:space="preserve">Shimada Y, Maruoka Y, Yamaji I, Kawai S. Non-Syndromic Familial Keratocystic Odontogenic Tumour: A Rare Case Report in Japanese Identical Twins. J Clin Diagn Res. 2016;10:ZD28–30. </w:t>
      </w:r>
    </w:p>
    <w:p w14:paraId="1533500A"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37. </w:t>
      </w:r>
      <w:r w:rsidRPr="000348FF">
        <w:rPr>
          <w:rFonts w:ascii="Times New Roman" w:hAnsi="Times New Roman" w:cs="Times New Roman"/>
          <w:sz w:val="24"/>
          <w:szCs w:val="24"/>
        </w:rPr>
        <w:tab/>
        <w:t xml:space="preserve">Patil N, Sinha S, Pandit H, Shah V. Multiple Odontogenic Keratocyst In A Non-Syndromic Patient. IOSR Journal of Dental and Medical Sciences. 2017;16:80–4. </w:t>
      </w:r>
    </w:p>
    <w:p w14:paraId="6C924880"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38. </w:t>
      </w:r>
      <w:r w:rsidRPr="000348FF">
        <w:rPr>
          <w:rFonts w:ascii="Times New Roman" w:hAnsi="Times New Roman" w:cs="Times New Roman"/>
          <w:sz w:val="24"/>
          <w:szCs w:val="24"/>
        </w:rPr>
        <w:tab/>
        <w:t xml:space="preserve">Sohanian S, Seifi S, Dezfouli MK, Kiani M, Khakbaz O. Non-Syndromic Multiple Keratocystic Odontogenic Tumor: A Case Report. JOA. 2017;2:7–11. </w:t>
      </w:r>
    </w:p>
    <w:p w14:paraId="42F45188"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39. </w:t>
      </w:r>
      <w:r w:rsidRPr="000348FF">
        <w:rPr>
          <w:rFonts w:ascii="Times New Roman" w:hAnsi="Times New Roman" w:cs="Times New Roman"/>
          <w:sz w:val="24"/>
          <w:szCs w:val="24"/>
        </w:rPr>
        <w:tab/>
        <w:t xml:space="preserve">Marimuthu V, Shetty UA, Shetty P. Tetrad presentation of non-syndromic odontogenic keratocyst: An uphill diagnostic and therapeutic challenge. Dent Med Probl. 2018;55:447–51. </w:t>
      </w:r>
    </w:p>
    <w:p w14:paraId="31E8B223"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40. </w:t>
      </w:r>
      <w:r w:rsidRPr="000348FF">
        <w:rPr>
          <w:rFonts w:ascii="Times New Roman" w:hAnsi="Times New Roman" w:cs="Times New Roman"/>
          <w:sz w:val="24"/>
          <w:szCs w:val="24"/>
        </w:rPr>
        <w:tab/>
        <w:t xml:space="preserve">Sundaragiri KS, Saxena S, Sankhla B, Bhargava A. Non syndromic synchronous multiple odontogenic keratocysts in a western Indian population: A series of four cases. J Clin Exp Dent. 2018;10:e831–6. </w:t>
      </w:r>
    </w:p>
    <w:p w14:paraId="4706B97D"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41. </w:t>
      </w:r>
      <w:r w:rsidRPr="000348FF">
        <w:rPr>
          <w:rFonts w:ascii="Times New Roman" w:hAnsi="Times New Roman" w:cs="Times New Roman"/>
          <w:sz w:val="24"/>
          <w:szCs w:val="24"/>
        </w:rPr>
        <w:tab/>
        <w:t xml:space="preserve">Jayaram V, Jayachandran S, Bhaskar YH. Radiological Perspectives in Non Syndromic Multiple Odontogenic Keratocysts: Report of Two Cases and Review of literature. J Int Med Sci Acad. 2018;31:189–92. </w:t>
      </w:r>
    </w:p>
    <w:p w14:paraId="6806C2E7"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lastRenderedPageBreak/>
        <w:t xml:space="preserve">42. </w:t>
      </w:r>
      <w:r w:rsidRPr="000348FF">
        <w:rPr>
          <w:rFonts w:ascii="Times New Roman" w:hAnsi="Times New Roman" w:cs="Times New Roman"/>
          <w:sz w:val="24"/>
          <w:szCs w:val="24"/>
        </w:rPr>
        <w:tab/>
        <w:t xml:space="preserve">Hwang DS, Kim YH, Kim UK, Ryu MH, Kim GC. Retrospective clinical study of multiple keratocystic odontogenic tumors in non-syndromic patients. J Korean Assoc Oral Maxillofac Surg. 2018;44:107–11. </w:t>
      </w:r>
    </w:p>
    <w:p w14:paraId="66701798"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43. </w:t>
      </w:r>
      <w:r w:rsidRPr="000348FF">
        <w:rPr>
          <w:rFonts w:ascii="Times New Roman" w:hAnsi="Times New Roman" w:cs="Times New Roman"/>
          <w:sz w:val="24"/>
          <w:szCs w:val="24"/>
        </w:rPr>
        <w:tab/>
        <w:t xml:space="preserve">Agrawal N, Carnelio S, Radhakrishnan R, Kudva A, Rodrigues G. Synchronous Odontogenic Cysts in Mandible. JCDR. 2018;12:10–2. </w:t>
      </w:r>
    </w:p>
    <w:p w14:paraId="75460FD6"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44. </w:t>
      </w:r>
      <w:r w:rsidRPr="000348FF">
        <w:rPr>
          <w:rFonts w:ascii="Times New Roman" w:hAnsi="Times New Roman" w:cs="Times New Roman"/>
          <w:sz w:val="24"/>
          <w:szCs w:val="24"/>
        </w:rPr>
        <w:tab/>
        <w:t xml:space="preserve">Kavitha EG, Jayanthi P, Senthilmoorthy, Rathy R, Harish RK, Ameena M. Bilateral Odontogenic Keratocyst in a Nonsyndromic Patient: A Case Report and Review of Literature. Oral and Maxillofacial Pathology Journal. 2019;10:30–4. </w:t>
      </w:r>
    </w:p>
    <w:p w14:paraId="1BDA7AFB"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45. </w:t>
      </w:r>
      <w:r w:rsidRPr="000348FF">
        <w:rPr>
          <w:rFonts w:ascii="Times New Roman" w:hAnsi="Times New Roman" w:cs="Times New Roman"/>
          <w:sz w:val="24"/>
          <w:szCs w:val="24"/>
        </w:rPr>
        <w:tab/>
        <w:t xml:space="preserve">Sowmya K, Akhila CNV, Ravi Prakash A, Rajini Kanth M. Non-syndromic Multiple Odontogenic Keratocyst In A 19 Year Old Patient. IMPACT : International Journal of Research in Applied, Natural and Social Sciences. 2019;7:35–40. </w:t>
      </w:r>
    </w:p>
    <w:p w14:paraId="27ACBAF0"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46. </w:t>
      </w:r>
      <w:r w:rsidRPr="000348FF">
        <w:rPr>
          <w:rFonts w:ascii="Times New Roman" w:hAnsi="Times New Roman" w:cs="Times New Roman"/>
          <w:sz w:val="24"/>
          <w:szCs w:val="24"/>
        </w:rPr>
        <w:tab/>
        <w:t xml:space="preserve">Jamwal SK, Rai KK, Ramakanth CK, Veerbhadrappa UK, Geetha NT. Multiple Odontogenic Keratocysts in Nonsyndromic Patients—A Case Report and Review of Literature. Journal of Contemporary Dentistry. 2019;9:46–52. </w:t>
      </w:r>
    </w:p>
    <w:p w14:paraId="288C552B"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47. </w:t>
      </w:r>
      <w:r w:rsidRPr="000348FF">
        <w:rPr>
          <w:rFonts w:ascii="Times New Roman" w:hAnsi="Times New Roman" w:cs="Times New Roman"/>
          <w:sz w:val="24"/>
          <w:szCs w:val="24"/>
        </w:rPr>
        <w:tab/>
        <w:t xml:space="preserve">Alencar MarGMD, Neto OtJosDL, Júnior EZDS, Vasconcelos BCDE, Filho JosRL, Júnior NoVR, et al. Conservative surgical treatment of bilateral odontogenic keratocyst of the mandible: case report. Oral Surg Oral Med Oral Pathol Oral Radiol. 2020;130:e236. </w:t>
      </w:r>
    </w:p>
    <w:p w14:paraId="2AAC0D24"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48. </w:t>
      </w:r>
      <w:r w:rsidRPr="000348FF">
        <w:rPr>
          <w:rFonts w:ascii="Times New Roman" w:hAnsi="Times New Roman" w:cs="Times New Roman"/>
          <w:sz w:val="24"/>
          <w:szCs w:val="24"/>
        </w:rPr>
        <w:tab/>
        <w:t xml:space="preserve">Brechard PM, Hervé G, Descroix V, Lescaille G, Guyon A. A non-syndromic case of maxillo-mandibular keratocysts. J Oral Med Oral Surg. 2020;26:8. </w:t>
      </w:r>
    </w:p>
    <w:p w14:paraId="2580F299"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49. </w:t>
      </w:r>
      <w:r w:rsidRPr="000348FF">
        <w:rPr>
          <w:rFonts w:ascii="Times New Roman" w:hAnsi="Times New Roman" w:cs="Times New Roman"/>
          <w:sz w:val="24"/>
          <w:szCs w:val="24"/>
        </w:rPr>
        <w:tab/>
        <w:t xml:space="preserve">Satheesh C, Rafeeq M, Ganesan S, Priya U. Non Syndromic Multiple Odontogenic Keratocysts In Mandible: A Case Report. Journal of Research and Advancement in Dentistry. 2020;10:103–8. </w:t>
      </w:r>
    </w:p>
    <w:p w14:paraId="5EE7AD39"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50. </w:t>
      </w:r>
      <w:r w:rsidRPr="000348FF">
        <w:rPr>
          <w:rFonts w:ascii="Times New Roman" w:hAnsi="Times New Roman" w:cs="Times New Roman"/>
          <w:sz w:val="24"/>
          <w:szCs w:val="24"/>
        </w:rPr>
        <w:tab/>
        <w:t xml:space="preserve">Bnag K, Shenoi R, Iqbal MA, Jain S. Management of Non Syndromic Multiple Odontogenic Keratocyst - A case report with literature review. International Journal of Dental Science and Innovative Research (IJDSIR). 2020;3:7–14. </w:t>
      </w:r>
    </w:p>
    <w:p w14:paraId="78ED5525"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51. </w:t>
      </w:r>
      <w:r w:rsidRPr="000348FF">
        <w:rPr>
          <w:rFonts w:ascii="Times New Roman" w:hAnsi="Times New Roman" w:cs="Times New Roman"/>
          <w:sz w:val="24"/>
          <w:szCs w:val="24"/>
        </w:rPr>
        <w:tab/>
        <w:t xml:space="preserve">Shaikh MZ, Basannavar A, Kaushik A, Byakodi S, Sharma AP, Gunjal VS. Multiple Odontogenic Keratocyst In Non-Syndromic Patient– A Rare Case Report. Journal of Interdisciplinary Dental Sciences. 2021;10:21–7. </w:t>
      </w:r>
    </w:p>
    <w:p w14:paraId="43E86CCB"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52. </w:t>
      </w:r>
      <w:r w:rsidRPr="000348FF">
        <w:rPr>
          <w:rFonts w:ascii="Times New Roman" w:hAnsi="Times New Roman" w:cs="Times New Roman"/>
          <w:sz w:val="24"/>
          <w:szCs w:val="24"/>
        </w:rPr>
        <w:tab/>
        <w:t xml:space="preserve">Mishra R, Kandel L, Yadav D, Tripathi S, Karki B, Chaurasia N, et al. Multiple Odontogenic Keratocysts in a Non-syndromic Young Patient: An Unusual Case Report. Journal of Universal College of Medical Sciences. 2021;9:87–90. </w:t>
      </w:r>
    </w:p>
    <w:p w14:paraId="46A2876E"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53. </w:t>
      </w:r>
      <w:r w:rsidRPr="000348FF">
        <w:rPr>
          <w:rFonts w:ascii="Times New Roman" w:hAnsi="Times New Roman" w:cs="Times New Roman"/>
          <w:sz w:val="24"/>
          <w:szCs w:val="24"/>
        </w:rPr>
        <w:tab/>
        <w:t xml:space="preserve">Al-aroomy LA, Alwadeai MS, Saleh HO, Shindy MI. Non-Syndromic Multiple Odontogenic Keratocysts: A Rare Case Report and Review of Literature. International Journal Dental and Medical Sciences Research. 2022;4:506–12. </w:t>
      </w:r>
    </w:p>
    <w:p w14:paraId="64325F13"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lastRenderedPageBreak/>
        <w:t xml:space="preserve">54. </w:t>
      </w:r>
      <w:r w:rsidRPr="000348FF">
        <w:rPr>
          <w:rFonts w:ascii="Times New Roman" w:hAnsi="Times New Roman" w:cs="Times New Roman"/>
          <w:sz w:val="24"/>
          <w:szCs w:val="24"/>
        </w:rPr>
        <w:tab/>
        <w:t xml:space="preserve">Janjua OS, Tariq R, Khalid MU, Qureshi SM, Ali K. Presentation and management of syndromic and non-syndromic patients with multiple odontogenic keratocysts. Oral and Maxillofacial Surgery Cases. 2022;8:100253. </w:t>
      </w:r>
    </w:p>
    <w:p w14:paraId="7B764D1E"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55. </w:t>
      </w:r>
      <w:r w:rsidRPr="000348FF">
        <w:rPr>
          <w:rFonts w:ascii="Times New Roman" w:hAnsi="Times New Roman" w:cs="Times New Roman"/>
          <w:sz w:val="24"/>
          <w:szCs w:val="24"/>
        </w:rPr>
        <w:tab/>
        <w:t xml:space="preserve">Indu S, Roy ID, Tomar K, Jakka S, Singh AK. A case of non-syndromic multiple odontogenic keratocyst with isolated dentigerous cyst: A diagnostic conundrum. Journal of Dentistry Defense Section. 2022;16:165. </w:t>
      </w:r>
    </w:p>
    <w:p w14:paraId="04796359"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56. </w:t>
      </w:r>
      <w:r w:rsidRPr="000348FF">
        <w:rPr>
          <w:rFonts w:ascii="Times New Roman" w:hAnsi="Times New Roman" w:cs="Times New Roman"/>
          <w:sz w:val="24"/>
          <w:szCs w:val="24"/>
        </w:rPr>
        <w:tab/>
        <w:t xml:space="preserve">Bhopathi A, Srinivas CN, Mohd YQ, Parushetti A. Nonsyndromic cases of multiple odontogenic keratocyst: Series of two cases. MRIMS Journal of Health Sciences. 2022;10:52. </w:t>
      </w:r>
    </w:p>
    <w:p w14:paraId="3FE51317" w14:textId="77777777" w:rsidR="000348FF" w:rsidRPr="000348FF" w:rsidRDefault="000348FF" w:rsidP="000348FF">
      <w:pPr>
        <w:pStyle w:val="Bibliografie"/>
        <w:rPr>
          <w:rFonts w:ascii="Times New Roman" w:hAnsi="Times New Roman" w:cs="Times New Roman"/>
          <w:sz w:val="24"/>
          <w:szCs w:val="24"/>
        </w:rPr>
      </w:pPr>
      <w:r w:rsidRPr="000348FF">
        <w:rPr>
          <w:rFonts w:ascii="Times New Roman" w:hAnsi="Times New Roman" w:cs="Times New Roman"/>
          <w:sz w:val="24"/>
          <w:szCs w:val="24"/>
        </w:rPr>
        <w:t xml:space="preserve">57. </w:t>
      </w:r>
      <w:r w:rsidRPr="000348FF">
        <w:rPr>
          <w:rFonts w:ascii="Times New Roman" w:hAnsi="Times New Roman" w:cs="Times New Roman"/>
          <w:sz w:val="24"/>
          <w:szCs w:val="24"/>
        </w:rPr>
        <w:tab/>
        <w:t xml:space="preserve">Asykarie INA, Pramanik F. Non-syndromic multiple odontogenic keratocyst finding with Cone-beam Computed Tomography (CBCT): A rare case report. Jurnal Radiologi Dentomaksilofasial Indonesia (JRDI). 2023;7:35–40. </w:t>
      </w:r>
    </w:p>
    <w:p w14:paraId="69169C93" w14:textId="52C8EFB9" w:rsidR="006D0D95" w:rsidRPr="00403949" w:rsidRDefault="006D0D95">
      <w:pPr>
        <w:rPr>
          <w:lang w:val="cs-CZ"/>
        </w:rPr>
      </w:pPr>
      <w:r w:rsidRPr="000348FF">
        <w:rPr>
          <w:rFonts w:ascii="Times New Roman" w:hAnsi="Times New Roman" w:cs="Times New Roman"/>
          <w:sz w:val="24"/>
          <w:szCs w:val="24"/>
          <w:lang w:val="cs-CZ"/>
        </w:rPr>
        <w:fldChar w:fldCharType="end"/>
      </w:r>
    </w:p>
    <w:sectPr w:rsidR="006D0D95" w:rsidRPr="0040394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4A8A15" w14:textId="77777777" w:rsidR="0085065D" w:rsidRDefault="0085065D" w:rsidP="006D0D95">
      <w:pPr>
        <w:spacing w:after="0" w:line="240" w:lineRule="auto"/>
      </w:pPr>
      <w:r>
        <w:separator/>
      </w:r>
    </w:p>
  </w:endnote>
  <w:endnote w:type="continuationSeparator" w:id="0">
    <w:p w14:paraId="009ACE77" w14:textId="77777777" w:rsidR="0085065D" w:rsidRDefault="0085065D" w:rsidP="006D0D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DBF730" w14:textId="77777777" w:rsidR="0085065D" w:rsidRDefault="0085065D" w:rsidP="006D0D95">
      <w:pPr>
        <w:spacing w:after="0" w:line="240" w:lineRule="auto"/>
      </w:pPr>
      <w:r>
        <w:separator/>
      </w:r>
    </w:p>
  </w:footnote>
  <w:footnote w:type="continuationSeparator" w:id="0">
    <w:p w14:paraId="1775FEF1" w14:textId="77777777" w:rsidR="0085065D" w:rsidRDefault="0085065D" w:rsidP="006D0D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316FB"/>
    <w:multiLevelType w:val="hybridMultilevel"/>
    <w:tmpl w:val="0CF42E6A"/>
    <w:lvl w:ilvl="0" w:tplc="9CCA9268">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22167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949"/>
    <w:rsid w:val="00032D99"/>
    <w:rsid w:val="000348FF"/>
    <w:rsid w:val="00050659"/>
    <w:rsid w:val="000716A6"/>
    <w:rsid w:val="000A0AF4"/>
    <w:rsid w:val="000D3F58"/>
    <w:rsid w:val="001200B2"/>
    <w:rsid w:val="0019023C"/>
    <w:rsid w:val="001D70F7"/>
    <w:rsid w:val="00200A8B"/>
    <w:rsid w:val="00211484"/>
    <w:rsid w:val="00226AAF"/>
    <w:rsid w:val="00290C9D"/>
    <w:rsid w:val="002D51AD"/>
    <w:rsid w:val="002F6FB7"/>
    <w:rsid w:val="003823BB"/>
    <w:rsid w:val="00403949"/>
    <w:rsid w:val="00637CE8"/>
    <w:rsid w:val="0069287A"/>
    <w:rsid w:val="006D0D95"/>
    <w:rsid w:val="00751FA3"/>
    <w:rsid w:val="0078460F"/>
    <w:rsid w:val="00820B1B"/>
    <w:rsid w:val="00837D4C"/>
    <w:rsid w:val="0084098F"/>
    <w:rsid w:val="0085065D"/>
    <w:rsid w:val="0085546B"/>
    <w:rsid w:val="008A37BC"/>
    <w:rsid w:val="008B61C4"/>
    <w:rsid w:val="008B64A6"/>
    <w:rsid w:val="00982886"/>
    <w:rsid w:val="009C25FC"/>
    <w:rsid w:val="009D560F"/>
    <w:rsid w:val="00A76998"/>
    <w:rsid w:val="00A97C94"/>
    <w:rsid w:val="00AA3946"/>
    <w:rsid w:val="00AC044D"/>
    <w:rsid w:val="00B40DC9"/>
    <w:rsid w:val="00B47D4B"/>
    <w:rsid w:val="00B535E1"/>
    <w:rsid w:val="00BC231A"/>
    <w:rsid w:val="00BC53BD"/>
    <w:rsid w:val="00C32DD4"/>
    <w:rsid w:val="00CB5F91"/>
    <w:rsid w:val="00D43C71"/>
    <w:rsid w:val="00D87092"/>
    <w:rsid w:val="00DB0F89"/>
    <w:rsid w:val="00DF1EBD"/>
    <w:rsid w:val="00DF39EF"/>
    <w:rsid w:val="00E121B4"/>
    <w:rsid w:val="00E2574A"/>
    <w:rsid w:val="00EB6102"/>
    <w:rsid w:val="00F15452"/>
    <w:rsid w:val="00F92EFA"/>
    <w:rsid w:val="00FD0495"/>
    <w:rsid w:val="00FD0E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E1353"/>
  <w15:chartTrackingRefBased/>
  <w15:docId w15:val="{638D430C-E1CC-45DA-854C-11B1E1DC4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403949"/>
    <w:rPr>
      <w:kern w:val="0"/>
      <w14:ligatures w14:val="none"/>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39"/>
    <w:rsid w:val="0040394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e">
    <w:name w:val="Bibliography"/>
    <w:basedOn w:val="Normln"/>
    <w:next w:val="Normln"/>
    <w:uiPriority w:val="37"/>
    <w:unhideWhenUsed/>
    <w:rsid w:val="006D0D95"/>
    <w:pPr>
      <w:tabs>
        <w:tab w:val="left" w:pos="504"/>
      </w:tabs>
      <w:spacing w:after="240" w:line="240" w:lineRule="auto"/>
      <w:ind w:left="504" w:hanging="504"/>
    </w:pPr>
  </w:style>
  <w:style w:type="paragraph" w:styleId="Textpoznpodarou">
    <w:name w:val="footnote text"/>
    <w:basedOn w:val="Normln"/>
    <w:link w:val="TextpoznpodarouChar"/>
    <w:uiPriority w:val="99"/>
    <w:semiHidden/>
    <w:unhideWhenUsed/>
    <w:rsid w:val="006D0D95"/>
    <w:pPr>
      <w:spacing w:after="0" w:line="240" w:lineRule="auto"/>
    </w:pPr>
    <w:rPr>
      <w:sz w:val="20"/>
      <w:szCs w:val="20"/>
    </w:rPr>
  </w:style>
  <w:style w:type="character" w:customStyle="1" w:styleId="TextpoznpodarouChar">
    <w:name w:val="Text pozn. pod čarou Char"/>
    <w:basedOn w:val="Standardnpsmoodstavce"/>
    <w:link w:val="Textpoznpodarou"/>
    <w:uiPriority w:val="99"/>
    <w:semiHidden/>
    <w:rsid w:val="006D0D95"/>
    <w:rPr>
      <w:kern w:val="0"/>
      <w:sz w:val="20"/>
      <w:szCs w:val="20"/>
      <w14:ligatures w14:val="none"/>
    </w:rPr>
  </w:style>
  <w:style w:type="character" w:styleId="Znakapoznpodarou">
    <w:name w:val="footnote reference"/>
    <w:basedOn w:val="Standardnpsmoodstavce"/>
    <w:uiPriority w:val="99"/>
    <w:semiHidden/>
    <w:unhideWhenUsed/>
    <w:rsid w:val="006D0D95"/>
    <w:rPr>
      <w:vertAlign w:val="superscript"/>
    </w:rPr>
  </w:style>
  <w:style w:type="paragraph" w:styleId="Zhlav">
    <w:name w:val="header"/>
    <w:basedOn w:val="Normln"/>
    <w:link w:val="ZhlavChar"/>
    <w:uiPriority w:val="99"/>
    <w:unhideWhenUsed/>
    <w:rsid w:val="0085546B"/>
    <w:pPr>
      <w:tabs>
        <w:tab w:val="center" w:pos="4680"/>
        <w:tab w:val="right" w:pos="9360"/>
      </w:tabs>
      <w:spacing w:after="0" w:line="240" w:lineRule="auto"/>
    </w:pPr>
  </w:style>
  <w:style w:type="character" w:customStyle="1" w:styleId="ZhlavChar">
    <w:name w:val="Záhlaví Char"/>
    <w:basedOn w:val="Standardnpsmoodstavce"/>
    <w:link w:val="Zhlav"/>
    <w:uiPriority w:val="99"/>
    <w:rsid w:val="0085546B"/>
    <w:rPr>
      <w:kern w:val="0"/>
      <w14:ligatures w14:val="none"/>
    </w:rPr>
  </w:style>
  <w:style w:type="paragraph" w:styleId="Zpat">
    <w:name w:val="footer"/>
    <w:basedOn w:val="Normln"/>
    <w:link w:val="ZpatChar"/>
    <w:uiPriority w:val="99"/>
    <w:unhideWhenUsed/>
    <w:rsid w:val="0085546B"/>
    <w:pPr>
      <w:tabs>
        <w:tab w:val="center" w:pos="4680"/>
        <w:tab w:val="right" w:pos="9360"/>
      </w:tabs>
      <w:spacing w:after="0" w:line="240" w:lineRule="auto"/>
    </w:pPr>
  </w:style>
  <w:style w:type="character" w:customStyle="1" w:styleId="ZpatChar">
    <w:name w:val="Zápatí Char"/>
    <w:basedOn w:val="Standardnpsmoodstavce"/>
    <w:link w:val="Zpat"/>
    <w:uiPriority w:val="99"/>
    <w:rsid w:val="0085546B"/>
    <w:rPr>
      <w:kern w:val="0"/>
      <w14:ligatures w14:val="none"/>
    </w:rPr>
  </w:style>
  <w:style w:type="paragraph" w:styleId="Odstavecseseznamem">
    <w:name w:val="List Paragraph"/>
    <w:basedOn w:val="Normln"/>
    <w:uiPriority w:val="34"/>
    <w:qFormat/>
    <w:rsid w:val="00FD0E3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8</TotalTime>
  <Pages>9</Pages>
  <Words>16069</Words>
  <Characters>94813</Characters>
  <Application>Microsoft Office Word</Application>
  <DocSecurity>0</DocSecurity>
  <Lines>790</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ávid Száraz</dc:creator>
  <cp:keywords/>
  <dc:description/>
  <cp:lastModifiedBy>Petra Bořilová Linhartová</cp:lastModifiedBy>
  <cp:revision>11</cp:revision>
  <dcterms:created xsi:type="dcterms:W3CDTF">2024-01-21T22:42:00Z</dcterms:created>
  <dcterms:modified xsi:type="dcterms:W3CDTF">2025-01-13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7Ljzl3YO"/&gt;&lt;style id="http://www.zotero.org/styles/vancouver-superscript-only-year" locale="en-US" hasBibliography="1" bibliographyStyleHasBeenSet="1"/&gt;&lt;prefs&gt;&lt;pref name="fieldType" value="Field"</vt:lpwstr>
  </property>
  <property fmtid="{D5CDD505-2E9C-101B-9397-08002B2CF9AE}" pid="3" name="ZOTERO_PREF_2">
    <vt:lpwstr>/&gt;&lt;pref name="dontAskDelayCitationUpdates" value="true"/&gt;&lt;/prefs&gt;&lt;/data&gt;</vt:lpwstr>
  </property>
</Properties>
</file>